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CA73A" w14:textId="688CF558" w:rsidR="00D2726D" w:rsidRPr="003E1108" w:rsidRDefault="00375306" w:rsidP="00D2726D">
      <w:pPr>
        <w:spacing w:line="480" w:lineRule="auto"/>
        <w:jc w:val="center"/>
        <w:rPr>
          <w:rFonts w:ascii="TimesNewRoman,Bold" w:hAnsi="TimesNewRoman,Bold" w:cs="TimesNewRoman,Bold"/>
          <w:b/>
          <w:bCs/>
          <w:kern w:val="0"/>
          <w:sz w:val="28"/>
          <w:szCs w:val="28"/>
        </w:rPr>
      </w:pPr>
      <w:bookmarkStart w:id="0" w:name="_Hlk93499236"/>
      <w:r w:rsidRPr="00375306">
        <w:rPr>
          <w:rFonts w:ascii="TimesNewRoman,Bold" w:hAnsi="TimesNewRoman,Bold" w:cs="TimesNewRoman,Bold"/>
          <w:b/>
          <w:bCs/>
          <w:kern w:val="0"/>
          <w:sz w:val="28"/>
          <w:szCs w:val="28"/>
        </w:rPr>
        <w:t xml:space="preserve">Supplementary Information </w:t>
      </w:r>
      <w:r w:rsidR="00D2726D" w:rsidRPr="003E1108">
        <w:rPr>
          <w:rFonts w:ascii="TimesNewRoman,Bold" w:hAnsi="TimesNewRoman,Bold" w:cs="TimesNewRoman,Bold"/>
          <w:b/>
          <w:bCs/>
          <w:kern w:val="0"/>
          <w:sz w:val="28"/>
          <w:szCs w:val="28"/>
        </w:rPr>
        <w:t>for</w:t>
      </w:r>
    </w:p>
    <w:p w14:paraId="70DEE049" w14:textId="2A4D20B6" w:rsidR="00D2726D" w:rsidRPr="00D2726D" w:rsidRDefault="00D2726D" w:rsidP="00D2726D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D2726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ull-parameter Omnidirectional Transformation Optical Devices</w:t>
      </w:r>
    </w:p>
    <w:bookmarkEnd w:id="0"/>
    <w:p w14:paraId="314F3560" w14:textId="18F271EB" w:rsidR="00D2726D" w:rsidRPr="00D2726D" w:rsidRDefault="00D2726D" w:rsidP="00D2726D">
      <w:pPr>
        <w:adjustRightInd w:val="0"/>
        <w:spacing w:line="36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Yuan Gao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, Yu Luo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 3*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Jingjing</w:t>
      </w:r>
      <w:proofErr w:type="spellEnd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 5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Zhengjie</w:t>
      </w:r>
      <w:proofErr w:type="spellEnd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, Bin Zheng</w:t>
      </w:r>
      <w:r w:rsidR="00E42B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E42BA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</w:t>
      </w:r>
      <w:r w:rsidR="00E42B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7,8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</w:p>
    <w:p w14:paraId="46BF6A3C" w14:textId="0D23D471" w:rsidR="00D2726D" w:rsidRPr="00D2726D" w:rsidRDefault="00D2726D" w:rsidP="00D2726D">
      <w:pPr>
        <w:adjustRightInd w:val="0"/>
        <w:spacing w:line="480" w:lineRule="auto"/>
        <w:jc w:val="center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Hongsheng</w:t>
      </w:r>
      <w:proofErr w:type="spellEnd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="00E42B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6,7,8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>Dexin</w:t>
      </w:r>
      <w:proofErr w:type="spellEnd"/>
      <w:r w:rsidRPr="00D272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</w:t>
      </w:r>
      <w:r w:rsidRPr="00D2726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14:paraId="385B48C7" w14:textId="56C63858" w:rsidR="00D2726D" w:rsidRPr="00D2726D" w:rsidRDefault="00D2726D" w:rsidP="005F6935">
      <w:pPr>
        <w:adjustRightInd w:val="0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1 </w:t>
      </w:r>
      <w:r w:rsidR="005F6935" w:rsidRPr="005F69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disciplinary Center for Quantum Information, State Key Laboratory of Extreme Photonics</w:t>
      </w:r>
      <w:r w:rsid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F6935" w:rsidRPr="005F69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d Instrumentation, ZJU-Hangzhou Global Scientific and Technological Innovation Center,</w:t>
      </w:r>
      <w:r w:rsid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F6935" w:rsidRPr="005F69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hejiang University, Hangzhou 310027, China.</w:t>
      </w:r>
    </w:p>
    <w:p w14:paraId="2103D0FD" w14:textId="77777777" w:rsidR="00D2726D" w:rsidRPr="00D2726D" w:rsidRDefault="00D2726D" w:rsidP="00D2726D">
      <w:pPr>
        <w:adjustRightInd w:val="0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2 </w:t>
      </w: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hool of Electrical and Electronic Engineering, Nanyang Technological University, 639798, Singapore</w:t>
      </w:r>
    </w:p>
    <w:p w14:paraId="2A753375" w14:textId="77777777" w:rsidR="00D2726D" w:rsidRPr="00D2726D" w:rsidRDefault="00D2726D" w:rsidP="00D2726D">
      <w:pPr>
        <w:adjustRightInd w:val="0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3 </w:t>
      </w: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MI 3288 CINTRA, CNRS/NTU/THALES, Nanyang Technological University, 50 Nanyang Drive, Singapore 637553, Singapore.</w:t>
      </w:r>
    </w:p>
    <w:p w14:paraId="6D43D629" w14:textId="77777777" w:rsidR="00D2726D" w:rsidRPr="00D2726D" w:rsidRDefault="00D2726D" w:rsidP="00D2726D">
      <w:pPr>
        <w:adjustRightInd w:val="0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4 </w:t>
      </w: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stitute of Electromagnetic Space, Southeast University, Nanjing 210096, China</w:t>
      </w:r>
    </w:p>
    <w:p w14:paraId="5E7BC7BF" w14:textId="77777777" w:rsidR="00D2726D" w:rsidRPr="00D2726D" w:rsidRDefault="00D2726D" w:rsidP="00D2726D">
      <w:pPr>
        <w:adjustRightInd w:val="0"/>
        <w:spacing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5 </w:t>
      </w: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e Key Laboratory of Millimeter Waves, Southeast University, Nanjing 210096, China</w:t>
      </w:r>
    </w:p>
    <w:p w14:paraId="4DAAD71B" w14:textId="42D32E1D" w:rsidR="00D2726D" w:rsidRDefault="00D2726D" w:rsidP="00ED0194">
      <w:pPr>
        <w:spacing w:line="360" w:lineRule="auto"/>
        <w:ind w:right="119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6 </w:t>
      </w:r>
      <w:r w:rsidR="00ED0194"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ternational Joint Innovation Center, The Electromagnetics Academy at Zhejiang University,</w:t>
      </w:r>
      <w:r w:rsidR="00F6324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ED0194"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Zhejiang University, </w:t>
      </w:r>
      <w:proofErr w:type="spellStart"/>
      <w:r w:rsidR="00ED0194"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ining</w:t>
      </w:r>
      <w:proofErr w:type="spellEnd"/>
      <w:r w:rsidR="00ED0194"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314400, China</w:t>
      </w:r>
    </w:p>
    <w:p w14:paraId="76F40AD9" w14:textId="16932D87" w:rsidR="00ED0194" w:rsidRPr="00D2726D" w:rsidRDefault="00ED0194" w:rsidP="00ED0194">
      <w:pPr>
        <w:spacing w:line="360" w:lineRule="auto"/>
        <w:ind w:right="119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7</w:t>
      </w:r>
      <w:r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ey Lab. of Advanced Micro/Nano Electronic Devices &amp; Smart Systems of Zhejiang, Jinhua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stitute of Zhejiang University, Zhejiang University, Jinhua 321099, China</w:t>
      </w:r>
    </w:p>
    <w:p w14:paraId="0B512E3B" w14:textId="1D84B9C5" w:rsidR="00ED0194" w:rsidRPr="00D2726D" w:rsidRDefault="00ED0194" w:rsidP="00ED0194">
      <w:pPr>
        <w:spacing w:line="360" w:lineRule="auto"/>
        <w:ind w:right="119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8</w:t>
      </w:r>
      <w:r w:rsidRPr="00D2726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ED01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haoxing Institute of Zhejiang University, Zhejiang University, Shaoxing 312000, China</w:t>
      </w:r>
    </w:p>
    <w:p w14:paraId="2E0B1627" w14:textId="560FBA80" w:rsidR="00D2726D" w:rsidRDefault="00D2726D" w:rsidP="00D2726D">
      <w:pPr>
        <w:pStyle w:val="af5"/>
        <w:spacing w:after="240" w:line="360" w:lineRule="auto"/>
        <w:ind w:left="0"/>
        <w:jc w:val="center"/>
        <w:rPr>
          <w:bCs/>
          <w:i/>
          <w:sz w:val="24"/>
          <w:szCs w:val="24"/>
          <w:lang w:val="en-US"/>
        </w:rPr>
      </w:pPr>
      <w:r w:rsidRPr="00D2726D">
        <w:rPr>
          <w:color w:val="000000" w:themeColor="text1"/>
          <w:sz w:val="24"/>
          <w:szCs w:val="24"/>
          <w:vertAlign w:val="superscript"/>
          <w:lang w:val="en-US"/>
        </w:rPr>
        <w:t>*</w:t>
      </w:r>
      <w:r w:rsidRPr="00D2726D">
        <w:rPr>
          <w:bCs/>
          <w:i/>
          <w:sz w:val="24"/>
          <w:szCs w:val="24"/>
          <w:lang w:val="en-US"/>
        </w:rPr>
        <w:t xml:space="preserve">Corresponding authors. E-mail: </w:t>
      </w:r>
      <w:hyperlink r:id="rId8" w:history="1">
        <w:r w:rsidRPr="00D2726D">
          <w:rPr>
            <w:bCs/>
            <w:i/>
            <w:sz w:val="24"/>
            <w:szCs w:val="24"/>
            <w:lang w:val="en-US"/>
          </w:rPr>
          <w:t>luoyu@ntu.edu.sg</w:t>
        </w:r>
      </w:hyperlink>
      <w:r w:rsidRPr="00D2726D">
        <w:rPr>
          <w:rFonts w:eastAsia="宋体"/>
          <w:bCs/>
          <w:i/>
          <w:sz w:val="24"/>
          <w:szCs w:val="24"/>
          <w:lang w:val="en-US"/>
        </w:rPr>
        <w:t>;</w:t>
      </w:r>
      <w:r w:rsidRPr="00D2726D">
        <w:rPr>
          <w:bCs/>
          <w:i/>
          <w:sz w:val="24"/>
          <w:szCs w:val="24"/>
          <w:lang w:val="en-US"/>
        </w:rPr>
        <w:t xml:space="preserve"> </w:t>
      </w:r>
      <w:hyperlink r:id="rId9" w:history="1">
        <w:r w:rsidRPr="00D2726D">
          <w:rPr>
            <w:i/>
            <w:sz w:val="24"/>
            <w:lang w:val="en-US"/>
          </w:rPr>
          <w:t>hansomchen@zju.edu.cn</w:t>
        </w:r>
      </w:hyperlink>
      <w:r w:rsidRPr="00D2726D">
        <w:rPr>
          <w:i/>
          <w:sz w:val="24"/>
          <w:lang w:val="en-US"/>
        </w:rPr>
        <w:t>;</w:t>
      </w:r>
      <w:r w:rsidRPr="00D2726D">
        <w:rPr>
          <w:bCs/>
          <w:i/>
          <w:sz w:val="24"/>
          <w:szCs w:val="24"/>
          <w:lang w:val="en-US"/>
        </w:rPr>
        <w:t xml:space="preserve"> </w:t>
      </w:r>
      <w:hyperlink r:id="rId10" w:history="1">
        <w:r w:rsidRPr="00D2726D">
          <w:rPr>
            <w:bCs/>
            <w:i/>
            <w:sz w:val="24"/>
            <w:szCs w:val="24"/>
            <w:lang w:val="en-US"/>
          </w:rPr>
          <w:t>desy@zju.edu.cn</w:t>
        </w:r>
      </w:hyperlink>
    </w:p>
    <w:p w14:paraId="000B22E2" w14:textId="055CFF30" w:rsidR="003D5B6E" w:rsidRPr="00AE4DB1" w:rsidRDefault="00DB7769" w:rsidP="00AE4DB1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34729591"/>
      <w:r w:rsidRPr="00DB7769">
        <w:rPr>
          <w:rFonts w:ascii="Times New Roman" w:hAnsi="Times New Roman" w:cs="Times New Roman"/>
          <w:b/>
          <w:sz w:val="24"/>
          <w:szCs w:val="24"/>
        </w:rPr>
        <w:t>Finite-sized omnidirectional invisibility cloak design</w:t>
      </w:r>
      <w:bookmarkEnd w:id="1"/>
      <w:r w:rsidRPr="00DB7769">
        <w:rPr>
          <w:rFonts w:ascii="Times New Roman" w:hAnsi="Times New Roman" w:cs="Times New Roman"/>
          <w:b/>
          <w:sz w:val="24"/>
          <w:szCs w:val="24"/>
        </w:rPr>
        <w:t xml:space="preserve"> based on the </w:t>
      </w:r>
      <w:r w:rsidR="00F96C75">
        <w:rPr>
          <w:rFonts w:ascii="Times New Roman" w:hAnsi="Times New Roman" w:cs="Times New Roman"/>
          <w:b/>
          <w:sz w:val="24"/>
          <w:szCs w:val="24"/>
        </w:rPr>
        <w:t>proposed</w:t>
      </w:r>
      <w:r w:rsidRPr="00DB7769">
        <w:rPr>
          <w:rFonts w:ascii="Times New Roman" w:hAnsi="Times New Roman" w:cs="Times New Roman"/>
          <w:b/>
          <w:sz w:val="24"/>
          <w:szCs w:val="24"/>
        </w:rPr>
        <w:t xml:space="preserve"> full-parameter TO medium</w:t>
      </w:r>
    </w:p>
    <w:p w14:paraId="2D0B9FA0" w14:textId="77777777" w:rsidR="00030B43" w:rsidRDefault="00A747CB" w:rsidP="004147F3">
      <w:pPr>
        <w:shd w:val="clear" w:color="auto" w:fill="FFFFFF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Although our experimental demonstration is performed using the infinite cloak design (</w:t>
      </w:r>
      <w:r w:rsidR="006102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D931F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inite </w:t>
      </w: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nar cloak), the proposed spatial-compression TO metamaterial can also be used </w:t>
      </w:r>
      <w:r w:rsidR="00D31A1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chieve </w:t>
      </w: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ore compact and conformal one, e.g., a finite-sized omnidirectional cloak. </w:t>
      </w:r>
    </w:p>
    <w:p w14:paraId="2628C182" w14:textId="438C33B8" w:rsidR="00A9767D" w:rsidRPr="00A9767D" w:rsidRDefault="00D931F6" w:rsidP="00A9767D">
      <w:pPr>
        <w:shd w:val="clear" w:color="auto" w:fill="FFFFFF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="00072833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610285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s the </w:t>
      </w:r>
      <w:r w:rsidR="00B50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ordinate</w:t>
      </w:r>
      <w:r w:rsidR="00B503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ation for</w:t>
      </w:r>
      <w:r w:rsidR="001F1308" w:rsidRPr="001F13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690D">
        <w:rPr>
          <w:rFonts w:ascii="Times New Roman" w:hAnsi="Times New Roman" w:cs="Times New Roman"/>
          <w:color w:val="000000" w:themeColor="text1"/>
          <w:sz w:val="24"/>
          <w:szCs w:val="24"/>
        </w:rPr>
        <w:t>such a</w:t>
      </w:r>
      <w:r w:rsidR="001F1308" w:rsidRPr="001F13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690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finite-sized omnidirectional cloak</w:t>
      </w:r>
      <w:r w:rsidR="001F1308" w:rsidRPr="001F130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A6ED6" w:rsidRPr="00F96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6C75" w:rsidRPr="00F96C75">
        <w:rPr>
          <w:rFonts w:ascii="Times New Roman" w:hAnsi="Times New Roman" w:cs="Times New Roman"/>
          <w:color w:val="000000" w:themeColor="text1"/>
          <w:sz w:val="24"/>
          <w:szCs w:val="24"/>
        </w:rPr>
        <w:t>Here</w:t>
      </w:r>
      <w:r w:rsidR="00F96C7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96C75" w:rsidRPr="00F96C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0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homogeneous transformation is adopted. 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virtual space (Top panel), </w:t>
      </w:r>
      <w:r w:rsidR="00030B43">
        <w:rPr>
          <w:rFonts w:ascii="Times New Roman" w:hAnsi="Times New Roman" w:cs="Times New Roman"/>
          <w:color w:val="000000" w:themeColor="text1"/>
          <w:sz w:val="24"/>
          <w:szCs w:val="24"/>
        </w:rPr>
        <w:t>a square of side 2</w:t>
      </w:r>
      <w:r w:rsidR="00030B43" w:rsidRPr="00030B4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030B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divided into four identical </w:t>
      </w:r>
      <w:r w:rsidR="00030B43" w:rsidRPr="00030B43">
        <w:rPr>
          <w:rFonts w:ascii="Times New Roman" w:hAnsi="Times New Roman" w:cs="Times New Roman"/>
          <w:color w:val="000000" w:themeColor="text1"/>
          <w:sz w:val="24"/>
          <w:szCs w:val="24"/>
        </w:rPr>
        <w:t>isosceles right triangle</w:t>
      </w:r>
      <w:r w:rsidR="00030B4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>, one of which is highlighted as g</w:t>
      </w:r>
      <w:r w:rsidR="00030B43">
        <w:rPr>
          <w:rFonts w:ascii="Times New Roman" w:hAnsi="Times New Roman" w:cs="Times New Roman"/>
          <w:color w:val="000000" w:themeColor="text1"/>
          <w:sz w:val="24"/>
          <w:szCs w:val="24"/>
        </w:rPr>
        <w:t>reen.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e to the symmetry, 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e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the green one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coordinate transformation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</w:t>
      </w:r>
      <w:r w:rsidR="00C86EAB" w:rsidRPr="00030B43">
        <w:rPr>
          <w:rFonts w:ascii="Times New Roman" w:hAnsi="Times New Roman" w:cs="Times New Roman"/>
          <w:color w:val="000000" w:themeColor="text1"/>
          <w:sz w:val="24"/>
          <w:szCs w:val="24"/>
        </w:rPr>
        <w:t>isosceles right triangle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</w:t>
      </w:r>
      <w:r w:rsidR="00C86EAB" w:rsidRP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6EAB" w:rsidRPr="009E7A51">
        <w:rPr>
          <w:rFonts w:ascii="Times New Roman" w:hAnsi="Times New Roman" w:cs="Times New Roman"/>
          <w:color w:val="000000" w:themeColor="text1"/>
          <w:sz w:val="24"/>
          <w:szCs w:val="24"/>
        </w:rPr>
        <w:t>compressed into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en </w:t>
      </w:r>
      <w:r w:rsidR="00C86EAB" w:rsidRPr="00C86EAB">
        <w:rPr>
          <w:rFonts w:ascii="Times New Roman" w:hAnsi="Times New Roman" w:cs="Times New Roman"/>
          <w:color w:val="000000" w:themeColor="text1"/>
          <w:sz w:val="24"/>
          <w:szCs w:val="24"/>
        </w:rPr>
        <w:t>isosceles triangle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gion I) of height </w:t>
      </w:r>
      <w:r w:rsidR="00B475B1" w:rsidRPr="00B475B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="00C86E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hysical space (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ttom 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l).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Meanwhile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orange edge of the </w:t>
      </w:r>
      <w:r w:rsidR="00344939" w:rsidRPr="00030B43">
        <w:rPr>
          <w:rFonts w:ascii="Times New Roman" w:hAnsi="Times New Roman" w:cs="Times New Roman"/>
          <w:color w:val="000000" w:themeColor="text1"/>
          <w:sz w:val="24"/>
          <w:szCs w:val="24"/>
        </w:rPr>
        <w:t>triangle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virtual space</w:t>
      </w:r>
      <w:r w:rsidR="003449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3D1882" w:rsidRPr="003D1882">
        <w:rPr>
          <w:rFonts w:ascii="Times New Roman" w:hAnsi="Times New Roman" w:cs="Times New Roman"/>
          <w:color w:val="000000" w:themeColor="text1"/>
          <w:sz w:val="24"/>
          <w:szCs w:val="24"/>
        </w:rPr>
        <w:t>stretch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</w:t>
      </w:r>
      <w:r w:rsidR="003D1882" w:rsidRP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o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3D1882" w:rsidRP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orange</w:t>
      </w:r>
      <w:r w:rsidR="003D1882" w:rsidRP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1882" w:rsidRPr="00C86EAB">
        <w:rPr>
          <w:rFonts w:ascii="Times New Roman" w:hAnsi="Times New Roman" w:cs="Times New Roman"/>
          <w:color w:val="000000" w:themeColor="text1"/>
          <w:sz w:val="24"/>
          <w:szCs w:val="24"/>
        </w:rPr>
        <w:t>triangle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egion II)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physical space. 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>In such a case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the b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3D1882">
        <w:rPr>
          <w:rFonts w:ascii="Times New Roman" w:hAnsi="Times New Roman" w:cs="Times New Roman"/>
          <w:color w:val="000000" w:themeColor="text1"/>
          <w:sz w:val="24"/>
          <w:szCs w:val="24"/>
        </w:rPr>
        <w:t>ue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quare (Region III) in the</w:t>
      </w:r>
      <w:r w:rsidR="00B475B1" w:rsidRPr="00B475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75B1">
        <w:rPr>
          <w:rFonts w:ascii="Times New Roman" w:hAnsi="Times New Roman" w:cs="Times New Roman"/>
          <w:color w:val="000000" w:themeColor="text1"/>
          <w:sz w:val="24"/>
          <w:szCs w:val="24"/>
        </w:rPr>
        <w:t>physical space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ctually </w:t>
      </w:r>
      <w:r w:rsidR="00A9767D" w:rsidRPr="009E7A51">
        <w:rPr>
          <w:rFonts w:ascii="Times New Roman" w:hAnsi="Times New Roman" w:cs="Times New Roman"/>
          <w:color w:val="000000" w:themeColor="text1"/>
          <w:sz w:val="24"/>
          <w:szCs w:val="24"/>
        </w:rPr>
        <w:t>compressed into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blue point in the virtual space with zero cross section, i.e., an arbitrary </w:t>
      </w:r>
      <w:r w:rsidR="00A9767D" w:rsidRPr="00A9767D">
        <w:rPr>
          <w:rFonts w:ascii="Times New Roman" w:hAnsi="Times New Roman" w:cs="Times New Roman"/>
          <w:color w:val="000000" w:themeColor="text1"/>
          <w:sz w:val="24"/>
          <w:szCs w:val="24"/>
        </w:rPr>
        <w:t>object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A9767D" w:rsidRP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>Region III will be omnidirectionally i</w:t>
      </w:r>
      <w:r w:rsidR="00A9767D" w:rsidRPr="00A976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visible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ccording to the TO theory, we can get the 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</w:rPr>
        <w:t>constitutive parameters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gion I and region II for the TM-polarized wave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9767D" w:rsidRPr="000A3EC9">
        <w:rPr>
          <w:rFonts w:ascii="Times New Roman" w:eastAsia="Times New Roman" w:hAnsi="Times New Roman" w:cs="Times New Roman"/>
          <w:i/>
          <w:iCs/>
          <w:sz w:val="24"/>
          <w:szCs w:val="24"/>
        </w:rPr>
        <w:t>μ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x</w:t>
      </w:r>
      <w:proofErr w:type="spellEnd"/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y</w:t>
      </w:r>
      <w:proofErr w:type="spellEnd"/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/</w:t>
      </w:r>
      <w:proofErr w:type="spellStart"/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z</w:t>
      </w:r>
      <w:proofErr w:type="spellEnd"/>
      <w:r w:rsidR="00A976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A9767D" w:rsidRPr="00AB1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A9767D" w:rsidRPr="00AB1A2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9767D" w:rsidRPr="00790C6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9767D" w:rsidRPr="000A3EC9">
        <w:rPr>
          <w:rFonts w:ascii="Times New Roman" w:eastAsia="Times New Roman" w:hAnsi="Times New Roman" w:cs="Times New Roman"/>
          <w:i/>
          <w:iCs/>
          <w:sz w:val="24"/>
          <w:szCs w:val="24"/>
        </w:rPr>
        <w:t>μ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x</w:t>
      </w:r>
      <w:proofErr w:type="spellEnd"/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y</w:t>
      </w:r>
      <w:proofErr w:type="spellEnd"/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/</w:t>
      </w:r>
      <w:proofErr w:type="spellStart"/>
      <w:r w:rsidR="00A9767D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A9767D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A976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z</w:t>
      </w:r>
      <w:proofErr w:type="spellEnd"/>
      <w:r w:rsidR="00A9767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r w:rsidR="00A97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 </w:t>
      </w:r>
      <w:r w:rsidR="00DA75A8">
        <w:rPr>
          <w:rFonts w:ascii="Times New Roman" w:hAnsi="Times New Roman" w:cs="Times New Roman"/>
          <w:color w:val="000000" w:themeColor="text1"/>
          <w:sz w:val="24"/>
          <w:szCs w:val="24"/>
        </w:rPr>
        <w:t>Apparently, the region II is the transformation-</w:t>
      </w:r>
      <w:r w:rsidR="00DA75A8" w:rsidRPr="00DA75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ariant </w:t>
      </w:r>
      <w:r w:rsidR="00DA75A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DA75A8" w:rsidRPr="00DA75A8">
        <w:rPr>
          <w:rFonts w:ascii="Times New Roman" w:hAnsi="Times New Roman" w:cs="Times New Roman"/>
          <w:color w:val="000000" w:themeColor="text1"/>
          <w:sz w:val="24"/>
          <w:szCs w:val="24"/>
        </w:rPr>
        <w:t>etamaterial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can be realized by </w:t>
      </w:r>
      <w:r w:rsidR="0040455E" w:rsidRPr="0040455E">
        <w:rPr>
          <w:rFonts w:ascii="Times New Roman" w:hAnsi="Times New Roman" w:cs="Times New Roman"/>
          <w:color w:val="000000" w:themeColor="text1"/>
          <w:sz w:val="24"/>
          <w:szCs w:val="24"/>
        </w:rPr>
        <w:t>anisotropic photonic doping of epsilon-near-zero medi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um</w:t>
      </w:r>
      <w:r w:rsidR="0040455E" w:rsidRP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erfect electric conductor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</w:t>
      </w:r>
      <w:r w:rsidR="009F059D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],</w:t>
      </w:r>
      <w:r w:rsidR="00EC7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75A8">
        <w:rPr>
          <w:rFonts w:ascii="Times New Roman" w:hAnsi="Times New Roman" w:cs="Times New Roman"/>
          <w:color w:val="000000" w:themeColor="text1"/>
          <w:sz w:val="24"/>
          <w:szCs w:val="24"/>
        </w:rPr>
        <w:t>and the region I is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sed </w:t>
      </w:r>
      <w:r w:rsidR="0040455E" w:rsidRPr="0040455E">
        <w:rPr>
          <w:rFonts w:ascii="Times New Roman" w:hAnsi="Times New Roman" w:cs="Times New Roman"/>
          <w:color w:val="000000" w:themeColor="text1"/>
          <w:sz w:val="24"/>
          <w:szCs w:val="24"/>
        </w:rPr>
        <w:t>spatial-compression TO metamaterial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4144B63" w14:textId="77777777" w:rsidR="005E01A7" w:rsidRDefault="00411B32" w:rsidP="005E01A7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s a</w:t>
      </w:r>
      <w:r w:rsidR="009E4E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ample,</w:t>
      </w:r>
      <w:r w:rsidR="00626C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</w:t>
      </w:r>
      <w:r w:rsidR="004428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428DA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sh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4428DA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26ED9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ated </w:t>
      </w:r>
      <w:r w:rsidR="00D931F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result</w:t>
      </w:r>
      <w:r w:rsidR="00B93D0C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931F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B93D0C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such a</w:t>
      </w:r>
      <w:r w:rsidR="00D931F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oak under the </w:t>
      </w:r>
      <w:r w:rsidR="00B93D0C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llumination </w:t>
      </w:r>
      <w:r w:rsidR="00D931F6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of a point sour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ig.S1(b)</w:t>
      </w:r>
      <w:r w:rsidR="00B93D0C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, which demonstrates an excellent cloaking effect.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re, </w:t>
      </w:r>
      <w:r w:rsidR="0040455E" w:rsidRPr="004045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= 4</w:t>
      </w:r>
      <w:r w:rsidR="0040455E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C"/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0455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= 4</w:t>
      </w:r>
      <w:r w:rsidR="0040455E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C"/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/1.6</w:t>
      </w:r>
      <w:r w:rsidR="005B444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>, where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1283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C"/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wavelength in the free space. In such a case,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045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 I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exactly </w:t>
      </w:r>
      <w:r w:rsidR="00927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signed </w:t>
      </w:r>
      <w:r w:rsidR="000C1283" w:rsidRPr="0040455E">
        <w:rPr>
          <w:rFonts w:ascii="Times New Roman" w:hAnsi="Times New Roman" w:cs="Times New Roman"/>
          <w:color w:val="000000" w:themeColor="text1"/>
          <w:sz w:val="24"/>
          <w:szCs w:val="24"/>
        </w:rPr>
        <w:t>TO metamaterial</w:t>
      </w:r>
      <w:r w:rsidR="009276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paper</w:t>
      </w:r>
      <w:r w:rsidR="009736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atisfying </w:t>
      </w:r>
      <w:proofErr w:type="spellStart"/>
      <w:r w:rsidR="000C1283" w:rsidRPr="000A3EC9">
        <w:rPr>
          <w:rFonts w:ascii="Times New Roman" w:eastAsia="Times New Roman" w:hAnsi="Times New Roman" w:cs="Times New Roman"/>
          <w:i/>
          <w:iCs/>
          <w:sz w:val="24"/>
          <w:szCs w:val="24"/>
        </w:rPr>
        <w:t>μ</w:t>
      </w:r>
      <w:r w:rsidR="000C1283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0C1283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x</w:t>
      </w:r>
      <w:proofErr w:type="spellEnd"/>
      <w:r w:rsidR="000C1283" w:rsidRPr="000A3E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="000C1283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0C1283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0C1283" w:rsidRPr="000A3EC9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y</w:t>
      </w:r>
      <w:proofErr w:type="spellEnd"/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/</w:t>
      </w:r>
      <w:proofErr w:type="spellStart"/>
      <w:r w:rsidR="000C1283" w:rsidRPr="000A3E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ε</w:t>
      </w:r>
      <w:r w:rsidR="000C1283" w:rsidRPr="000A3E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I</w:t>
      </w:r>
      <w:r w:rsidR="000C128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z</w:t>
      </w:r>
      <w:proofErr w:type="spellEnd"/>
      <w:r w:rsidR="000C128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0C1283" w:rsidRPr="000C1283">
        <w:rPr>
          <w:rFonts w:ascii="Times New Roman" w:hAnsi="Times New Roman" w:cs="Times New Roman"/>
          <w:color w:val="000000" w:themeColor="text1"/>
          <w:sz w:val="24"/>
          <w:szCs w:val="24"/>
        </w:rPr>
        <w:t>1.6</w:t>
      </w:r>
      <w:r w:rsidR="00153774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A83102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254C473" w14:textId="2DD3D774" w:rsidR="00ED2CCE" w:rsidRPr="00AE4DB1" w:rsidRDefault="00214F4B" w:rsidP="005E01A7">
      <w:pPr>
        <w:spacing w:afterLines="50" w:after="156" w:line="360" w:lineRule="auto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51C65C38" wp14:editId="2A184BA0">
            <wp:extent cx="5618074" cy="3426112"/>
            <wp:effectExtent l="0" t="0" r="190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457" cy="343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35EF72BD" w14:textId="109E8943" w:rsidR="00256DB4" w:rsidRDefault="00ED2CCE" w:rsidP="00372FCA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2F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F52F15" w:rsidRPr="00F52F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F52F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72833" w:rsidRPr="00F52F1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132F">
        <w:rPr>
          <w:rFonts w:ascii="Times New Roman" w:hAnsi="Times New Roman" w:cs="Times New Roman"/>
          <w:color w:val="000000" w:themeColor="text1"/>
          <w:sz w:val="24"/>
          <w:szCs w:val="24"/>
        </w:rPr>
        <w:t>(a)</w:t>
      </w:r>
      <w:r w:rsidR="004B48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042A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ordinate </w:t>
      </w:r>
      <w:r w:rsidR="00042A0C" w:rsidRPr="00042A0C">
        <w:rPr>
          <w:rFonts w:ascii="Times New Roman" w:hAnsi="Times New Roman" w:cs="Times New Roman"/>
          <w:color w:val="000000" w:themeColor="text1"/>
          <w:sz w:val="24"/>
          <w:szCs w:val="24"/>
        </w:rPr>
        <w:t>transformation</w:t>
      </w:r>
      <w:r w:rsidR="00042A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042A0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042A0C" w:rsidRPr="00042A0C">
        <w:rPr>
          <w:rFonts w:ascii="Times New Roman" w:hAnsi="Times New Roman" w:cs="Times New Roman"/>
          <w:color w:val="000000" w:themeColor="text1"/>
          <w:sz w:val="24"/>
          <w:szCs w:val="24"/>
        </w:rPr>
        <w:t>inite-sized omnidirectional invisibility cloak design</w:t>
      </w:r>
      <w:r w:rsidR="00042A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7132F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194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ated </w:t>
      </w:r>
      <w:r w:rsidR="00095B30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gnetic </w:t>
      </w:r>
      <w:r w:rsidR="009A194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eld </w:t>
      </w:r>
      <w:r w:rsidR="00095B30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distribution</w:t>
      </w:r>
      <w:r w:rsidR="009A194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>around</w:t>
      </w:r>
      <w:r w:rsidR="009A194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12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095B30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visibility cloak </w:t>
      </w:r>
      <w:r w:rsidR="000C1283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under the illumination of a point source</w:t>
      </w:r>
      <w:r w:rsidR="009A194D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95B30" w:rsidRPr="00AE4D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55B6DD" w14:textId="763E9D57" w:rsidR="00090E8B" w:rsidRPr="00DF1932" w:rsidRDefault="00090E8B" w:rsidP="00090E8B">
      <w:pPr>
        <w:pStyle w:val="EndNoteBibliography"/>
        <w:ind w:left="440" w:hanging="440"/>
        <w:rPr>
          <w:lang w:val="en-US"/>
        </w:rPr>
      </w:pPr>
      <w:r>
        <w:rPr>
          <w:lang w:val="en-US"/>
        </w:rPr>
        <w:lastRenderedPageBreak/>
        <w:t>S1</w:t>
      </w:r>
      <w:r w:rsidRPr="00DF1932">
        <w:rPr>
          <w:lang w:val="en-US"/>
        </w:rPr>
        <w:t>.</w:t>
      </w:r>
      <w:r w:rsidRPr="00DF1932">
        <w:rPr>
          <w:lang w:val="en-US"/>
        </w:rPr>
        <w:tab/>
        <w:t>Zhang Y, Luo Y, Pendry JB</w:t>
      </w:r>
      <w:r w:rsidRPr="00DF1932">
        <w:rPr>
          <w:i/>
          <w:lang w:val="en-US"/>
        </w:rPr>
        <w:t xml:space="preserve"> et al.</w:t>
      </w:r>
      <w:r w:rsidRPr="00DF1932">
        <w:rPr>
          <w:lang w:val="en-US"/>
        </w:rPr>
        <w:t xml:space="preserve"> Transformation-Invariant Metamaterials. </w:t>
      </w:r>
      <w:r w:rsidRPr="00DF1932">
        <w:rPr>
          <w:i/>
          <w:lang w:val="en-US"/>
        </w:rPr>
        <w:t>Phys Rev Lett</w:t>
      </w:r>
      <w:r w:rsidRPr="00DF1932">
        <w:rPr>
          <w:lang w:val="en-US"/>
        </w:rPr>
        <w:t xml:space="preserve"> 2019; </w:t>
      </w:r>
      <w:r w:rsidRPr="00DF1932">
        <w:rPr>
          <w:b/>
          <w:lang w:val="en-US"/>
        </w:rPr>
        <w:t>123</w:t>
      </w:r>
      <w:r w:rsidRPr="00DF1932">
        <w:rPr>
          <w:lang w:val="en-US"/>
        </w:rPr>
        <w:t>: 067701.</w:t>
      </w:r>
    </w:p>
    <w:p w14:paraId="2D047BD9" w14:textId="77777777" w:rsidR="008A652C" w:rsidRPr="00090E8B" w:rsidRDefault="008A652C" w:rsidP="00372FCA">
      <w:pPr>
        <w:spacing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652C" w:rsidRPr="00090E8B" w:rsidSect="00FE4219">
      <w:footerReference w:type="default" r:id="rId12"/>
      <w:type w:val="continuous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14B47" w14:textId="77777777" w:rsidR="003E237C" w:rsidRDefault="003E237C" w:rsidP="00AE06DF">
      <w:pPr>
        <w:ind w:firstLine="560"/>
      </w:pPr>
      <w:r>
        <w:separator/>
      </w:r>
    </w:p>
  </w:endnote>
  <w:endnote w:type="continuationSeparator" w:id="0">
    <w:p w14:paraId="779455EC" w14:textId="77777777" w:rsidR="003E237C" w:rsidRDefault="003E237C" w:rsidP="00AE06DF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531122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531854CC" w14:textId="2DBA0633" w:rsidR="00D63E26" w:rsidRDefault="00D63E26">
            <w:pPr>
              <w:pStyle w:val="a5"/>
              <w:ind w:firstLine="360"/>
              <w:jc w:val="center"/>
            </w:pPr>
            <w:r w:rsidRPr="00B92540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 xml:space="preserve"> </w: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>PAGE</w:instrTex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354C2" w:rsidRPr="00B9254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</w: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B92540">
              <w:rPr>
                <w:rFonts w:ascii="Times New Roman" w:hAnsi="Times New Roman" w:cs="Times New Roman"/>
                <w:sz w:val="16"/>
                <w:szCs w:val="16"/>
                <w:lang w:val="zh-CN"/>
              </w:rPr>
              <w:t xml:space="preserve"> / </w: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>NUMPAGES</w:instrTex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5354C2" w:rsidRPr="00B9254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15</w:t>
            </w:r>
            <w:r w:rsidRPr="00B925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6779FD22" w14:textId="77777777" w:rsidR="00D63E26" w:rsidRDefault="00D63E2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F6597" w14:textId="77777777" w:rsidR="003E237C" w:rsidRDefault="003E237C" w:rsidP="00AE06DF">
      <w:pPr>
        <w:ind w:firstLine="560"/>
      </w:pPr>
      <w:r>
        <w:separator/>
      </w:r>
    </w:p>
  </w:footnote>
  <w:footnote w:type="continuationSeparator" w:id="0">
    <w:p w14:paraId="441C82D7" w14:textId="77777777" w:rsidR="003E237C" w:rsidRDefault="003E237C" w:rsidP="00AE06DF">
      <w:pPr>
        <w:ind w:firstLine="56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37469"/>
    <w:multiLevelType w:val="hybridMultilevel"/>
    <w:tmpl w:val="15D04E2E"/>
    <w:lvl w:ilvl="0" w:tplc="7714D4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2E084D"/>
    <w:multiLevelType w:val="hybridMultilevel"/>
    <w:tmpl w:val="0E729BF2"/>
    <w:lvl w:ilvl="0" w:tplc="9A4CF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F53C6C"/>
    <w:multiLevelType w:val="hybridMultilevel"/>
    <w:tmpl w:val="3DBEF598"/>
    <w:lvl w:ilvl="0" w:tplc="DCDEB7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4B73B8"/>
    <w:multiLevelType w:val="hybridMultilevel"/>
    <w:tmpl w:val="2A86D6BC"/>
    <w:lvl w:ilvl="0" w:tplc="08DC2A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9E5262"/>
    <w:multiLevelType w:val="hybridMultilevel"/>
    <w:tmpl w:val="6C128AB4"/>
    <w:lvl w:ilvl="0" w:tplc="DFF689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4F0825"/>
    <w:multiLevelType w:val="hybridMultilevel"/>
    <w:tmpl w:val="0248D7F4"/>
    <w:lvl w:ilvl="0" w:tplc="0D887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F2353BA"/>
    <w:multiLevelType w:val="hybridMultilevel"/>
    <w:tmpl w:val="A814A090"/>
    <w:lvl w:ilvl="0" w:tplc="29203E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C0186F"/>
    <w:multiLevelType w:val="hybridMultilevel"/>
    <w:tmpl w:val="46161DDC"/>
    <w:lvl w:ilvl="0" w:tplc="25AA36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568201D"/>
    <w:multiLevelType w:val="hybridMultilevel"/>
    <w:tmpl w:val="FE22001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B7B23B9"/>
    <w:multiLevelType w:val="hybridMultilevel"/>
    <w:tmpl w:val="928475F6"/>
    <w:lvl w:ilvl="0" w:tplc="0E9819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08D3222"/>
    <w:multiLevelType w:val="hybridMultilevel"/>
    <w:tmpl w:val="DAB6F4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9"/>
  </w:num>
  <w:num w:numId="6">
    <w:abstractNumId w:val="0"/>
  </w:num>
  <w:num w:numId="7">
    <w:abstractNumId w:val="8"/>
  </w:num>
  <w:num w:numId="8">
    <w:abstractNumId w:val="5"/>
  </w:num>
  <w:num w:numId="9">
    <w:abstractNumId w:val="7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linkStyl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04D"/>
    <w:rsid w:val="000003FC"/>
    <w:rsid w:val="0000064F"/>
    <w:rsid w:val="00000C09"/>
    <w:rsid w:val="00001546"/>
    <w:rsid w:val="00001626"/>
    <w:rsid w:val="000022EA"/>
    <w:rsid w:val="000033C9"/>
    <w:rsid w:val="00003470"/>
    <w:rsid w:val="00004A07"/>
    <w:rsid w:val="00005847"/>
    <w:rsid w:val="00005A90"/>
    <w:rsid w:val="00006194"/>
    <w:rsid w:val="000067CE"/>
    <w:rsid w:val="00006B04"/>
    <w:rsid w:val="000071CB"/>
    <w:rsid w:val="00010224"/>
    <w:rsid w:val="00010918"/>
    <w:rsid w:val="00010CD3"/>
    <w:rsid w:val="00010CFD"/>
    <w:rsid w:val="00011386"/>
    <w:rsid w:val="0001290F"/>
    <w:rsid w:val="000135E3"/>
    <w:rsid w:val="00013879"/>
    <w:rsid w:val="0001452D"/>
    <w:rsid w:val="00014C57"/>
    <w:rsid w:val="0001544D"/>
    <w:rsid w:val="00016176"/>
    <w:rsid w:val="0001624A"/>
    <w:rsid w:val="000163A9"/>
    <w:rsid w:val="00016DFE"/>
    <w:rsid w:val="000171A1"/>
    <w:rsid w:val="00017525"/>
    <w:rsid w:val="0001788C"/>
    <w:rsid w:val="000179DE"/>
    <w:rsid w:val="0002005D"/>
    <w:rsid w:val="0002067C"/>
    <w:rsid w:val="000213C1"/>
    <w:rsid w:val="000220A0"/>
    <w:rsid w:val="000235FB"/>
    <w:rsid w:val="0002405C"/>
    <w:rsid w:val="0002439B"/>
    <w:rsid w:val="0002481C"/>
    <w:rsid w:val="00024A0F"/>
    <w:rsid w:val="00024CE8"/>
    <w:rsid w:val="00024F6D"/>
    <w:rsid w:val="000251D2"/>
    <w:rsid w:val="000253B0"/>
    <w:rsid w:val="00025E77"/>
    <w:rsid w:val="000269C9"/>
    <w:rsid w:val="00026E4F"/>
    <w:rsid w:val="00027743"/>
    <w:rsid w:val="00027B45"/>
    <w:rsid w:val="0003095F"/>
    <w:rsid w:val="00030B43"/>
    <w:rsid w:val="00030FEA"/>
    <w:rsid w:val="000312E1"/>
    <w:rsid w:val="00031AD3"/>
    <w:rsid w:val="00032276"/>
    <w:rsid w:val="000322C8"/>
    <w:rsid w:val="00032766"/>
    <w:rsid w:val="0003281F"/>
    <w:rsid w:val="0003296F"/>
    <w:rsid w:val="00033930"/>
    <w:rsid w:val="00033F41"/>
    <w:rsid w:val="00034381"/>
    <w:rsid w:val="00034E37"/>
    <w:rsid w:val="00035655"/>
    <w:rsid w:val="00035679"/>
    <w:rsid w:val="00035B29"/>
    <w:rsid w:val="0003708C"/>
    <w:rsid w:val="00040C4F"/>
    <w:rsid w:val="000411A8"/>
    <w:rsid w:val="00041A9B"/>
    <w:rsid w:val="00041EB9"/>
    <w:rsid w:val="00042A0C"/>
    <w:rsid w:val="00042C25"/>
    <w:rsid w:val="00042CC6"/>
    <w:rsid w:val="00042F54"/>
    <w:rsid w:val="000435CE"/>
    <w:rsid w:val="00043AA4"/>
    <w:rsid w:val="00043C26"/>
    <w:rsid w:val="000444C8"/>
    <w:rsid w:val="00044D88"/>
    <w:rsid w:val="00044F0A"/>
    <w:rsid w:val="00045730"/>
    <w:rsid w:val="00045BB7"/>
    <w:rsid w:val="00045E01"/>
    <w:rsid w:val="00046578"/>
    <w:rsid w:val="000465CB"/>
    <w:rsid w:val="00046802"/>
    <w:rsid w:val="00046897"/>
    <w:rsid w:val="0004699A"/>
    <w:rsid w:val="00046B9D"/>
    <w:rsid w:val="0004778A"/>
    <w:rsid w:val="00047B67"/>
    <w:rsid w:val="000501AA"/>
    <w:rsid w:val="000502BC"/>
    <w:rsid w:val="00050476"/>
    <w:rsid w:val="00050C17"/>
    <w:rsid w:val="00051FAC"/>
    <w:rsid w:val="00052128"/>
    <w:rsid w:val="00052460"/>
    <w:rsid w:val="0005251B"/>
    <w:rsid w:val="00052671"/>
    <w:rsid w:val="00052A03"/>
    <w:rsid w:val="000541AD"/>
    <w:rsid w:val="000546E9"/>
    <w:rsid w:val="0005599F"/>
    <w:rsid w:val="00056677"/>
    <w:rsid w:val="00056A1E"/>
    <w:rsid w:val="00057339"/>
    <w:rsid w:val="0005739E"/>
    <w:rsid w:val="000577BE"/>
    <w:rsid w:val="0006078D"/>
    <w:rsid w:val="00061580"/>
    <w:rsid w:val="00061BB3"/>
    <w:rsid w:val="0006255E"/>
    <w:rsid w:val="00062B1D"/>
    <w:rsid w:val="00062DD8"/>
    <w:rsid w:val="00062F56"/>
    <w:rsid w:val="00062FE0"/>
    <w:rsid w:val="000639FC"/>
    <w:rsid w:val="00064311"/>
    <w:rsid w:val="000654DC"/>
    <w:rsid w:val="00065E85"/>
    <w:rsid w:val="00065F5D"/>
    <w:rsid w:val="00066B3F"/>
    <w:rsid w:val="00066CAE"/>
    <w:rsid w:val="000673CA"/>
    <w:rsid w:val="000674D2"/>
    <w:rsid w:val="00070104"/>
    <w:rsid w:val="00071809"/>
    <w:rsid w:val="00071B67"/>
    <w:rsid w:val="0007211E"/>
    <w:rsid w:val="000723FD"/>
    <w:rsid w:val="00072585"/>
    <w:rsid w:val="00072833"/>
    <w:rsid w:val="00073319"/>
    <w:rsid w:val="000733C8"/>
    <w:rsid w:val="00073906"/>
    <w:rsid w:val="000750F4"/>
    <w:rsid w:val="00075375"/>
    <w:rsid w:val="0007570A"/>
    <w:rsid w:val="00076E55"/>
    <w:rsid w:val="000773D6"/>
    <w:rsid w:val="00077EEE"/>
    <w:rsid w:val="000815A3"/>
    <w:rsid w:val="00081B52"/>
    <w:rsid w:val="00081D5F"/>
    <w:rsid w:val="00082268"/>
    <w:rsid w:val="00082373"/>
    <w:rsid w:val="0008247E"/>
    <w:rsid w:val="00082A07"/>
    <w:rsid w:val="00083F31"/>
    <w:rsid w:val="00085071"/>
    <w:rsid w:val="00085AA2"/>
    <w:rsid w:val="00085CA7"/>
    <w:rsid w:val="0008643A"/>
    <w:rsid w:val="000865E8"/>
    <w:rsid w:val="0008669A"/>
    <w:rsid w:val="00086BD6"/>
    <w:rsid w:val="00086F07"/>
    <w:rsid w:val="00087A7D"/>
    <w:rsid w:val="00090545"/>
    <w:rsid w:val="00090AD5"/>
    <w:rsid w:val="00090E8B"/>
    <w:rsid w:val="000919E9"/>
    <w:rsid w:val="00091AEF"/>
    <w:rsid w:val="00092336"/>
    <w:rsid w:val="00093055"/>
    <w:rsid w:val="00093F1B"/>
    <w:rsid w:val="000947EA"/>
    <w:rsid w:val="00094A16"/>
    <w:rsid w:val="00094CBF"/>
    <w:rsid w:val="00094FE5"/>
    <w:rsid w:val="00095AB0"/>
    <w:rsid w:val="00095AB1"/>
    <w:rsid w:val="00095B30"/>
    <w:rsid w:val="00095EC5"/>
    <w:rsid w:val="0009728F"/>
    <w:rsid w:val="0009746C"/>
    <w:rsid w:val="0009759E"/>
    <w:rsid w:val="00097695"/>
    <w:rsid w:val="000979D0"/>
    <w:rsid w:val="000A062F"/>
    <w:rsid w:val="000A09E7"/>
    <w:rsid w:val="000A15B5"/>
    <w:rsid w:val="000A22EE"/>
    <w:rsid w:val="000A2410"/>
    <w:rsid w:val="000A28DB"/>
    <w:rsid w:val="000A2B53"/>
    <w:rsid w:val="000A3659"/>
    <w:rsid w:val="000A3EC9"/>
    <w:rsid w:val="000A4236"/>
    <w:rsid w:val="000A45E9"/>
    <w:rsid w:val="000A4A35"/>
    <w:rsid w:val="000A4F5F"/>
    <w:rsid w:val="000A57E9"/>
    <w:rsid w:val="000A5AE1"/>
    <w:rsid w:val="000A661F"/>
    <w:rsid w:val="000A689D"/>
    <w:rsid w:val="000A70A3"/>
    <w:rsid w:val="000A719B"/>
    <w:rsid w:val="000A73C7"/>
    <w:rsid w:val="000A7657"/>
    <w:rsid w:val="000A7A21"/>
    <w:rsid w:val="000B0114"/>
    <w:rsid w:val="000B014A"/>
    <w:rsid w:val="000B0B4C"/>
    <w:rsid w:val="000B0D4F"/>
    <w:rsid w:val="000B0DB5"/>
    <w:rsid w:val="000B1073"/>
    <w:rsid w:val="000B1930"/>
    <w:rsid w:val="000B1991"/>
    <w:rsid w:val="000B19D5"/>
    <w:rsid w:val="000B23C0"/>
    <w:rsid w:val="000B2E7D"/>
    <w:rsid w:val="000B454E"/>
    <w:rsid w:val="000B47AF"/>
    <w:rsid w:val="000B5D33"/>
    <w:rsid w:val="000B6512"/>
    <w:rsid w:val="000B6A3D"/>
    <w:rsid w:val="000B6EF4"/>
    <w:rsid w:val="000B6F5A"/>
    <w:rsid w:val="000B75C9"/>
    <w:rsid w:val="000B7822"/>
    <w:rsid w:val="000C0124"/>
    <w:rsid w:val="000C085B"/>
    <w:rsid w:val="000C0946"/>
    <w:rsid w:val="000C0E46"/>
    <w:rsid w:val="000C0EA4"/>
    <w:rsid w:val="000C120D"/>
    <w:rsid w:val="000C1283"/>
    <w:rsid w:val="000C1DF7"/>
    <w:rsid w:val="000C257A"/>
    <w:rsid w:val="000C289C"/>
    <w:rsid w:val="000C2CEE"/>
    <w:rsid w:val="000C4512"/>
    <w:rsid w:val="000C46EC"/>
    <w:rsid w:val="000C4DF9"/>
    <w:rsid w:val="000C4E1F"/>
    <w:rsid w:val="000C567E"/>
    <w:rsid w:val="000C576F"/>
    <w:rsid w:val="000C57F0"/>
    <w:rsid w:val="000C5D8E"/>
    <w:rsid w:val="000C6A59"/>
    <w:rsid w:val="000C73EA"/>
    <w:rsid w:val="000C7D8A"/>
    <w:rsid w:val="000D1451"/>
    <w:rsid w:val="000D34F3"/>
    <w:rsid w:val="000D3767"/>
    <w:rsid w:val="000D4707"/>
    <w:rsid w:val="000D5994"/>
    <w:rsid w:val="000D62FD"/>
    <w:rsid w:val="000D651C"/>
    <w:rsid w:val="000D6E8D"/>
    <w:rsid w:val="000D6E98"/>
    <w:rsid w:val="000E0070"/>
    <w:rsid w:val="000E03CD"/>
    <w:rsid w:val="000E0875"/>
    <w:rsid w:val="000E0A9F"/>
    <w:rsid w:val="000E0BC2"/>
    <w:rsid w:val="000E1224"/>
    <w:rsid w:val="000E1FC3"/>
    <w:rsid w:val="000E287E"/>
    <w:rsid w:val="000E2CA8"/>
    <w:rsid w:val="000E2CAD"/>
    <w:rsid w:val="000E332E"/>
    <w:rsid w:val="000E3645"/>
    <w:rsid w:val="000E5686"/>
    <w:rsid w:val="000E56ED"/>
    <w:rsid w:val="000E5D93"/>
    <w:rsid w:val="000E6001"/>
    <w:rsid w:val="000E6968"/>
    <w:rsid w:val="000E69EE"/>
    <w:rsid w:val="000E6A22"/>
    <w:rsid w:val="000E72D4"/>
    <w:rsid w:val="000E7349"/>
    <w:rsid w:val="000E7566"/>
    <w:rsid w:val="000E7D9F"/>
    <w:rsid w:val="000E7F39"/>
    <w:rsid w:val="000F05B0"/>
    <w:rsid w:val="000F0962"/>
    <w:rsid w:val="000F0CF0"/>
    <w:rsid w:val="000F1112"/>
    <w:rsid w:val="000F1281"/>
    <w:rsid w:val="000F18D0"/>
    <w:rsid w:val="000F32DB"/>
    <w:rsid w:val="000F3395"/>
    <w:rsid w:val="000F397B"/>
    <w:rsid w:val="000F3E8E"/>
    <w:rsid w:val="000F408E"/>
    <w:rsid w:val="000F4181"/>
    <w:rsid w:val="000F4238"/>
    <w:rsid w:val="000F5034"/>
    <w:rsid w:val="000F5284"/>
    <w:rsid w:val="000F550A"/>
    <w:rsid w:val="000F5C66"/>
    <w:rsid w:val="000F5D83"/>
    <w:rsid w:val="000F6358"/>
    <w:rsid w:val="000F6BB3"/>
    <w:rsid w:val="000F7F20"/>
    <w:rsid w:val="001001E0"/>
    <w:rsid w:val="00100333"/>
    <w:rsid w:val="0010047D"/>
    <w:rsid w:val="00100754"/>
    <w:rsid w:val="00100EAA"/>
    <w:rsid w:val="00101813"/>
    <w:rsid w:val="00102394"/>
    <w:rsid w:val="00103E81"/>
    <w:rsid w:val="00103F8C"/>
    <w:rsid w:val="00104589"/>
    <w:rsid w:val="00104C0B"/>
    <w:rsid w:val="001053AD"/>
    <w:rsid w:val="00105448"/>
    <w:rsid w:val="00105FED"/>
    <w:rsid w:val="001063F9"/>
    <w:rsid w:val="001066A1"/>
    <w:rsid w:val="00107179"/>
    <w:rsid w:val="00107F38"/>
    <w:rsid w:val="001107D9"/>
    <w:rsid w:val="001115A4"/>
    <w:rsid w:val="00111BE3"/>
    <w:rsid w:val="00112295"/>
    <w:rsid w:val="00112309"/>
    <w:rsid w:val="00112A42"/>
    <w:rsid w:val="00112F03"/>
    <w:rsid w:val="00113039"/>
    <w:rsid w:val="00113095"/>
    <w:rsid w:val="00113623"/>
    <w:rsid w:val="0011364D"/>
    <w:rsid w:val="001146AE"/>
    <w:rsid w:val="001149E8"/>
    <w:rsid w:val="00114BE2"/>
    <w:rsid w:val="00115052"/>
    <w:rsid w:val="0011555F"/>
    <w:rsid w:val="00116DB7"/>
    <w:rsid w:val="00116E55"/>
    <w:rsid w:val="00116ECE"/>
    <w:rsid w:val="0011705D"/>
    <w:rsid w:val="00117170"/>
    <w:rsid w:val="00117274"/>
    <w:rsid w:val="00117661"/>
    <w:rsid w:val="001176DE"/>
    <w:rsid w:val="001179EA"/>
    <w:rsid w:val="001204AE"/>
    <w:rsid w:val="00120AC8"/>
    <w:rsid w:val="00120D24"/>
    <w:rsid w:val="00121808"/>
    <w:rsid w:val="00121876"/>
    <w:rsid w:val="00124831"/>
    <w:rsid w:val="00124B1A"/>
    <w:rsid w:val="001253FF"/>
    <w:rsid w:val="00125A4D"/>
    <w:rsid w:val="00125ED5"/>
    <w:rsid w:val="00126D24"/>
    <w:rsid w:val="00126D26"/>
    <w:rsid w:val="00126ED9"/>
    <w:rsid w:val="00127018"/>
    <w:rsid w:val="0012708F"/>
    <w:rsid w:val="001301FE"/>
    <w:rsid w:val="001302B6"/>
    <w:rsid w:val="001307BE"/>
    <w:rsid w:val="00131399"/>
    <w:rsid w:val="00132084"/>
    <w:rsid w:val="0013293A"/>
    <w:rsid w:val="00133701"/>
    <w:rsid w:val="00134599"/>
    <w:rsid w:val="001346A5"/>
    <w:rsid w:val="00135290"/>
    <w:rsid w:val="001354FB"/>
    <w:rsid w:val="00135667"/>
    <w:rsid w:val="001356D9"/>
    <w:rsid w:val="0013609A"/>
    <w:rsid w:val="0013635B"/>
    <w:rsid w:val="00136A2F"/>
    <w:rsid w:val="00137386"/>
    <w:rsid w:val="00140080"/>
    <w:rsid w:val="00140509"/>
    <w:rsid w:val="0014078C"/>
    <w:rsid w:val="001411B6"/>
    <w:rsid w:val="001411CD"/>
    <w:rsid w:val="001430D9"/>
    <w:rsid w:val="0014350B"/>
    <w:rsid w:val="00144F5C"/>
    <w:rsid w:val="00145CB5"/>
    <w:rsid w:val="0014627C"/>
    <w:rsid w:val="001468A8"/>
    <w:rsid w:val="0014723B"/>
    <w:rsid w:val="0014723D"/>
    <w:rsid w:val="001472CB"/>
    <w:rsid w:val="0015004E"/>
    <w:rsid w:val="001500D5"/>
    <w:rsid w:val="00150533"/>
    <w:rsid w:val="001505A4"/>
    <w:rsid w:val="00150C2E"/>
    <w:rsid w:val="00150D07"/>
    <w:rsid w:val="0015103A"/>
    <w:rsid w:val="001512BD"/>
    <w:rsid w:val="001522E7"/>
    <w:rsid w:val="00152578"/>
    <w:rsid w:val="00153774"/>
    <w:rsid w:val="00154991"/>
    <w:rsid w:val="00154BE4"/>
    <w:rsid w:val="001556FF"/>
    <w:rsid w:val="00155AFD"/>
    <w:rsid w:val="00156486"/>
    <w:rsid w:val="00156B6C"/>
    <w:rsid w:val="001572AB"/>
    <w:rsid w:val="001573FA"/>
    <w:rsid w:val="00157C49"/>
    <w:rsid w:val="00160860"/>
    <w:rsid w:val="0016094C"/>
    <w:rsid w:val="00160CF3"/>
    <w:rsid w:val="00160E2F"/>
    <w:rsid w:val="0016132D"/>
    <w:rsid w:val="00161B67"/>
    <w:rsid w:val="00161B81"/>
    <w:rsid w:val="00162D09"/>
    <w:rsid w:val="0016319A"/>
    <w:rsid w:val="00163223"/>
    <w:rsid w:val="0016324E"/>
    <w:rsid w:val="001635C1"/>
    <w:rsid w:val="00163DDE"/>
    <w:rsid w:val="00164722"/>
    <w:rsid w:val="00164A03"/>
    <w:rsid w:val="00164A40"/>
    <w:rsid w:val="00165529"/>
    <w:rsid w:val="00165AEB"/>
    <w:rsid w:val="00165FC9"/>
    <w:rsid w:val="001665C6"/>
    <w:rsid w:val="00166F7C"/>
    <w:rsid w:val="00167FA6"/>
    <w:rsid w:val="00167FB0"/>
    <w:rsid w:val="001703A5"/>
    <w:rsid w:val="0017043E"/>
    <w:rsid w:val="001704BA"/>
    <w:rsid w:val="001708E6"/>
    <w:rsid w:val="001715ED"/>
    <w:rsid w:val="00171C1B"/>
    <w:rsid w:val="00171F7F"/>
    <w:rsid w:val="001721B3"/>
    <w:rsid w:val="00172CD3"/>
    <w:rsid w:val="00172E20"/>
    <w:rsid w:val="00173477"/>
    <w:rsid w:val="00174109"/>
    <w:rsid w:val="00174175"/>
    <w:rsid w:val="00174E82"/>
    <w:rsid w:val="001755C4"/>
    <w:rsid w:val="0017565D"/>
    <w:rsid w:val="00175B9A"/>
    <w:rsid w:val="001762DF"/>
    <w:rsid w:val="00176457"/>
    <w:rsid w:val="00176D8F"/>
    <w:rsid w:val="001800BB"/>
    <w:rsid w:val="001805B2"/>
    <w:rsid w:val="00180761"/>
    <w:rsid w:val="0018191C"/>
    <w:rsid w:val="00181BE1"/>
    <w:rsid w:val="00184011"/>
    <w:rsid w:val="00184DD4"/>
    <w:rsid w:val="00186247"/>
    <w:rsid w:val="00186D41"/>
    <w:rsid w:val="001877D6"/>
    <w:rsid w:val="00190287"/>
    <w:rsid w:val="00190C9B"/>
    <w:rsid w:val="001914ED"/>
    <w:rsid w:val="001918B1"/>
    <w:rsid w:val="00191CAA"/>
    <w:rsid w:val="00192665"/>
    <w:rsid w:val="00192E9B"/>
    <w:rsid w:val="00193113"/>
    <w:rsid w:val="00193679"/>
    <w:rsid w:val="0019462C"/>
    <w:rsid w:val="001949D2"/>
    <w:rsid w:val="001957A7"/>
    <w:rsid w:val="00195CB0"/>
    <w:rsid w:val="0019674F"/>
    <w:rsid w:val="001975D5"/>
    <w:rsid w:val="00197F73"/>
    <w:rsid w:val="001A02BA"/>
    <w:rsid w:val="001A0612"/>
    <w:rsid w:val="001A07EC"/>
    <w:rsid w:val="001A0873"/>
    <w:rsid w:val="001A08D2"/>
    <w:rsid w:val="001A1FCF"/>
    <w:rsid w:val="001A2552"/>
    <w:rsid w:val="001A29D3"/>
    <w:rsid w:val="001A2CDB"/>
    <w:rsid w:val="001A2F58"/>
    <w:rsid w:val="001A2F7D"/>
    <w:rsid w:val="001A2FF8"/>
    <w:rsid w:val="001A37EA"/>
    <w:rsid w:val="001A386A"/>
    <w:rsid w:val="001A3A91"/>
    <w:rsid w:val="001A4E44"/>
    <w:rsid w:val="001A4F18"/>
    <w:rsid w:val="001A51DA"/>
    <w:rsid w:val="001A59CC"/>
    <w:rsid w:val="001A5EA7"/>
    <w:rsid w:val="001A648D"/>
    <w:rsid w:val="001B06DB"/>
    <w:rsid w:val="001B0CF2"/>
    <w:rsid w:val="001B176B"/>
    <w:rsid w:val="001B1810"/>
    <w:rsid w:val="001B1945"/>
    <w:rsid w:val="001B2CE9"/>
    <w:rsid w:val="001B31A1"/>
    <w:rsid w:val="001B3EF4"/>
    <w:rsid w:val="001B5481"/>
    <w:rsid w:val="001B5B1B"/>
    <w:rsid w:val="001B61E6"/>
    <w:rsid w:val="001B64A5"/>
    <w:rsid w:val="001B6606"/>
    <w:rsid w:val="001B6BBF"/>
    <w:rsid w:val="001B726C"/>
    <w:rsid w:val="001C0BF8"/>
    <w:rsid w:val="001C0D52"/>
    <w:rsid w:val="001C1410"/>
    <w:rsid w:val="001C2197"/>
    <w:rsid w:val="001C2322"/>
    <w:rsid w:val="001C2713"/>
    <w:rsid w:val="001C2C91"/>
    <w:rsid w:val="001C320B"/>
    <w:rsid w:val="001C32FE"/>
    <w:rsid w:val="001C404F"/>
    <w:rsid w:val="001C43E1"/>
    <w:rsid w:val="001C619E"/>
    <w:rsid w:val="001C6351"/>
    <w:rsid w:val="001C63FB"/>
    <w:rsid w:val="001C6C3E"/>
    <w:rsid w:val="001C7661"/>
    <w:rsid w:val="001D0581"/>
    <w:rsid w:val="001D06E5"/>
    <w:rsid w:val="001D0802"/>
    <w:rsid w:val="001D0CB4"/>
    <w:rsid w:val="001D0F99"/>
    <w:rsid w:val="001D26BA"/>
    <w:rsid w:val="001D294D"/>
    <w:rsid w:val="001D29A4"/>
    <w:rsid w:val="001D30DF"/>
    <w:rsid w:val="001D32F7"/>
    <w:rsid w:val="001D348B"/>
    <w:rsid w:val="001D3D7F"/>
    <w:rsid w:val="001D3E81"/>
    <w:rsid w:val="001D4A30"/>
    <w:rsid w:val="001D4BE1"/>
    <w:rsid w:val="001D53E9"/>
    <w:rsid w:val="001D5D4E"/>
    <w:rsid w:val="001D5F7C"/>
    <w:rsid w:val="001D6C00"/>
    <w:rsid w:val="001D7408"/>
    <w:rsid w:val="001D7B9C"/>
    <w:rsid w:val="001E002C"/>
    <w:rsid w:val="001E0DEB"/>
    <w:rsid w:val="001E1B25"/>
    <w:rsid w:val="001E1B53"/>
    <w:rsid w:val="001E1F4E"/>
    <w:rsid w:val="001E211F"/>
    <w:rsid w:val="001E2E0F"/>
    <w:rsid w:val="001E2EB4"/>
    <w:rsid w:val="001E4934"/>
    <w:rsid w:val="001E503B"/>
    <w:rsid w:val="001E5D7D"/>
    <w:rsid w:val="001E60F0"/>
    <w:rsid w:val="001E664C"/>
    <w:rsid w:val="001E6FD3"/>
    <w:rsid w:val="001E7509"/>
    <w:rsid w:val="001E75D3"/>
    <w:rsid w:val="001E7695"/>
    <w:rsid w:val="001E79D0"/>
    <w:rsid w:val="001E7B1F"/>
    <w:rsid w:val="001F0268"/>
    <w:rsid w:val="001F07F5"/>
    <w:rsid w:val="001F0D05"/>
    <w:rsid w:val="001F0F0A"/>
    <w:rsid w:val="001F1308"/>
    <w:rsid w:val="001F1B56"/>
    <w:rsid w:val="001F2155"/>
    <w:rsid w:val="001F2248"/>
    <w:rsid w:val="001F2E57"/>
    <w:rsid w:val="001F34DD"/>
    <w:rsid w:val="001F36B7"/>
    <w:rsid w:val="001F3784"/>
    <w:rsid w:val="001F3E1F"/>
    <w:rsid w:val="001F43B5"/>
    <w:rsid w:val="001F4724"/>
    <w:rsid w:val="001F4881"/>
    <w:rsid w:val="001F4885"/>
    <w:rsid w:val="001F4D32"/>
    <w:rsid w:val="001F51A6"/>
    <w:rsid w:val="001F525A"/>
    <w:rsid w:val="001F5644"/>
    <w:rsid w:val="001F5C34"/>
    <w:rsid w:val="001F6F94"/>
    <w:rsid w:val="001F74ED"/>
    <w:rsid w:val="001F7508"/>
    <w:rsid w:val="001F7621"/>
    <w:rsid w:val="00200258"/>
    <w:rsid w:val="002007E8"/>
    <w:rsid w:val="0020142B"/>
    <w:rsid w:val="00201B1D"/>
    <w:rsid w:val="00201CDF"/>
    <w:rsid w:val="00201F3D"/>
    <w:rsid w:val="002024D1"/>
    <w:rsid w:val="00202CA0"/>
    <w:rsid w:val="00202EC9"/>
    <w:rsid w:val="00203EF9"/>
    <w:rsid w:val="00203F04"/>
    <w:rsid w:val="00204322"/>
    <w:rsid w:val="00204599"/>
    <w:rsid w:val="002046E0"/>
    <w:rsid w:val="002047E7"/>
    <w:rsid w:val="0020532C"/>
    <w:rsid w:val="00205C30"/>
    <w:rsid w:val="00205E07"/>
    <w:rsid w:val="0020642F"/>
    <w:rsid w:val="00206966"/>
    <w:rsid w:val="00206AA7"/>
    <w:rsid w:val="00207997"/>
    <w:rsid w:val="00210D44"/>
    <w:rsid w:val="002123D0"/>
    <w:rsid w:val="00212AB2"/>
    <w:rsid w:val="00213505"/>
    <w:rsid w:val="00213A66"/>
    <w:rsid w:val="0021418A"/>
    <w:rsid w:val="00214F4B"/>
    <w:rsid w:val="00215193"/>
    <w:rsid w:val="00215546"/>
    <w:rsid w:val="0021669E"/>
    <w:rsid w:val="00216CC6"/>
    <w:rsid w:val="00217003"/>
    <w:rsid w:val="00217292"/>
    <w:rsid w:val="0021748C"/>
    <w:rsid w:val="0021784F"/>
    <w:rsid w:val="00217AB9"/>
    <w:rsid w:val="00217DBA"/>
    <w:rsid w:val="0022069A"/>
    <w:rsid w:val="00220B70"/>
    <w:rsid w:val="00220C04"/>
    <w:rsid w:val="00220FFB"/>
    <w:rsid w:val="00221AB3"/>
    <w:rsid w:val="00221D1A"/>
    <w:rsid w:val="00222F3A"/>
    <w:rsid w:val="00223B9B"/>
    <w:rsid w:val="00224B97"/>
    <w:rsid w:val="00224DBE"/>
    <w:rsid w:val="00225042"/>
    <w:rsid w:val="00225FF0"/>
    <w:rsid w:val="002262A0"/>
    <w:rsid w:val="00226531"/>
    <w:rsid w:val="002268D4"/>
    <w:rsid w:val="0022783D"/>
    <w:rsid w:val="00230CB8"/>
    <w:rsid w:val="00230D72"/>
    <w:rsid w:val="00231D54"/>
    <w:rsid w:val="002325EF"/>
    <w:rsid w:val="00233616"/>
    <w:rsid w:val="00233DF2"/>
    <w:rsid w:val="00234281"/>
    <w:rsid w:val="00235134"/>
    <w:rsid w:val="0023574A"/>
    <w:rsid w:val="00235CD3"/>
    <w:rsid w:val="002363C6"/>
    <w:rsid w:val="00236493"/>
    <w:rsid w:val="00236590"/>
    <w:rsid w:val="00236AA2"/>
    <w:rsid w:val="0023744D"/>
    <w:rsid w:val="00237807"/>
    <w:rsid w:val="002379BE"/>
    <w:rsid w:val="00237DA4"/>
    <w:rsid w:val="00237FE7"/>
    <w:rsid w:val="002409BA"/>
    <w:rsid w:val="00240C41"/>
    <w:rsid w:val="00240F82"/>
    <w:rsid w:val="002419A0"/>
    <w:rsid w:val="00243D2B"/>
    <w:rsid w:val="0024518B"/>
    <w:rsid w:val="00245531"/>
    <w:rsid w:val="00245954"/>
    <w:rsid w:val="00245F40"/>
    <w:rsid w:val="00246214"/>
    <w:rsid w:val="00246A89"/>
    <w:rsid w:val="00246E94"/>
    <w:rsid w:val="00246F16"/>
    <w:rsid w:val="00247C00"/>
    <w:rsid w:val="00247CDE"/>
    <w:rsid w:val="0025081A"/>
    <w:rsid w:val="00251497"/>
    <w:rsid w:val="00251551"/>
    <w:rsid w:val="00251817"/>
    <w:rsid w:val="00252143"/>
    <w:rsid w:val="00252E99"/>
    <w:rsid w:val="0025301D"/>
    <w:rsid w:val="0025346A"/>
    <w:rsid w:val="00253A77"/>
    <w:rsid w:val="002546AD"/>
    <w:rsid w:val="002547B3"/>
    <w:rsid w:val="002549E5"/>
    <w:rsid w:val="00254B4B"/>
    <w:rsid w:val="00255054"/>
    <w:rsid w:val="002550E5"/>
    <w:rsid w:val="00255641"/>
    <w:rsid w:val="0025600E"/>
    <w:rsid w:val="00256DB4"/>
    <w:rsid w:val="00257865"/>
    <w:rsid w:val="00261DAA"/>
    <w:rsid w:val="00262635"/>
    <w:rsid w:val="002638C0"/>
    <w:rsid w:val="00263F44"/>
    <w:rsid w:val="002645FD"/>
    <w:rsid w:val="00264833"/>
    <w:rsid w:val="00265261"/>
    <w:rsid w:val="002658D9"/>
    <w:rsid w:val="00265AB5"/>
    <w:rsid w:val="00265CBC"/>
    <w:rsid w:val="002665E2"/>
    <w:rsid w:val="002674E1"/>
    <w:rsid w:val="0026777C"/>
    <w:rsid w:val="00267D8F"/>
    <w:rsid w:val="00270E19"/>
    <w:rsid w:val="00271ABA"/>
    <w:rsid w:val="00271F88"/>
    <w:rsid w:val="002725BF"/>
    <w:rsid w:val="002726EC"/>
    <w:rsid w:val="00273EA4"/>
    <w:rsid w:val="00274DDF"/>
    <w:rsid w:val="00274EAC"/>
    <w:rsid w:val="002754E1"/>
    <w:rsid w:val="002761A7"/>
    <w:rsid w:val="0027627D"/>
    <w:rsid w:val="002763DE"/>
    <w:rsid w:val="002765E7"/>
    <w:rsid w:val="00276764"/>
    <w:rsid w:val="00276BF8"/>
    <w:rsid w:val="00276D68"/>
    <w:rsid w:val="00276E2D"/>
    <w:rsid w:val="0027705E"/>
    <w:rsid w:val="00277202"/>
    <w:rsid w:val="00277BE7"/>
    <w:rsid w:val="0028044D"/>
    <w:rsid w:val="0028051A"/>
    <w:rsid w:val="0028139F"/>
    <w:rsid w:val="0028230F"/>
    <w:rsid w:val="0028263B"/>
    <w:rsid w:val="00282AC9"/>
    <w:rsid w:val="00282CC0"/>
    <w:rsid w:val="00282ED9"/>
    <w:rsid w:val="00283629"/>
    <w:rsid w:val="0028387B"/>
    <w:rsid w:val="00283899"/>
    <w:rsid w:val="002846D1"/>
    <w:rsid w:val="00286541"/>
    <w:rsid w:val="002878A8"/>
    <w:rsid w:val="00287E98"/>
    <w:rsid w:val="0029138F"/>
    <w:rsid w:val="002915D9"/>
    <w:rsid w:val="00292724"/>
    <w:rsid w:val="00292E28"/>
    <w:rsid w:val="0029379C"/>
    <w:rsid w:val="0029428E"/>
    <w:rsid w:val="0029449E"/>
    <w:rsid w:val="002944E4"/>
    <w:rsid w:val="002954CB"/>
    <w:rsid w:val="00296945"/>
    <w:rsid w:val="00296AD2"/>
    <w:rsid w:val="00297C7C"/>
    <w:rsid w:val="002A00A7"/>
    <w:rsid w:val="002A02C5"/>
    <w:rsid w:val="002A0CE7"/>
    <w:rsid w:val="002A0E30"/>
    <w:rsid w:val="002A127C"/>
    <w:rsid w:val="002A1AF3"/>
    <w:rsid w:val="002A1C9E"/>
    <w:rsid w:val="002A1DA1"/>
    <w:rsid w:val="002A1FD1"/>
    <w:rsid w:val="002A225C"/>
    <w:rsid w:val="002A34F7"/>
    <w:rsid w:val="002A3D75"/>
    <w:rsid w:val="002A4603"/>
    <w:rsid w:val="002A460E"/>
    <w:rsid w:val="002A51C0"/>
    <w:rsid w:val="002A5245"/>
    <w:rsid w:val="002A5E68"/>
    <w:rsid w:val="002A60AA"/>
    <w:rsid w:val="002A6680"/>
    <w:rsid w:val="002A67AC"/>
    <w:rsid w:val="002A6BAB"/>
    <w:rsid w:val="002B05E8"/>
    <w:rsid w:val="002B120F"/>
    <w:rsid w:val="002B12C8"/>
    <w:rsid w:val="002B12D9"/>
    <w:rsid w:val="002B17AE"/>
    <w:rsid w:val="002B1D2B"/>
    <w:rsid w:val="002B25BE"/>
    <w:rsid w:val="002B2FEA"/>
    <w:rsid w:val="002B34EE"/>
    <w:rsid w:val="002B411C"/>
    <w:rsid w:val="002B4272"/>
    <w:rsid w:val="002B4688"/>
    <w:rsid w:val="002B5202"/>
    <w:rsid w:val="002B5542"/>
    <w:rsid w:val="002B55B2"/>
    <w:rsid w:val="002B59DD"/>
    <w:rsid w:val="002B64CC"/>
    <w:rsid w:val="002B65E8"/>
    <w:rsid w:val="002B6643"/>
    <w:rsid w:val="002B6A82"/>
    <w:rsid w:val="002B711D"/>
    <w:rsid w:val="002B76EC"/>
    <w:rsid w:val="002B7811"/>
    <w:rsid w:val="002C0534"/>
    <w:rsid w:val="002C053B"/>
    <w:rsid w:val="002C0866"/>
    <w:rsid w:val="002C1245"/>
    <w:rsid w:val="002C171C"/>
    <w:rsid w:val="002C18FC"/>
    <w:rsid w:val="002C2B61"/>
    <w:rsid w:val="002C2C9E"/>
    <w:rsid w:val="002C3309"/>
    <w:rsid w:val="002C34B1"/>
    <w:rsid w:val="002C3DE5"/>
    <w:rsid w:val="002C3EEC"/>
    <w:rsid w:val="002C461E"/>
    <w:rsid w:val="002C5593"/>
    <w:rsid w:val="002C593E"/>
    <w:rsid w:val="002C5AC9"/>
    <w:rsid w:val="002C5CA5"/>
    <w:rsid w:val="002C634A"/>
    <w:rsid w:val="002C648E"/>
    <w:rsid w:val="002C651A"/>
    <w:rsid w:val="002C6913"/>
    <w:rsid w:val="002C6F6D"/>
    <w:rsid w:val="002C737A"/>
    <w:rsid w:val="002C7B76"/>
    <w:rsid w:val="002D074F"/>
    <w:rsid w:val="002D1810"/>
    <w:rsid w:val="002D1F8F"/>
    <w:rsid w:val="002D1FCC"/>
    <w:rsid w:val="002D218B"/>
    <w:rsid w:val="002D2246"/>
    <w:rsid w:val="002D24FE"/>
    <w:rsid w:val="002D2A8C"/>
    <w:rsid w:val="002D32BA"/>
    <w:rsid w:val="002D3361"/>
    <w:rsid w:val="002D4C59"/>
    <w:rsid w:val="002D50D1"/>
    <w:rsid w:val="002D516C"/>
    <w:rsid w:val="002D5796"/>
    <w:rsid w:val="002D5C4F"/>
    <w:rsid w:val="002D6107"/>
    <w:rsid w:val="002D6B2C"/>
    <w:rsid w:val="002D714D"/>
    <w:rsid w:val="002D71DD"/>
    <w:rsid w:val="002D7D1E"/>
    <w:rsid w:val="002E0A37"/>
    <w:rsid w:val="002E0B88"/>
    <w:rsid w:val="002E161B"/>
    <w:rsid w:val="002E1BDB"/>
    <w:rsid w:val="002E2126"/>
    <w:rsid w:val="002E30B1"/>
    <w:rsid w:val="002E3478"/>
    <w:rsid w:val="002E361E"/>
    <w:rsid w:val="002E3B14"/>
    <w:rsid w:val="002E445C"/>
    <w:rsid w:val="002E49DF"/>
    <w:rsid w:val="002E5306"/>
    <w:rsid w:val="002E5B88"/>
    <w:rsid w:val="002E7301"/>
    <w:rsid w:val="002E73BD"/>
    <w:rsid w:val="002E75D6"/>
    <w:rsid w:val="002E7E46"/>
    <w:rsid w:val="002F14C2"/>
    <w:rsid w:val="002F1AC3"/>
    <w:rsid w:val="002F252B"/>
    <w:rsid w:val="002F2BB5"/>
    <w:rsid w:val="002F30CF"/>
    <w:rsid w:val="002F47DC"/>
    <w:rsid w:val="002F4D2C"/>
    <w:rsid w:val="002F4E08"/>
    <w:rsid w:val="002F4FF7"/>
    <w:rsid w:val="002F5202"/>
    <w:rsid w:val="002F57CA"/>
    <w:rsid w:val="002F6122"/>
    <w:rsid w:val="002F6B46"/>
    <w:rsid w:val="002F6F02"/>
    <w:rsid w:val="002F7386"/>
    <w:rsid w:val="00301000"/>
    <w:rsid w:val="0030104A"/>
    <w:rsid w:val="00301917"/>
    <w:rsid w:val="00301C28"/>
    <w:rsid w:val="003021E0"/>
    <w:rsid w:val="003024CB"/>
    <w:rsid w:val="0030268E"/>
    <w:rsid w:val="0030343D"/>
    <w:rsid w:val="00304842"/>
    <w:rsid w:val="003048C9"/>
    <w:rsid w:val="00304ADA"/>
    <w:rsid w:val="0030542D"/>
    <w:rsid w:val="003055EF"/>
    <w:rsid w:val="00305DF0"/>
    <w:rsid w:val="0030613F"/>
    <w:rsid w:val="00306EDA"/>
    <w:rsid w:val="00306EEC"/>
    <w:rsid w:val="00307084"/>
    <w:rsid w:val="0030752B"/>
    <w:rsid w:val="00307BE0"/>
    <w:rsid w:val="00307C17"/>
    <w:rsid w:val="00310F9F"/>
    <w:rsid w:val="0031118E"/>
    <w:rsid w:val="00311347"/>
    <w:rsid w:val="00311BD5"/>
    <w:rsid w:val="003127B0"/>
    <w:rsid w:val="00312B78"/>
    <w:rsid w:val="0031307C"/>
    <w:rsid w:val="0031375C"/>
    <w:rsid w:val="00313A2F"/>
    <w:rsid w:val="00314EAD"/>
    <w:rsid w:val="003152D1"/>
    <w:rsid w:val="0031575D"/>
    <w:rsid w:val="00315E09"/>
    <w:rsid w:val="003167CC"/>
    <w:rsid w:val="00316B29"/>
    <w:rsid w:val="00316CF5"/>
    <w:rsid w:val="0031701B"/>
    <w:rsid w:val="00317508"/>
    <w:rsid w:val="00317855"/>
    <w:rsid w:val="003178DA"/>
    <w:rsid w:val="00320773"/>
    <w:rsid w:val="003214E8"/>
    <w:rsid w:val="003215C3"/>
    <w:rsid w:val="00321648"/>
    <w:rsid w:val="00321A17"/>
    <w:rsid w:val="00322424"/>
    <w:rsid w:val="00322DD7"/>
    <w:rsid w:val="003232F2"/>
    <w:rsid w:val="00324815"/>
    <w:rsid w:val="00324915"/>
    <w:rsid w:val="00324A07"/>
    <w:rsid w:val="00324DAE"/>
    <w:rsid w:val="003258A8"/>
    <w:rsid w:val="00326FDE"/>
    <w:rsid w:val="003302B3"/>
    <w:rsid w:val="003307C8"/>
    <w:rsid w:val="003313C2"/>
    <w:rsid w:val="00331C61"/>
    <w:rsid w:val="00331CB9"/>
    <w:rsid w:val="00331D5E"/>
    <w:rsid w:val="00331DA3"/>
    <w:rsid w:val="00331E19"/>
    <w:rsid w:val="003330D4"/>
    <w:rsid w:val="003333A8"/>
    <w:rsid w:val="003334C0"/>
    <w:rsid w:val="00333931"/>
    <w:rsid w:val="003339F8"/>
    <w:rsid w:val="003343AE"/>
    <w:rsid w:val="003344B7"/>
    <w:rsid w:val="00334AD2"/>
    <w:rsid w:val="00334EE6"/>
    <w:rsid w:val="0033510D"/>
    <w:rsid w:val="0033543A"/>
    <w:rsid w:val="00335B3B"/>
    <w:rsid w:val="00336189"/>
    <w:rsid w:val="003362F1"/>
    <w:rsid w:val="00336B0E"/>
    <w:rsid w:val="003377A8"/>
    <w:rsid w:val="0034038F"/>
    <w:rsid w:val="00340A45"/>
    <w:rsid w:val="0034101E"/>
    <w:rsid w:val="003410D9"/>
    <w:rsid w:val="00341469"/>
    <w:rsid w:val="003414E3"/>
    <w:rsid w:val="003416D9"/>
    <w:rsid w:val="00341FF6"/>
    <w:rsid w:val="00342081"/>
    <w:rsid w:val="00342941"/>
    <w:rsid w:val="00342A74"/>
    <w:rsid w:val="003430AC"/>
    <w:rsid w:val="003436FB"/>
    <w:rsid w:val="00343DB6"/>
    <w:rsid w:val="0034403D"/>
    <w:rsid w:val="003443DB"/>
    <w:rsid w:val="00344939"/>
    <w:rsid w:val="00344C2D"/>
    <w:rsid w:val="00345614"/>
    <w:rsid w:val="003470A8"/>
    <w:rsid w:val="0034723D"/>
    <w:rsid w:val="00347903"/>
    <w:rsid w:val="00347C7A"/>
    <w:rsid w:val="003510B8"/>
    <w:rsid w:val="0035128A"/>
    <w:rsid w:val="0035154F"/>
    <w:rsid w:val="0035267F"/>
    <w:rsid w:val="00352910"/>
    <w:rsid w:val="00352AE3"/>
    <w:rsid w:val="00353239"/>
    <w:rsid w:val="00353626"/>
    <w:rsid w:val="003537E6"/>
    <w:rsid w:val="00353C8B"/>
    <w:rsid w:val="00353DF5"/>
    <w:rsid w:val="00353F82"/>
    <w:rsid w:val="003541B9"/>
    <w:rsid w:val="00354D27"/>
    <w:rsid w:val="00355827"/>
    <w:rsid w:val="00355960"/>
    <w:rsid w:val="00355BF8"/>
    <w:rsid w:val="003564A4"/>
    <w:rsid w:val="00356945"/>
    <w:rsid w:val="00356DB3"/>
    <w:rsid w:val="00356F31"/>
    <w:rsid w:val="003570AB"/>
    <w:rsid w:val="00357133"/>
    <w:rsid w:val="0035757C"/>
    <w:rsid w:val="003604C8"/>
    <w:rsid w:val="003609F7"/>
    <w:rsid w:val="00361003"/>
    <w:rsid w:val="0036165F"/>
    <w:rsid w:val="00363A35"/>
    <w:rsid w:val="0036516D"/>
    <w:rsid w:val="003651B7"/>
    <w:rsid w:val="00365B92"/>
    <w:rsid w:val="00365CF1"/>
    <w:rsid w:val="00366010"/>
    <w:rsid w:val="00366797"/>
    <w:rsid w:val="00366853"/>
    <w:rsid w:val="00366CF7"/>
    <w:rsid w:val="003670A9"/>
    <w:rsid w:val="00367E0F"/>
    <w:rsid w:val="003708AE"/>
    <w:rsid w:val="00370A48"/>
    <w:rsid w:val="00370E37"/>
    <w:rsid w:val="00371577"/>
    <w:rsid w:val="00371870"/>
    <w:rsid w:val="003723F4"/>
    <w:rsid w:val="003729DB"/>
    <w:rsid w:val="00372E73"/>
    <w:rsid w:val="00372F5E"/>
    <w:rsid w:val="00372FCA"/>
    <w:rsid w:val="00372FD0"/>
    <w:rsid w:val="003733AC"/>
    <w:rsid w:val="00373A56"/>
    <w:rsid w:val="00373B49"/>
    <w:rsid w:val="0037400F"/>
    <w:rsid w:val="00374250"/>
    <w:rsid w:val="003742DE"/>
    <w:rsid w:val="003744E1"/>
    <w:rsid w:val="00374E76"/>
    <w:rsid w:val="00375306"/>
    <w:rsid w:val="00375446"/>
    <w:rsid w:val="00375CF9"/>
    <w:rsid w:val="00375FF0"/>
    <w:rsid w:val="0037611C"/>
    <w:rsid w:val="003766FF"/>
    <w:rsid w:val="00376FC2"/>
    <w:rsid w:val="0037724B"/>
    <w:rsid w:val="0037732F"/>
    <w:rsid w:val="00377780"/>
    <w:rsid w:val="00377A42"/>
    <w:rsid w:val="00377E30"/>
    <w:rsid w:val="00380003"/>
    <w:rsid w:val="00380DF8"/>
    <w:rsid w:val="0038132C"/>
    <w:rsid w:val="00381A92"/>
    <w:rsid w:val="003821CA"/>
    <w:rsid w:val="003821FF"/>
    <w:rsid w:val="0038244D"/>
    <w:rsid w:val="00382C46"/>
    <w:rsid w:val="00382DE4"/>
    <w:rsid w:val="003832C7"/>
    <w:rsid w:val="00383497"/>
    <w:rsid w:val="00383DBB"/>
    <w:rsid w:val="00383F1D"/>
    <w:rsid w:val="003840BF"/>
    <w:rsid w:val="00384565"/>
    <w:rsid w:val="00384FA5"/>
    <w:rsid w:val="0038538F"/>
    <w:rsid w:val="003853C7"/>
    <w:rsid w:val="003853D0"/>
    <w:rsid w:val="003862C9"/>
    <w:rsid w:val="00386609"/>
    <w:rsid w:val="00386DA2"/>
    <w:rsid w:val="00387022"/>
    <w:rsid w:val="003876F3"/>
    <w:rsid w:val="0038788F"/>
    <w:rsid w:val="00387AF6"/>
    <w:rsid w:val="00387E6B"/>
    <w:rsid w:val="003907FD"/>
    <w:rsid w:val="0039112E"/>
    <w:rsid w:val="0039136A"/>
    <w:rsid w:val="00391C43"/>
    <w:rsid w:val="00391CB6"/>
    <w:rsid w:val="00391F82"/>
    <w:rsid w:val="00391FDB"/>
    <w:rsid w:val="003926F5"/>
    <w:rsid w:val="00392D00"/>
    <w:rsid w:val="00392D6A"/>
    <w:rsid w:val="00392E3E"/>
    <w:rsid w:val="00393344"/>
    <w:rsid w:val="00393B6B"/>
    <w:rsid w:val="00393C07"/>
    <w:rsid w:val="00393F89"/>
    <w:rsid w:val="0039445B"/>
    <w:rsid w:val="00395409"/>
    <w:rsid w:val="00395CFF"/>
    <w:rsid w:val="00395FB4"/>
    <w:rsid w:val="00396396"/>
    <w:rsid w:val="00396541"/>
    <w:rsid w:val="00396A17"/>
    <w:rsid w:val="00396C1E"/>
    <w:rsid w:val="00396F6A"/>
    <w:rsid w:val="00397038"/>
    <w:rsid w:val="003975B0"/>
    <w:rsid w:val="003975B7"/>
    <w:rsid w:val="003A0AB2"/>
    <w:rsid w:val="003A0BAA"/>
    <w:rsid w:val="003A0BB1"/>
    <w:rsid w:val="003A0E9B"/>
    <w:rsid w:val="003A143B"/>
    <w:rsid w:val="003A18B6"/>
    <w:rsid w:val="003A1CBD"/>
    <w:rsid w:val="003A231A"/>
    <w:rsid w:val="003A2387"/>
    <w:rsid w:val="003A2E4A"/>
    <w:rsid w:val="003A3168"/>
    <w:rsid w:val="003A38E2"/>
    <w:rsid w:val="003A4799"/>
    <w:rsid w:val="003A4816"/>
    <w:rsid w:val="003A4C7D"/>
    <w:rsid w:val="003A504A"/>
    <w:rsid w:val="003A58C6"/>
    <w:rsid w:val="003A6051"/>
    <w:rsid w:val="003A61E0"/>
    <w:rsid w:val="003A683F"/>
    <w:rsid w:val="003A6BE1"/>
    <w:rsid w:val="003A6EC8"/>
    <w:rsid w:val="003A73B0"/>
    <w:rsid w:val="003A7C74"/>
    <w:rsid w:val="003A7D9E"/>
    <w:rsid w:val="003B0157"/>
    <w:rsid w:val="003B0CCA"/>
    <w:rsid w:val="003B15BB"/>
    <w:rsid w:val="003B2932"/>
    <w:rsid w:val="003B2E2D"/>
    <w:rsid w:val="003B426B"/>
    <w:rsid w:val="003B4CF5"/>
    <w:rsid w:val="003B4E2E"/>
    <w:rsid w:val="003B52D6"/>
    <w:rsid w:val="003B53C8"/>
    <w:rsid w:val="003B5E51"/>
    <w:rsid w:val="003B60FE"/>
    <w:rsid w:val="003B61F3"/>
    <w:rsid w:val="003B699A"/>
    <w:rsid w:val="003B69A0"/>
    <w:rsid w:val="003B6CEB"/>
    <w:rsid w:val="003B7588"/>
    <w:rsid w:val="003B7E3A"/>
    <w:rsid w:val="003C0335"/>
    <w:rsid w:val="003C0E66"/>
    <w:rsid w:val="003C0F99"/>
    <w:rsid w:val="003C113A"/>
    <w:rsid w:val="003C15D0"/>
    <w:rsid w:val="003C1873"/>
    <w:rsid w:val="003C19AF"/>
    <w:rsid w:val="003C26B5"/>
    <w:rsid w:val="003C2FA2"/>
    <w:rsid w:val="003C3312"/>
    <w:rsid w:val="003C3459"/>
    <w:rsid w:val="003C403A"/>
    <w:rsid w:val="003C42A8"/>
    <w:rsid w:val="003C465E"/>
    <w:rsid w:val="003C4660"/>
    <w:rsid w:val="003C4B52"/>
    <w:rsid w:val="003C599B"/>
    <w:rsid w:val="003C5B34"/>
    <w:rsid w:val="003C5C8E"/>
    <w:rsid w:val="003C72C8"/>
    <w:rsid w:val="003C7501"/>
    <w:rsid w:val="003C7531"/>
    <w:rsid w:val="003C7E95"/>
    <w:rsid w:val="003D0640"/>
    <w:rsid w:val="003D15F2"/>
    <w:rsid w:val="003D1882"/>
    <w:rsid w:val="003D1DDB"/>
    <w:rsid w:val="003D1EBE"/>
    <w:rsid w:val="003D2ABC"/>
    <w:rsid w:val="003D3329"/>
    <w:rsid w:val="003D3B35"/>
    <w:rsid w:val="003D3CA2"/>
    <w:rsid w:val="003D4B1A"/>
    <w:rsid w:val="003D4CAC"/>
    <w:rsid w:val="003D5426"/>
    <w:rsid w:val="003D5B6E"/>
    <w:rsid w:val="003D5FBB"/>
    <w:rsid w:val="003D602A"/>
    <w:rsid w:val="003D6195"/>
    <w:rsid w:val="003D7B07"/>
    <w:rsid w:val="003D7B12"/>
    <w:rsid w:val="003D7C4A"/>
    <w:rsid w:val="003E014F"/>
    <w:rsid w:val="003E1108"/>
    <w:rsid w:val="003E2218"/>
    <w:rsid w:val="003E237C"/>
    <w:rsid w:val="003E2404"/>
    <w:rsid w:val="003E2C17"/>
    <w:rsid w:val="003E4064"/>
    <w:rsid w:val="003E51BF"/>
    <w:rsid w:val="003E5CC5"/>
    <w:rsid w:val="003E5F29"/>
    <w:rsid w:val="003E6068"/>
    <w:rsid w:val="003E75AC"/>
    <w:rsid w:val="003E7CF2"/>
    <w:rsid w:val="003F0A2D"/>
    <w:rsid w:val="003F0E31"/>
    <w:rsid w:val="003F1190"/>
    <w:rsid w:val="003F1250"/>
    <w:rsid w:val="003F148D"/>
    <w:rsid w:val="003F14A2"/>
    <w:rsid w:val="003F17A1"/>
    <w:rsid w:val="003F1855"/>
    <w:rsid w:val="003F1AEE"/>
    <w:rsid w:val="003F1DC9"/>
    <w:rsid w:val="003F1F93"/>
    <w:rsid w:val="003F2956"/>
    <w:rsid w:val="003F36DF"/>
    <w:rsid w:val="003F3FCA"/>
    <w:rsid w:val="003F51D9"/>
    <w:rsid w:val="003F59DB"/>
    <w:rsid w:val="003F7A73"/>
    <w:rsid w:val="0040011E"/>
    <w:rsid w:val="00402492"/>
    <w:rsid w:val="00402BE4"/>
    <w:rsid w:val="00402DC7"/>
    <w:rsid w:val="00402E8E"/>
    <w:rsid w:val="004038F2"/>
    <w:rsid w:val="00403A67"/>
    <w:rsid w:val="00403BB6"/>
    <w:rsid w:val="00403F30"/>
    <w:rsid w:val="0040455E"/>
    <w:rsid w:val="00404727"/>
    <w:rsid w:val="004051C8"/>
    <w:rsid w:val="004058E5"/>
    <w:rsid w:val="004060A1"/>
    <w:rsid w:val="004065EC"/>
    <w:rsid w:val="00406704"/>
    <w:rsid w:val="00406792"/>
    <w:rsid w:val="0040693F"/>
    <w:rsid w:val="00406C23"/>
    <w:rsid w:val="0040732D"/>
    <w:rsid w:val="00407DD0"/>
    <w:rsid w:val="00410618"/>
    <w:rsid w:val="00410D8F"/>
    <w:rsid w:val="0041104B"/>
    <w:rsid w:val="00411931"/>
    <w:rsid w:val="00411B32"/>
    <w:rsid w:val="00411E82"/>
    <w:rsid w:val="004127FC"/>
    <w:rsid w:val="0041344F"/>
    <w:rsid w:val="0041448D"/>
    <w:rsid w:val="004146E9"/>
    <w:rsid w:val="004147F3"/>
    <w:rsid w:val="0041492A"/>
    <w:rsid w:val="00414EF4"/>
    <w:rsid w:val="004159A1"/>
    <w:rsid w:val="00415A1A"/>
    <w:rsid w:val="00415C15"/>
    <w:rsid w:val="00416325"/>
    <w:rsid w:val="0041681E"/>
    <w:rsid w:val="00416E73"/>
    <w:rsid w:val="004173FB"/>
    <w:rsid w:val="00417552"/>
    <w:rsid w:val="004179A7"/>
    <w:rsid w:val="00417DD8"/>
    <w:rsid w:val="00421915"/>
    <w:rsid w:val="00422286"/>
    <w:rsid w:val="00422D48"/>
    <w:rsid w:val="00423CFF"/>
    <w:rsid w:val="004253FF"/>
    <w:rsid w:val="004256BC"/>
    <w:rsid w:val="00426D12"/>
    <w:rsid w:val="00426E1D"/>
    <w:rsid w:val="00430325"/>
    <w:rsid w:val="00430527"/>
    <w:rsid w:val="00430731"/>
    <w:rsid w:val="004314E9"/>
    <w:rsid w:val="00431B8D"/>
    <w:rsid w:val="00431F78"/>
    <w:rsid w:val="004334BC"/>
    <w:rsid w:val="00434275"/>
    <w:rsid w:val="00434812"/>
    <w:rsid w:val="00434A72"/>
    <w:rsid w:val="00435E80"/>
    <w:rsid w:val="00436A76"/>
    <w:rsid w:val="004374F5"/>
    <w:rsid w:val="00437A4D"/>
    <w:rsid w:val="0044040E"/>
    <w:rsid w:val="00440F22"/>
    <w:rsid w:val="00441158"/>
    <w:rsid w:val="004412B1"/>
    <w:rsid w:val="004415FD"/>
    <w:rsid w:val="00442206"/>
    <w:rsid w:val="004428DA"/>
    <w:rsid w:val="00443536"/>
    <w:rsid w:val="00443B77"/>
    <w:rsid w:val="00443FF4"/>
    <w:rsid w:val="004441B3"/>
    <w:rsid w:val="00444812"/>
    <w:rsid w:val="004448B0"/>
    <w:rsid w:val="00444A7D"/>
    <w:rsid w:val="00444B8F"/>
    <w:rsid w:val="004451D5"/>
    <w:rsid w:val="004454B8"/>
    <w:rsid w:val="00445BD0"/>
    <w:rsid w:val="00445CB6"/>
    <w:rsid w:val="00445F84"/>
    <w:rsid w:val="004461C4"/>
    <w:rsid w:val="004467CE"/>
    <w:rsid w:val="00446802"/>
    <w:rsid w:val="00446CAD"/>
    <w:rsid w:val="00450435"/>
    <w:rsid w:val="004507E2"/>
    <w:rsid w:val="00450B0F"/>
    <w:rsid w:val="0045124B"/>
    <w:rsid w:val="00451F02"/>
    <w:rsid w:val="00452B40"/>
    <w:rsid w:val="00453F06"/>
    <w:rsid w:val="0045402B"/>
    <w:rsid w:val="004547BC"/>
    <w:rsid w:val="0045494B"/>
    <w:rsid w:val="00455148"/>
    <w:rsid w:val="00456574"/>
    <w:rsid w:val="004565E7"/>
    <w:rsid w:val="0045687E"/>
    <w:rsid w:val="0045692B"/>
    <w:rsid w:val="00457C42"/>
    <w:rsid w:val="00460439"/>
    <w:rsid w:val="00460958"/>
    <w:rsid w:val="00460B20"/>
    <w:rsid w:val="0046122D"/>
    <w:rsid w:val="00461BE5"/>
    <w:rsid w:val="00461DE0"/>
    <w:rsid w:val="00461E2F"/>
    <w:rsid w:val="0046304A"/>
    <w:rsid w:val="00463062"/>
    <w:rsid w:val="00463160"/>
    <w:rsid w:val="004639DF"/>
    <w:rsid w:val="00463AA9"/>
    <w:rsid w:val="00463F46"/>
    <w:rsid w:val="00463FC9"/>
    <w:rsid w:val="00464592"/>
    <w:rsid w:val="004651E1"/>
    <w:rsid w:val="004653E8"/>
    <w:rsid w:val="00465623"/>
    <w:rsid w:val="00466734"/>
    <w:rsid w:val="00466BDF"/>
    <w:rsid w:val="004704E0"/>
    <w:rsid w:val="004706FE"/>
    <w:rsid w:val="00470DBA"/>
    <w:rsid w:val="004712B7"/>
    <w:rsid w:val="00471D66"/>
    <w:rsid w:val="004720B3"/>
    <w:rsid w:val="004720F9"/>
    <w:rsid w:val="00472140"/>
    <w:rsid w:val="00472D97"/>
    <w:rsid w:val="0047303A"/>
    <w:rsid w:val="004737D2"/>
    <w:rsid w:val="00473E77"/>
    <w:rsid w:val="0047447C"/>
    <w:rsid w:val="00474BB2"/>
    <w:rsid w:val="004754EE"/>
    <w:rsid w:val="0047686B"/>
    <w:rsid w:val="00476AD5"/>
    <w:rsid w:val="00477283"/>
    <w:rsid w:val="004774B7"/>
    <w:rsid w:val="00480253"/>
    <w:rsid w:val="00480739"/>
    <w:rsid w:val="004807ED"/>
    <w:rsid w:val="004807FC"/>
    <w:rsid w:val="00480A36"/>
    <w:rsid w:val="00480CDB"/>
    <w:rsid w:val="0048200E"/>
    <w:rsid w:val="004833E9"/>
    <w:rsid w:val="004833F7"/>
    <w:rsid w:val="00483E83"/>
    <w:rsid w:val="004841B1"/>
    <w:rsid w:val="00486561"/>
    <w:rsid w:val="004869B5"/>
    <w:rsid w:val="00487625"/>
    <w:rsid w:val="0048798C"/>
    <w:rsid w:val="00490A5E"/>
    <w:rsid w:val="00490C8A"/>
    <w:rsid w:val="00490F41"/>
    <w:rsid w:val="0049107F"/>
    <w:rsid w:val="00491477"/>
    <w:rsid w:val="00491A00"/>
    <w:rsid w:val="004920EC"/>
    <w:rsid w:val="004925E8"/>
    <w:rsid w:val="00492956"/>
    <w:rsid w:val="00494276"/>
    <w:rsid w:val="0049489B"/>
    <w:rsid w:val="00494B13"/>
    <w:rsid w:val="004952FF"/>
    <w:rsid w:val="004961E9"/>
    <w:rsid w:val="004965F9"/>
    <w:rsid w:val="00496D6F"/>
    <w:rsid w:val="004979EB"/>
    <w:rsid w:val="004A04DB"/>
    <w:rsid w:val="004A1D76"/>
    <w:rsid w:val="004A2050"/>
    <w:rsid w:val="004A2498"/>
    <w:rsid w:val="004A366A"/>
    <w:rsid w:val="004A36BD"/>
    <w:rsid w:val="004A3B83"/>
    <w:rsid w:val="004A3C8E"/>
    <w:rsid w:val="004A3F26"/>
    <w:rsid w:val="004A40AA"/>
    <w:rsid w:val="004A41EC"/>
    <w:rsid w:val="004A49F0"/>
    <w:rsid w:val="004A4EDA"/>
    <w:rsid w:val="004A4F49"/>
    <w:rsid w:val="004A50F3"/>
    <w:rsid w:val="004A54A5"/>
    <w:rsid w:val="004A6634"/>
    <w:rsid w:val="004A696E"/>
    <w:rsid w:val="004A6CBE"/>
    <w:rsid w:val="004A7A09"/>
    <w:rsid w:val="004B0129"/>
    <w:rsid w:val="004B03F2"/>
    <w:rsid w:val="004B0584"/>
    <w:rsid w:val="004B1DFA"/>
    <w:rsid w:val="004B1F4B"/>
    <w:rsid w:val="004B2C85"/>
    <w:rsid w:val="004B3378"/>
    <w:rsid w:val="004B4156"/>
    <w:rsid w:val="004B41B6"/>
    <w:rsid w:val="004B4818"/>
    <w:rsid w:val="004B4B44"/>
    <w:rsid w:val="004B4F6F"/>
    <w:rsid w:val="004B53C1"/>
    <w:rsid w:val="004B669A"/>
    <w:rsid w:val="004B6AA5"/>
    <w:rsid w:val="004B6CD6"/>
    <w:rsid w:val="004B72E9"/>
    <w:rsid w:val="004B79F9"/>
    <w:rsid w:val="004B7CD6"/>
    <w:rsid w:val="004B7D3A"/>
    <w:rsid w:val="004C0660"/>
    <w:rsid w:val="004C0A58"/>
    <w:rsid w:val="004C0BFC"/>
    <w:rsid w:val="004C1F41"/>
    <w:rsid w:val="004C2091"/>
    <w:rsid w:val="004C2B46"/>
    <w:rsid w:val="004C2B90"/>
    <w:rsid w:val="004C3378"/>
    <w:rsid w:val="004C34E5"/>
    <w:rsid w:val="004C37BF"/>
    <w:rsid w:val="004C39A3"/>
    <w:rsid w:val="004C4CCD"/>
    <w:rsid w:val="004C53E2"/>
    <w:rsid w:val="004C6096"/>
    <w:rsid w:val="004C687D"/>
    <w:rsid w:val="004C71B6"/>
    <w:rsid w:val="004C7DB5"/>
    <w:rsid w:val="004D0309"/>
    <w:rsid w:val="004D06DA"/>
    <w:rsid w:val="004D09BC"/>
    <w:rsid w:val="004D0F63"/>
    <w:rsid w:val="004D0F8E"/>
    <w:rsid w:val="004D1774"/>
    <w:rsid w:val="004D19AD"/>
    <w:rsid w:val="004D1E20"/>
    <w:rsid w:val="004D20B0"/>
    <w:rsid w:val="004D282E"/>
    <w:rsid w:val="004D2933"/>
    <w:rsid w:val="004D2B1C"/>
    <w:rsid w:val="004D3BBF"/>
    <w:rsid w:val="004D3D98"/>
    <w:rsid w:val="004D405E"/>
    <w:rsid w:val="004D43D1"/>
    <w:rsid w:val="004D4B6A"/>
    <w:rsid w:val="004D584C"/>
    <w:rsid w:val="004D5B5B"/>
    <w:rsid w:val="004D5E72"/>
    <w:rsid w:val="004D651B"/>
    <w:rsid w:val="004D7278"/>
    <w:rsid w:val="004D78D3"/>
    <w:rsid w:val="004D7ED5"/>
    <w:rsid w:val="004E0856"/>
    <w:rsid w:val="004E245E"/>
    <w:rsid w:val="004E2592"/>
    <w:rsid w:val="004E27F1"/>
    <w:rsid w:val="004E2A06"/>
    <w:rsid w:val="004E2EB0"/>
    <w:rsid w:val="004E3404"/>
    <w:rsid w:val="004E350E"/>
    <w:rsid w:val="004E3E37"/>
    <w:rsid w:val="004E509B"/>
    <w:rsid w:val="004E5789"/>
    <w:rsid w:val="004E632E"/>
    <w:rsid w:val="004E65A6"/>
    <w:rsid w:val="004E6AAF"/>
    <w:rsid w:val="004E6CF6"/>
    <w:rsid w:val="004E75B8"/>
    <w:rsid w:val="004E793E"/>
    <w:rsid w:val="004F0166"/>
    <w:rsid w:val="004F09DF"/>
    <w:rsid w:val="004F0E6A"/>
    <w:rsid w:val="004F14FD"/>
    <w:rsid w:val="004F1FBE"/>
    <w:rsid w:val="004F26D8"/>
    <w:rsid w:val="004F2BA3"/>
    <w:rsid w:val="004F2D60"/>
    <w:rsid w:val="004F3481"/>
    <w:rsid w:val="004F3D0C"/>
    <w:rsid w:val="004F3EB4"/>
    <w:rsid w:val="004F40F2"/>
    <w:rsid w:val="004F44A4"/>
    <w:rsid w:val="004F47DA"/>
    <w:rsid w:val="004F497A"/>
    <w:rsid w:val="004F4C6D"/>
    <w:rsid w:val="004F4D76"/>
    <w:rsid w:val="004F4EAF"/>
    <w:rsid w:val="004F51B2"/>
    <w:rsid w:val="004F553E"/>
    <w:rsid w:val="004F56FC"/>
    <w:rsid w:val="004F5ED0"/>
    <w:rsid w:val="004F60B0"/>
    <w:rsid w:val="004F668F"/>
    <w:rsid w:val="004F6D16"/>
    <w:rsid w:val="004F7186"/>
    <w:rsid w:val="004F71DD"/>
    <w:rsid w:val="004F7A38"/>
    <w:rsid w:val="004F7EC2"/>
    <w:rsid w:val="00500209"/>
    <w:rsid w:val="00500612"/>
    <w:rsid w:val="00500962"/>
    <w:rsid w:val="00501051"/>
    <w:rsid w:val="00501367"/>
    <w:rsid w:val="00502375"/>
    <w:rsid w:val="00502492"/>
    <w:rsid w:val="00502981"/>
    <w:rsid w:val="00502BA9"/>
    <w:rsid w:val="005030C7"/>
    <w:rsid w:val="0050324A"/>
    <w:rsid w:val="005033A4"/>
    <w:rsid w:val="005033B8"/>
    <w:rsid w:val="00504386"/>
    <w:rsid w:val="0050463A"/>
    <w:rsid w:val="00505014"/>
    <w:rsid w:val="00505069"/>
    <w:rsid w:val="005051F6"/>
    <w:rsid w:val="00505638"/>
    <w:rsid w:val="00506806"/>
    <w:rsid w:val="00507605"/>
    <w:rsid w:val="00507D57"/>
    <w:rsid w:val="00510350"/>
    <w:rsid w:val="0051036A"/>
    <w:rsid w:val="00510F3C"/>
    <w:rsid w:val="00511328"/>
    <w:rsid w:val="005128B3"/>
    <w:rsid w:val="00512991"/>
    <w:rsid w:val="005136B8"/>
    <w:rsid w:val="005137A6"/>
    <w:rsid w:val="00513A48"/>
    <w:rsid w:val="00513E5C"/>
    <w:rsid w:val="0051437D"/>
    <w:rsid w:val="00514A1C"/>
    <w:rsid w:val="005150DB"/>
    <w:rsid w:val="00515345"/>
    <w:rsid w:val="00515AD4"/>
    <w:rsid w:val="00515B42"/>
    <w:rsid w:val="00515C05"/>
    <w:rsid w:val="00515DFE"/>
    <w:rsid w:val="00516C23"/>
    <w:rsid w:val="005204BD"/>
    <w:rsid w:val="00520635"/>
    <w:rsid w:val="00521016"/>
    <w:rsid w:val="00521FCD"/>
    <w:rsid w:val="005221F6"/>
    <w:rsid w:val="00522261"/>
    <w:rsid w:val="00522380"/>
    <w:rsid w:val="00522C07"/>
    <w:rsid w:val="00523851"/>
    <w:rsid w:val="005247D1"/>
    <w:rsid w:val="00524B89"/>
    <w:rsid w:val="00524D05"/>
    <w:rsid w:val="0052502B"/>
    <w:rsid w:val="005252EC"/>
    <w:rsid w:val="0052549F"/>
    <w:rsid w:val="00525C00"/>
    <w:rsid w:val="00525E94"/>
    <w:rsid w:val="00526A2F"/>
    <w:rsid w:val="00527220"/>
    <w:rsid w:val="005272B1"/>
    <w:rsid w:val="00527354"/>
    <w:rsid w:val="00527E4C"/>
    <w:rsid w:val="00531537"/>
    <w:rsid w:val="00531977"/>
    <w:rsid w:val="00532414"/>
    <w:rsid w:val="00532CE3"/>
    <w:rsid w:val="0053354B"/>
    <w:rsid w:val="00533612"/>
    <w:rsid w:val="00534065"/>
    <w:rsid w:val="0053412A"/>
    <w:rsid w:val="00535353"/>
    <w:rsid w:val="005354C2"/>
    <w:rsid w:val="00536720"/>
    <w:rsid w:val="00536903"/>
    <w:rsid w:val="00536B26"/>
    <w:rsid w:val="005371B1"/>
    <w:rsid w:val="005373F8"/>
    <w:rsid w:val="005375BF"/>
    <w:rsid w:val="0054101B"/>
    <w:rsid w:val="00541B2B"/>
    <w:rsid w:val="00541FDA"/>
    <w:rsid w:val="0054326E"/>
    <w:rsid w:val="00543FD0"/>
    <w:rsid w:val="00544552"/>
    <w:rsid w:val="00544B9F"/>
    <w:rsid w:val="0054506B"/>
    <w:rsid w:val="005458DE"/>
    <w:rsid w:val="00545987"/>
    <w:rsid w:val="00546820"/>
    <w:rsid w:val="00546B4F"/>
    <w:rsid w:val="005471C0"/>
    <w:rsid w:val="0054760C"/>
    <w:rsid w:val="005477C2"/>
    <w:rsid w:val="00550956"/>
    <w:rsid w:val="005509E6"/>
    <w:rsid w:val="005515D0"/>
    <w:rsid w:val="005519FE"/>
    <w:rsid w:val="00552EF5"/>
    <w:rsid w:val="005532B4"/>
    <w:rsid w:val="005534A1"/>
    <w:rsid w:val="005535EB"/>
    <w:rsid w:val="005538D7"/>
    <w:rsid w:val="0055419C"/>
    <w:rsid w:val="005545C1"/>
    <w:rsid w:val="00554625"/>
    <w:rsid w:val="00554AE9"/>
    <w:rsid w:val="00554CCE"/>
    <w:rsid w:val="005564D2"/>
    <w:rsid w:val="00556A03"/>
    <w:rsid w:val="00556C8E"/>
    <w:rsid w:val="00557D6D"/>
    <w:rsid w:val="0056048A"/>
    <w:rsid w:val="005607E6"/>
    <w:rsid w:val="00560EC8"/>
    <w:rsid w:val="00561476"/>
    <w:rsid w:val="00561698"/>
    <w:rsid w:val="005617C8"/>
    <w:rsid w:val="00561981"/>
    <w:rsid w:val="0056201C"/>
    <w:rsid w:val="005625C9"/>
    <w:rsid w:val="00562782"/>
    <w:rsid w:val="00562B22"/>
    <w:rsid w:val="00562C69"/>
    <w:rsid w:val="00563556"/>
    <w:rsid w:val="0056374B"/>
    <w:rsid w:val="00564C12"/>
    <w:rsid w:val="00565442"/>
    <w:rsid w:val="0056572B"/>
    <w:rsid w:val="005659AB"/>
    <w:rsid w:val="005661DA"/>
    <w:rsid w:val="00566340"/>
    <w:rsid w:val="0056695D"/>
    <w:rsid w:val="00566998"/>
    <w:rsid w:val="00566A2E"/>
    <w:rsid w:val="00570023"/>
    <w:rsid w:val="005702FC"/>
    <w:rsid w:val="00570726"/>
    <w:rsid w:val="005715A6"/>
    <w:rsid w:val="0057186B"/>
    <w:rsid w:val="00572160"/>
    <w:rsid w:val="00572210"/>
    <w:rsid w:val="005724C2"/>
    <w:rsid w:val="00572629"/>
    <w:rsid w:val="00572B0D"/>
    <w:rsid w:val="00572B60"/>
    <w:rsid w:val="005736C6"/>
    <w:rsid w:val="00573774"/>
    <w:rsid w:val="005740D0"/>
    <w:rsid w:val="005740EE"/>
    <w:rsid w:val="005741CB"/>
    <w:rsid w:val="00574262"/>
    <w:rsid w:val="00574461"/>
    <w:rsid w:val="00574978"/>
    <w:rsid w:val="00575361"/>
    <w:rsid w:val="005753ED"/>
    <w:rsid w:val="00575DA2"/>
    <w:rsid w:val="005766CD"/>
    <w:rsid w:val="00576B6B"/>
    <w:rsid w:val="00576CD8"/>
    <w:rsid w:val="00577164"/>
    <w:rsid w:val="0057730E"/>
    <w:rsid w:val="00577807"/>
    <w:rsid w:val="00577F7D"/>
    <w:rsid w:val="00580D00"/>
    <w:rsid w:val="00580D2F"/>
    <w:rsid w:val="0058110E"/>
    <w:rsid w:val="005811AC"/>
    <w:rsid w:val="00581267"/>
    <w:rsid w:val="00581605"/>
    <w:rsid w:val="0058161D"/>
    <w:rsid w:val="00581734"/>
    <w:rsid w:val="00581759"/>
    <w:rsid w:val="00581DA8"/>
    <w:rsid w:val="00582525"/>
    <w:rsid w:val="0058290B"/>
    <w:rsid w:val="00583838"/>
    <w:rsid w:val="00583C05"/>
    <w:rsid w:val="005842B6"/>
    <w:rsid w:val="005848EE"/>
    <w:rsid w:val="00584ABB"/>
    <w:rsid w:val="00585128"/>
    <w:rsid w:val="00585329"/>
    <w:rsid w:val="00585502"/>
    <w:rsid w:val="00586470"/>
    <w:rsid w:val="00586AFB"/>
    <w:rsid w:val="00586B81"/>
    <w:rsid w:val="00586D5B"/>
    <w:rsid w:val="00586FCE"/>
    <w:rsid w:val="00587423"/>
    <w:rsid w:val="00587697"/>
    <w:rsid w:val="0059044A"/>
    <w:rsid w:val="005909C0"/>
    <w:rsid w:val="00591CD3"/>
    <w:rsid w:val="00591D74"/>
    <w:rsid w:val="0059203F"/>
    <w:rsid w:val="005920D3"/>
    <w:rsid w:val="00592613"/>
    <w:rsid w:val="00592BD9"/>
    <w:rsid w:val="0059315E"/>
    <w:rsid w:val="005936E6"/>
    <w:rsid w:val="00593C9D"/>
    <w:rsid w:val="005942D8"/>
    <w:rsid w:val="00594AA3"/>
    <w:rsid w:val="005950AC"/>
    <w:rsid w:val="005953C0"/>
    <w:rsid w:val="0059602E"/>
    <w:rsid w:val="00596121"/>
    <w:rsid w:val="005966E1"/>
    <w:rsid w:val="0059762F"/>
    <w:rsid w:val="00597EC2"/>
    <w:rsid w:val="005A0017"/>
    <w:rsid w:val="005A0575"/>
    <w:rsid w:val="005A066C"/>
    <w:rsid w:val="005A083E"/>
    <w:rsid w:val="005A0BE0"/>
    <w:rsid w:val="005A10D7"/>
    <w:rsid w:val="005A1AA3"/>
    <w:rsid w:val="005A1FD1"/>
    <w:rsid w:val="005A22A5"/>
    <w:rsid w:val="005A234D"/>
    <w:rsid w:val="005A23DB"/>
    <w:rsid w:val="005A30F0"/>
    <w:rsid w:val="005A324A"/>
    <w:rsid w:val="005A3296"/>
    <w:rsid w:val="005A36DA"/>
    <w:rsid w:val="005A3B8A"/>
    <w:rsid w:val="005A3F93"/>
    <w:rsid w:val="005A42DF"/>
    <w:rsid w:val="005A45EB"/>
    <w:rsid w:val="005A46A3"/>
    <w:rsid w:val="005A4BCE"/>
    <w:rsid w:val="005A4E30"/>
    <w:rsid w:val="005A4EED"/>
    <w:rsid w:val="005A4FDC"/>
    <w:rsid w:val="005A5728"/>
    <w:rsid w:val="005A6E54"/>
    <w:rsid w:val="005A6ED6"/>
    <w:rsid w:val="005A7524"/>
    <w:rsid w:val="005A7546"/>
    <w:rsid w:val="005A7555"/>
    <w:rsid w:val="005A774C"/>
    <w:rsid w:val="005B009F"/>
    <w:rsid w:val="005B0474"/>
    <w:rsid w:val="005B0C91"/>
    <w:rsid w:val="005B12A8"/>
    <w:rsid w:val="005B12B3"/>
    <w:rsid w:val="005B1BD2"/>
    <w:rsid w:val="005B1E93"/>
    <w:rsid w:val="005B2806"/>
    <w:rsid w:val="005B2D0D"/>
    <w:rsid w:val="005B2F0B"/>
    <w:rsid w:val="005B444E"/>
    <w:rsid w:val="005B568D"/>
    <w:rsid w:val="005B576B"/>
    <w:rsid w:val="005B5A49"/>
    <w:rsid w:val="005B5BE3"/>
    <w:rsid w:val="005B6C8A"/>
    <w:rsid w:val="005B6FD4"/>
    <w:rsid w:val="005C0471"/>
    <w:rsid w:val="005C0B36"/>
    <w:rsid w:val="005C1F24"/>
    <w:rsid w:val="005C26D3"/>
    <w:rsid w:val="005C314E"/>
    <w:rsid w:val="005C31D8"/>
    <w:rsid w:val="005C35D1"/>
    <w:rsid w:val="005C3F28"/>
    <w:rsid w:val="005C4223"/>
    <w:rsid w:val="005C47CB"/>
    <w:rsid w:val="005C5293"/>
    <w:rsid w:val="005C5715"/>
    <w:rsid w:val="005C5897"/>
    <w:rsid w:val="005C5FE6"/>
    <w:rsid w:val="005C6053"/>
    <w:rsid w:val="005C6719"/>
    <w:rsid w:val="005C6727"/>
    <w:rsid w:val="005C6EF8"/>
    <w:rsid w:val="005C7284"/>
    <w:rsid w:val="005C74FB"/>
    <w:rsid w:val="005C79D4"/>
    <w:rsid w:val="005C7ECA"/>
    <w:rsid w:val="005D1384"/>
    <w:rsid w:val="005D142C"/>
    <w:rsid w:val="005D1677"/>
    <w:rsid w:val="005D18D6"/>
    <w:rsid w:val="005D208F"/>
    <w:rsid w:val="005D2786"/>
    <w:rsid w:val="005D29D7"/>
    <w:rsid w:val="005D2B53"/>
    <w:rsid w:val="005D3654"/>
    <w:rsid w:val="005D394A"/>
    <w:rsid w:val="005D39B5"/>
    <w:rsid w:val="005D3B23"/>
    <w:rsid w:val="005D3C46"/>
    <w:rsid w:val="005D5F62"/>
    <w:rsid w:val="005D65E3"/>
    <w:rsid w:val="005D6A62"/>
    <w:rsid w:val="005D6CB4"/>
    <w:rsid w:val="005D7F33"/>
    <w:rsid w:val="005E00CB"/>
    <w:rsid w:val="005E01A7"/>
    <w:rsid w:val="005E0268"/>
    <w:rsid w:val="005E033D"/>
    <w:rsid w:val="005E041F"/>
    <w:rsid w:val="005E06D9"/>
    <w:rsid w:val="005E0CD7"/>
    <w:rsid w:val="005E1B37"/>
    <w:rsid w:val="005E1B40"/>
    <w:rsid w:val="005E1D4B"/>
    <w:rsid w:val="005E2540"/>
    <w:rsid w:val="005E2913"/>
    <w:rsid w:val="005E2B93"/>
    <w:rsid w:val="005E30FA"/>
    <w:rsid w:val="005E34ED"/>
    <w:rsid w:val="005E38DF"/>
    <w:rsid w:val="005E46BA"/>
    <w:rsid w:val="005E4947"/>
    <w:rsid w:val="005E4B5F"/>
    <w:rsid w:val="005E584D"/>
    <w:rsid w:val="005E606D"/>
    <w:rsid w:val="005E6AAA"/>
    <w:rsid w:val="005E6C75"/>
    <w:rsid w:val="005E6D9E"/>
    <w:rsid w:val="005E7373"/>
    <w:rsid w:val="005E75D9"/>
    <w:rsid w:val="005F0450"/>
    <w:rsid w:val="005F0797"/>
    <w:rsid w:val="005F08D1"/>
    <w:rsid w:val="005F1215"/>
    <w:rsid w:val="005F1CAB"/>
    <w:rsid w:val="005F1E76"/>
    <w:rsid w:val="005F1FBB"/>
    <w:rsid w:val="005F2038"/>
    <w:rsid w:val="005F2052"/>
    <w:rsid w:val="005F2101"/>
    <w:rsid w:val="005F2596"/>
    <w:rsid w:val="005F2AC6"/>
    <w:rsid w:val="005F351D"/>
    <w:rsid w:val="005F417D"/>
    <w:rsid w:val="005F42DD"/>
    <w:rsid w:val="005F45B8"/>
    <w:rsid w:val="005F464B"/>
    <w:rsid w:val="005F4B59"/>
    <w:rsid w:val="005F4C27"/>
    <w:rsid w:val="005F4C7D"/>
    <w:rsid w:val="005F4DED"/>
    <w:rsid w:val="005F4FB3"/>
    <w:rsid w:val="005F6069"/>
    <w:rsid w:val="005F6214"/>
    <w:rsid w:val="005F6935"/>
    <w:rsid w:val="005F7428"/>
    <w:rsid w:val="005F7CC7"/>
    <w:rsid w:val="005F7F7E"/>
    <w:rsid w:val="0060063A"/>
    <w:rsid w:val="00600729"/>
    <w:rsid w:val="006013BC"/>
    <w:rsid w:val="0060146E"/>
    <w:rsid w:val="00601E36"/>
    <w:rsid w:val="006034C7"/>
    <w:rsid w:val="0060362C"/>
    <w:rsid w:val="006036C3"/>
    <w:rsid w:val="0060424C"/>
    <w:rsid w:val="00604558"/>
    <w:rsid w:val="006046C5"/>
    <w:rsid w:val="00604A4C"/>
    <w:rsid w:val="00604D82"/>
    <w:rsid w:val="00604E8B"/>
    <w:rsid w:val="00604F6A"/>
    <w:rsid w:val="00605828"/>
    <w:rsid w:val="0060622F"/>
    <w:rsid w:val="00606694"/>
    <w:rsid w:val="00607133"/>
    <w:rsid w:val="0060767A"/>
    <w:rsid w:val="006076F9"/>
    <w:rsid w:val="00607751"/>
    <w:rsid w:val="00607DFB"/>
    <w:rsid w:val="00610285"/>
    <w:rsid w:val="0061028F"/>
    <w:rsid w:val="006109DD"/>
    <w:rsid w:val="00610FBD"/>
    <w:rsid w:val="00611A63"/>
    <w:rsid w:val="00611D79"/>
    <w:rsid w:val="00612057"/>
    <w:rsid w:val="006129F8"/>
    <w:rsid w:val="00612B1F"/>
    <w:rsid w:val="00613129"/>
    <w:rsid w:val="00613503"/>
    <w:rsid w:val="00614387"/>
    <w:rsid w:val="006146CA"/>
    <w:rsid w:val="00614B83"/>
    <w:rsid w:val="00615B8B"/>
    <w:rsid w:val="00616630"/>
    <w:rsid w:val="006168D5"/>
    <w:rsid w:val="00616997"/>
    <w:rsid w:val="00617431"/>
    <w:rsid w:val="0061748F"/>
    <w:rsid w:val="00617C2C"/>
    <w:rsid w:val="00617D7B"/>
    <w:rsid w:val="00620629"/>
    <w:rsid w:val="00620658"/>
    <w:rsid w:val="00620EA4"/>
    <w:rsid w:val="00620F48"/>
    <w:rsid w:val="00621601"/>
    <w:rsid w:val="006219A5"/>
    <w:rsid w:val="006219DB"/>
    <w:rsid w:val="006223EB"/>
    <w:rsid w:val="00622FB2"/>
    <w:rsid w:val="0062341D"/>
    <w:rsid w:val="0062348A"/>
    <w:rsid w:val="006238BF"/>
    <w:rsid w:val="00623979"/>
    <w:rsid w:val="00624053"/>
    <w:rsid w:val="0062454B"/>
    <w:rsid w:val="00625078"/>
    <w:rsid w:val="006257B4"/>
    <w:rsid w:val="00625817"/>
    <w:rsid w:val="00625B3E"/>
    <w:rsid w:val="00625C6A"/>
    <w:rsid w:val="00626BE2"/>
    <w:rsid w:val="00626C0E"/>
    <w:rsid w:val="00626EF5"/>
    <w:rsid w:val="00627CA2"/>
    <w:rsid w:val="006300CC"/>
    <w:rsid w:val="00630126"/>
    <w:rsid w:val="00630711"/>
    <w:rsid w:val="006318E3"/>
    <w:rsid w:val="00631CE8"/>
    <w:rsid w:val="006322A5"/>
    <w:rsid w:val="006324B2"/>
    <w:rsid w:val="006327AC"/>
    <w:rsid w:val="006329D1"/>
    <w:rsid w:val="006332A4"/>
    <w:rsid w:val="0063469C"/>
    <w:rsid w:val="0063483A"/>
    <w:rsid w:val="00635BFE"/>
    <w:rsid w:val="00635FBD"/>
    <w:rsid w:val="00636030"/>
    <w:rsid w:val="006360FD"/>
    <w:rsid w:val="0063624F"/>
    <w:rsid w:val="006363D5"/>
    <w:rsid w:val="00636741"/>
    <w:rsid w:val="0063683D"/>
    <w:rsid w:val="00637B7F"/>
    <w:rsid w:val="006405FE"/>
    <w:rsid w:val="00640A81"/>
    <w:rsid w:val="00640EF7"/>
    <w:rsid w:val="00641208"/>
    <w:rsid w:val="0064292F"/>
    <w:rsid w:val="00642B6E"/>
    <w:rsid w:val="00642F31"/>
    <w:rsid w:val="00642F3E"/>
    <w:rsid w:val="00643AEC"/>
    <w:rsid w:val="00644366"/>
    <w:rsid w:val="0064436D"/>
    <w:rsid w:val="0064464C"/>
    <w:rsid w:val="00644779"/>
    <w:rsid w:val="00645436"/>
    <w:rsid w:val="00646109"/>
    <w:rsid w:val="006464C1"/>
    <w:rsid w:val="00647023"/>
    <w:rsid w:val="006470B9"/>
    <w:rsid w:val="00647A70"/>
    <w:rsid w:val="00650055"/>
    <w:rsid w:val="00650847"/>
    <w:rsid w:val="006508C3"/>
    <w:rsid w:val="00650EC1"/>
    <w:rsid w:val="006512E9"/>
    <w:rsid w:val="0065133C"/>
    <w:rsid w:val="00651661"/>
    <w:rsid w:val="00651B50"/>
    <w:rsid w:val="00651EBC"/>
    <w:rsid w:val="006523CE"/>
    <w:rsid w:val="00653700"/>
    <w:rsid w:val="00653968"/>
    <w:rsid w:val="00654448"/>
    <w:rsid w:val="0065489D"/>
    <w:rsid w:val="00654BFB"/>
    <w:rsid w:val="00655972"/>
    <w:rsid w:val="00655D44"/>
    <w:rsid w:val="00655D6E"/>
    <w:rsid w:val="006572F5"/>
    <w:rsid w:val="0065749F"/>
    <w:rsid w:val="006576E0"/>
    <w:rsid w:val="00657B1F"/>
    <w:rsid w:val="00657D82"/>
    <w:rsid w:val="00657F30"/>
    <w:rsid w:val="006618FC"/>
    <w:rsid w:val="00661A17"/>
    <w:rsid w:val="0066204D"/>
    <w:rsid w:val="006624FC"/>
    <w:rsid w:val="006627E0"/>
    <w:rsid w:val="00662FAF"/>
    <w:rsid w:val="006631FE"/>
    <w:rsid w:val="0066404B"/>
    <w:rsid w:val="0066476D"/>
    <w:rsid w:val="00664D8A"/>
    <w:rsid w:val="00664FF0"/>
    <w:rsid w:val="00665DC5"/>
    <w:rsid w:val="0066648D"/>
    <w:rsid w:val="0066716F"/>
    <w:rsid w:val="006673C3"/>
    <w:rsid w:val="00667678"/>
    <w:rsid w:val="006704D9"/>
    <w:rsid w:val="0067087E"/>
    <w:rsid w:val="00670AE4"/>
    <w:rsid w:val="00671104"/>
    <w:rsid w:val="0067132F"/>
    <w:rsid w:val="00671A53"/>
    <w:rsid w:val="00671ABA"/>
    <w:rsid w:val="00671F95"/>
    <w:rsid w:val="006724EA"/>
    <w:rsid w:val="00672AEC"/>
    <w:rsid w:val="00672C06"/>
    <w:rsid w:val="00672C80"/>
    <w:rsid w:val="00672E84"/>
    <w:rsid w:val="00674703"/>
    <w:rsid w:val="006748E4"/>
    <w:rsid w:val="00674CEE"/>
    <w:rsid w:val="00675298"/>
    <w:rsid w:val="00675CC0"/>
    <w:rsid w:val="00675DD6"/>
    <w:rsid w:val="00676039"/>
    <w:rsid w:val="006766C6"/>
    <w:rsid w:val="00676962"/>
    <w:rsid w:val="00676EDD"/>
    <w:rsid w:val="006770F1"/>
    <w:rsid w:val="00677132"/>
    <w:rsid w:val="00677299"/>
    <w:rsid w:val="0068025E"/>
    <w:rsid w:val="00680BCD"/>
    <w:rsid w:val="00682090"/>
    <w:rsid w:val="00682D91"/>
    <w:rsid w:val="006838FC"/>
    <w:rsid w:val="00683918"/>
    <w:rsid w:val="006840A1"/>
    <w:rsid w:val="006847C5"/>
    <w:rsid w:val="00684839"/>
    <w:rsid w:val="00684D80"/>
    <w:rsid w:val="00684E31"/>
    <w:rsid w:val="0068592C"/>
    <w:rsid w:val="00685C7C"/>
    <w:rsid w:val="00686D42"/>
    <w:rsid w:val="006873CD"/>
    <w:rsid w:val="006879CE"/>
    <w:rsid w:val="00687BC8"/>
    <w:rsid w:val="00687E64"/>
    <w:rsid w:val="00690767"/>
    <w:rsid w:val="00691067"/>
    <w:rsid w:val="006915B1"/>
    <w:rsid w:val="00691A48"/>
    <w:rsid w:val="0069226B"/>
    <w:rsid w:val="0069260C"/>
    <w:rsid w:val="00692712"/>
    <w:rsid w:val="00692CB7"/>
    <w:rsid w:val="006930C6"/>
    <w:rsid w:val="00693C51"/>
    <w:rsid w:val="00694F50"/>
    <w:rsid w:val="006959D7"/>
    <w:rsid w:val="00695B72"/>
    <w:rsid w:val="00696695"/>
    <w:rsid w:val="00696B7B"/>
    <w:rsid w:val="00697D6E"/>
    <w:rsid w:val="006A04CC"/>
    <w:rsid w:val="006A0778"/>
    <w:rsid w:val="006A08D1"/>
    <w:rsid w:val="006A0A51"/>
    <w:rsid w:val="006A0F77"/>
    <w:rsid w:val="006A2075"/>
    <w:rsid w:val="006A20CC"/>
    <w:rsid w:val="006A2327"/>
    <w:rsid w:val="006A3E31"/>
    <w:rsid w:val="006A436D"/>
    <w:rsid w:val="006A498E"/>
    <w:rsid w:val="006A6B51"/>
    <w:rsid w:val="006A77C7"/>
    <w:rsid w:val="006A7B62"/>
    <w:rsid w:val="006B0076"/>
    <w:rsid w:val="006B1852"/>
    <w:rsid w:val="006B2FD9"/>
    <w:rsid w:val="006B3088"/>
    <w:rsid w:val="006B42EE"/>
    <w:rsid w:val="006B4620"/>
    <w:rsid w:val="006B4751"/>
    <w:rsid w:val="006B48EF"/>
    <w:rsid w:val="006B4D35"/>
    <w:rsid w:val="006B553D"/>
    <w:rsid w:val="006B5811"/>
    <w:rsid w:val="006B5874"/>
    <w:rsid w:val="006B5DAB"/>
    <w:rsid w:val="006B5DB3"/>
    <w:rsid w:val="006B5F90"/>
    <w:rsid w:val="006B63E8"/>
    <w:rsid w:val="006B7466"/>
    <w:rsid w:val="006B7EDD"/>
    <w:rsid w:val="006C00E2"/>
    <w:rsid w:val="006C0501"/>
    <w:rsid w:val="006C0C1C"/>
    <w:rsid w:val="006C0FF9"/>
    <w:rsid w:val="006C10E0"/>
    <w:rsid w:val="006C1170"/>
    <w:rsid w:val="006C1848"/>
    <w:rsid w:val="006C1D80"/>
    <w:rsid w:val="006C1E16"/>
    <w:rsid w:val="006C1E70"/>
    <w:rsid w:val="006C2320"/>
    <w:rsid w:val="006C233A"/>
    <w:rsid w:val="006C244C"/>
    <w:rsid w:val="006C2973"/>
    <w:rsid w:val="006C2C0B"/>
    <w:rsid w:val="006C3181"/>
    <w:rsid w:val="006C35A8"/>
    <w:rsid w:val="006C3FA0"/>
    <w:rsid w:val="006C414D"/>
    <w:rsid w:val="006C4601"/>
    <w:rsid w:val="006C4AD8"/>
    <w:rsid w:val="006C521F"/>
    <w:rsid w:val="006C5352"/>
    <w:rsid w:val="006C542F"/>
    <w:rsid w:val="006C63D5"/>
    <w:rsid w:val="006C66A7"/>
    <w:rsid w:val="006C6904"/>
    <w:rsid w:val="006C6C5C"/>
    <w:rsid w:val="006C718D"/>
    <w:rsid w:val="006D0251"/>
    <w:rsid w:val="006D0888"/>
    <w:rsid w:val="006D0EB1"/>
    <w:rsid w:val="006D1235"/>
    <w:rsid w:val="006D154F"/>
    <w:rsid w:val="006D1B63"/>
    <w:rsid w:val="006D1C17"/>
    <w:rsid w:val="006D2FB4"/>
    <w:rsid w:val="006D3044"/>
    <w:rsid w:val="006D3925"/>
    <w:rsid w:val="006D42F8"/>
    <w:rsid w:val="006D4387"/>
    <w:rsid w:val="006D44E4"/>
    <w:rsid w:val="006D4C6D"/>
    <w:rsid w:val="006D4E50"/>
    <w:rsid w:val="006D4F9E"/>
    <w:rsid w:val="006D5689"/>
    <w:rsid w:val="006D5B23"/>
    <w:rsid w:val="006D6036"/>
    <w:rsid w:val="006D6283"/>
    <w:rsid w:val="006D62E5"/>
    <w:rsid w:val="006D681A"/>
    <w:rsid w:val="006D6AE4"/>
    <w:rsid w:val="006D6E45"/>
    <w:rsid w:val="006D7B6D"/>
    <w:rsid w:val="006E02B3"/>
    <w:rsid w:val="006E0B57"/>
    <w:rsid w:val="006E147D"/>
    <w:rsid w:val="006E1580"/>
    <w:rsid w:val="006E2307"/>
    <w:rsid w:val="006E350B"/>
    <w:rsid w:val="006E4D5D"/>
    <w:rsid w:val="006E5A42"/>
    <w:rsid w:val="006E6DD4"/>
    <w:rsid w:val="006E7C20"/>
    <w:rsid w:val="006F0769"/>
    <w:rsid w:val="006F0A1F"/>
    <w:rsid w:val="006F0FF6"/>
    <w:rsid w:val="006F106C"/>
    <w:rsid w:val="006F17FB"/>
    <w:rsid w:val="006F1A19"/>
    <w:rsid w:val="006F4004"/>
    <w:rsid w:val="006F440F"/>
    <w:rsid w:val="006F4D82"/>
    <w:rsid w:val="006F4FFA"/>
    <w:rsid w:val="006F502B"/>
    <w:rsid w:val="006F6312"/>
    <w:rsid w:val="006F696F"/>
    <w:rsid w:val="006F6F00"/>
    <w:rsid w:val="006F71FB"/>
    <w:rsid w:val="006F7940"/>
    <w:rsid w:val="00700535"/>
    <w:rsid w:val="0070060B"/>
    <w:rsid w:val="0070149E"/>
    <w:rsid w:val="00701C03"/>
    <w:rsid w:val="00701EE3"/>
    <w:rsid w:val="0070200B"/>
    <w:rsid w:val="0070206B"/>
    <w:rsid w:val="007022CF"/>
    <w:rsid w:val="0070257E"/>
    <w:rsid w:val="00702D0A"/>
    <w:rsid w:val="007037F3"/>
    <w:rsid w:val="00703A7E"/>
    <w:rsid w:val="00704445"/>
    <w:rsid w:val="00704D34"/>
    <w:rsid w:val="00704ED6"/>
    <w:rsid w:val="00705472"/>
    <w:rsid w:val="007056EE"/>
    <w:rsid w:val="00705CF2"/>
    <w:rsid w:val="00706488"/>
    <w:rsid w:val="007066B7"/>
    <w:rsid w:val="00706AA2"/>
    <w:rsid w:val="00707552"/>
    <w:rsid w:val="007105FB"/>
    <w:rsid w:val="00710EC4"/>
    <w:rsid w:val="00711C9F"/>
    <w:rsid w:val="00711F56"/>
    <w:rsid w:val="00712051"/>
    <w:rsid w:val="007122F8"/>
    <w:rsid w:val="0071243A"/>
    <w:rsid w:val="00712E14"/>
    <w:rsid w:val="00713045"/>
    <w:rsid w:val="007135F1"/>
    <w:rsid w:val="007144E7"/>
    <w:rsid w:val="00714A7C"/>
    <w:rsid w:val="00714D5E"/>
    <w:rsid w:val="00715047"/>
    <w:rsid w:val="00716480"/>
    <w:rsid w:val="007165E7"/>
    <w:rsid w:val="00716F54"/>
    <w:rsid w:val="00717451"/>
    <w:rsid w:val="00720079"/>
    <w:rsid w:val="007204BA"/>
    <w:rsid w:val="00720969"/>
    <w:rsid w:val="00720B85"/>
    <w:rsid w:val="00720E6D"/>
    <w:rsid w:val="007215CA"/>
    <w:rsid w:val="007219A3"/>
    <w:rsid w:val="00721B5F"/>
    <w:rsid w:val="007222D8"/>
    <w:rsid w:val="007229B3"/>
    <w:rsid w:val="00723AF2"/>
    <w:rsid w:val="00724328"/>
    <w:rsid w:val="0072464A"/>
    <w:rsid w:val="0072645E"/>
    <w:rsid w:val="0072675E"/>
    <w:rsid w:val="00726D8C"/>
    <w:rsid w:val="007271A4"/>
    <w:rsid w:val="007271C5"/>
    <w:rsid w:val="007274E3"/>
    <w:rsid w:val="0072797F"/>
    <w:rsid w:val="00727D69"/>
    <w:rsid w:val="007304F2"/>
    <w:rsid w:val="007306D0"/>
    <w:rsid w:val="00731DF8"/>
    <w:rsid w:val="00731EBA"/>
    <w:rsid w:val="00732971"/>
    <w:rsid w:val="00732AD5"/>
    <w:rsid w:val="00732BF1"/>
    <w:rsid w:val="007331B2"/>
    <w:rsid w:val="00733365"/>
    <w:rsid w:val="0073454F"/>
    <w:rsid w:val="00734598"/>
    <w:rsid w:val="0073494C"/>
    <w:rsid w:val="00734BEC"/>
    <w:rsid w:val="0073534E"/>
    <w:rsid w:val="00735C1B"/>
    <w:rsid w:val="00737033"/>
    <w:rsid w:val="007370E2"/>
    <w:rsid w:val="007402DE"/>
    <w:rsid w:val="0074041D"/>
    <w:rsid w:val="00740A89"/>
    <w:rsid w:val="007410F4"/>
    <w:rsid w:val="0074112A"/>
    <w:rsid w:val="007416FF"/>
    <w:rsid w:val="007422F1"/>
    <w:rsid w:val="007429FC"/>
    <w:rsid w:val="00742BCA"/>
    <w:rsid w:val="0074324B"/>
    <w:rsid w:val="007434F4"/>
    <w:rsid w:val="0074372E"/>
    <w:rsid w:val="00743A28"/>
    <w:rsid w:val="00744075"/>
    <w:rsid w:val="0074424A"/>
    <w:rsid w:val="0074458F"/>
    <w:rsid w:val="0074478A"/>
    <w:rsid w:val="00744795"/>
    <w:rsid w:val="0074509A"/>
    <w:rsid w:val="007454AE"/>
    <w:rsid w:val="007454EA"/>
    <w:rsid w:val="00746C84"/>
    <w:rsid w:val="00747A4F"/>
    <w:rsid w:val="0075011B"/>
    <w:rsid w:val="00750B31"/>
    <w:rsid w:val="00751102"/>
    <w:rsid w:val="00751334"/>
    <w:rsid w:val="007522E3"/>
    <w:rsid w:val="007532B2"/>
    <w:rsid w:val="00753462"/>
    <w:rsid w:val="00753977"/>
    <w:rsid w:val="00753A4E"/>
    <w:rsid w:val="007547FE"/>
    <w:rsid w:val="00754D17"/>
    <w:rsid w:val="0075579D"/>
    <w:rsid w:val="0075665B"/>
    <w:rsid w:val="007566B3"/>
    <w:rsid w:val="0075787B"/>
    <w:rsid w:val="00760619"/>
    <w:rsid w:val="0076093C"/>
    <w:rsid w:val="00760B38"/>
    <w:rsid w:val="00760E8B"/>
    <w:rsid w:val="00761069"/>
    <w:rsid w:val="0076124D"/>
    <w:rsid w:val="00761B37"/>
    <w:rsid w:val="00762D8E"/>
    <w:rsid w:val="00762D9C"/>
    <w:rsid w:val="00763025"/>
    <w:rsid w:val="007630EA"/>
    <w:rsid w:val="007634A3"/>
    <w:rsid w:val="00763730"/>
    <w:rsid w:val="007638C7"/>
    <w:rsid w:val="00764571"/>
    <w:rsid w:val="00764599"/>
    <w:rsid w:val="0076491D"/>
    <w:rsid w:val="00764BE7"/>
    <w:rsid w:val="00764CC0"/>
    <w:rsid w:val="00765220"/>
    <w:rsid w:val="00765640"/>
    <w:rsid w:val="00767AC9"/>
    <w:rsid w:val="00767C74"/>
    <w:rsid w:val="00767CE9"/>
    <w:rsid w:val="007705E8"/>
    <w:rsid w:val="00771251"/>
    <w:rsid w:val="00772E54"/>
    <w:rsid w:val="00772F6F"/>
    <w:rsid w:val="00773185"/>
    <w:rsid w:val="00773DF0"/>
    <w:rsid w:val="00774EF7"/>
    <w:rsid w:val="00775016"/>
    <w:rsid w:val="00777751"/>
    <w:rsid w:val="007778D9"/>
    <w:rsid w:val="00777A46"/>
    <w:rsid w:val="00777AD6"/>
    <w:rsid w:val="00780465"/>
    <w:rsid w:val="0078072E"/>
    <w:rsid w:val="00781AF7"/>
    <w:rsid w:val="00781F4F"/>
    <w:rsid w:val="00782241"/>
    <w:rsid w:val="007826AF"/>
    <w:rsid w:val="007828F5"/>
    <w:rsid w:val="00783638"/>
    <w:rsid w:val="00783C9C"/>
    <w:rsid w:val="00784004"/>
    <w:rsid w:val="00784C40"/>
    <w:rsid w:val="00785445"/>
    <w:rsid w:val="00786637"/>
    <w:rsid w:val="007870C0"/>
    <w:rsid w:val="00787426"/>
    <w:rsid w:val="007876D0"/>
    <w:rsid w:val="007902A4"/>
    <w:rsid w:val="00790580"/>
    <w:rsid w:val="00790B07"/>
    <w:rsid w:val="00790C60"/>
    <w:rsid w:val="00790E35"/>
    <w:rsid w:val="00791BE5"/>
    <w:rsid w:val="00792AB6"/>
    <w:rsid w:val="00792B8B"/>
    <w:rsid w:val="007944BE"/>
    <w:rsid w:val="00794936"/>
    <w:rsid w:val="00794FCA"/>
    <w:rsid w:val="00795D3A"/>
    <w:rsid w:val="007965BF"/>
    <w:rsid w:val="0079699F"/>
    <w:rsid w:val="00796C61"/>
    <w:rsid w:val="00797293"/>
    <w:rsid w:val="00797550"/>
    <w:rsid w:val="00797970"/>
    <w:rsid w:val="00797B64"/>
    <w:rsid w:val="00797D15"/>
    <w:rsid w:val="007A00BB"/>
    <w:rsid w:val="007A0397"/>
    <w:rsid w:val="007A0D59"/>
    <w:rsid w:val="007A117C"/>
    <w:rsid w:val="007A20B8"/>
    <w:rsid w:val="007A22CB"/>
    <w:rsid w:val="007A2600"/>
    <w:rsid w:val="007A2732"/>
    <w:rsid w:val="007A2903"/>
    <w:rsid w:val="007A36FD"/>
    <w:rsid w:val="007A3A5C"/>
    <w:rsid w:val="007A4528"/>
    <w:rsid w:val="007A4FF8"/>
    <w:rsid w:val="007A5FAE"/>
    <w:rsid w:val="007A677A"/>
    <w:rsid w:val="007A6EB6"/>
    <w:rsid w:val="007A6EE4"/>
    <w:rsid w:val="007A7861"/>
    <w:rsid w:val="007B008E"/>
    <w:rsid w:val="007B010E"/>
    <w:rsid w:val="007B0B48"/>
    <w:rsid w:val="007B1094"/>
    <w:rsid w:val="007B15C0"/>
    <w:rsid w:val="007B15CA"/>
    <w:rsid w:val="007B18E9"/>
    <w:rsid w:val="007B1A1A"/>
    <w:rsid w:val="007B2016"/>
    <w:rsid w:val="007B2126"/>
    <w:rsid w:val="007B22CC"/>
    <w:rsid w:val="007B2525"/>
    <w:rsid w:val="007B25CA"/>
    <w:rsid w:val="007B2C0E"/>
    <w:rsid w:val="007B2C73"/>
    <w:rsid w:val="007B2D90"/>
    <w:rsid w:val="007B38FB"/>
    <w:rsid w:val="007B3973"/>
    <w:rsid w:val="007B45DC"/>
    <w:rsid w:val="007B465F"/>
    <w:rsid w:val="007B46C1"/>
    <w:rsid w:val="007B6821"/>
    <w:rsid w:val="007B6841"/>
    <w:rsid w:val="007B68D1"/>
    <w:rsid w:val="007B69AA"/>
    <w:rsid w:val="007B76F3"/>
    <w:rsid w:val="007C085D"/>
    <w:rsid w:val="007C1B1D"/>
    <w:rsid w:val="007C2777"/>
    <w:rsid w:val="007C321C"/>
    <w:rsid w:val="007C3299"/>
    <w:rsid w:val="007C38DA"/>
    <w:rsid w:val="007C398D"/>
    <w:rsid w:val="007C3E32"/>
    <w:rsid w:val="007C5841"/>
    <w:rsid w:val="007C61D2"/>
    <w:rsid w:val="007C6B4C"/>
    <w:rsid w:val="007C6F12"/>
    <w:rsid w:val="007C6FF5"/>
    <w:rsid w:val="007D022E"/>
    <w:rsid w:val="007D1F2B"/>
    <w:rsid w:val="007D2586"/>
    <w:rsid w:val="007D2FCF"/>
    <w:rsid w:val="007D3830"/>
    <w:rsid w:val="007D429C"/>
    <w:rsid w:val="007D44D9"/>
    <w:rsid w:val="007D4AF9"/>
    <w:rsid w:val="007D4D23"/>
    <w:rsid w:val="007D4EE6"/>
    <w:rsid w:val="007D4FE8"/>
    <w:rsid w:val="007D5B3A"/>
    <w:rsid w:val="007D5D24"/>
    <w:rsid w:val="007D5E5B"/>
    <w:rsid w:val="007D5E7D"/>
    <w:rsid w:val="007D6172"/>
    <w:rsid w:val="007D6463"/>
    <w:rsid w:val="007D6864"/>
    <w:rsid w:val="007D6E0B"/>
    <w:rsid w:val="007D6FC5"/>
    <w:rsid w:val="007D6FCC"/>
    <w:rsid w:val="007D78E1"/>
    <w:rsid w:val="007D7EA9"/>
    <w:rsid w:val="007E026C"/>
    <w:rsid w:val="007E09CF"/>
    <w:rsid w:val="007E0A54"/>
    <w:rsid w:val="007E0DEA"/>
    <w:rsid w:val="007E10D6"/>
    <w:rsid w:val="007E1844"/>
    <w:rsid w:val="007E2289"/>
    <w:rsid w:val="007E2CEE"/>
    <w:rsid w:val="007E2ED2"/>
    <w:rsid w:val="007E4151"/>
    <w:rsid w:val="007E4B3F"/>
    <w:rsid w:val="007E5128"/>
    <w:rsid w:val="007E6A23"/>
    <w:rsid w:val="007F0478"/>
    <w:rsid w:val="007F0BE6"/>
    <w:rsid w:val="007F0D58"/>
    <w:rsid w:val="007F108F"/>
    <w:rsid w:val="007F1267"/>
    <w:rsid w:val="007F1283"/>
    <w:rsid w:val="007F156D"/>
    <w:rsid w:val="007F177D"/>
    <w:rsid w:val="007F1B2A"/>
    <w:rsid w:val="007F1D6C"/>
    <w:rsid w:val="007F26DA"/>
    <w:rsid w:val="007F2B3E"/>
    <w:rsid w:val="007F313F"/>
    <w:rsid w:val="007F3342"/>
    <w:rsid w:val="007F38D5"/>
    <w:rsid w:val="007F3D37"/>
    <w:rsid w:val="007F455F"/>
    <w:rsid w:val="007F4652"/>
    <w:rsid w:val="007F4CCD"/>
    <w:rsid w:val="007F5541"/>
    <w:rsid w:val="007F5E27"/>
    <w:rsid w:val="007F5F39"/>
    <w:rsid w:val="007F7148"/>
    <w:rsid w:val="0080081F"/>
    <w:rsid w:val="0080284F"/>
    <w:rsid w:val="00802D4C"/>
    <w:rsid w:val="00803513"/>
    <w:rsid w:val="00803975"/>
    <w:rsid w:val="00803985"/>
    <w:rsid w:val="00803B11"/>
    <w:rsid w:val="00803C4B"/>
    <w:rsid w:val="00804489"/>
    <w:rsid w:val="008045DA"/>
    <w:rsid w:val="008045FB"/>
    <w:rsid w:val="0080526F"/>
    <w:rsid w:val="008052B8"/>
    <w:rsid w:val="00806AE9"/>
    <w:rsid w:val="00807339"/>
    <w:rsid w:val="00807B6A"/>
    <w:rsid w:val="00807F86"/>
    <w:rsid w:val="00807F92"/>
    <w:rsid w:val="008102C4"/>
    <w:rsid w:val="0081038A"/>
    <w:rsid w:val="0081053E"/>
    <w:rsid w:val="00810793"/>
    <w:rsid w:val="008112B6"/>
    <w:rsid w:val="008123DE"/>
    <w:rsid w:val="00812A4C"/>
    <w:rsid w:val="00812C4E"/>
    <w:rsid w:val="00812C53"/>
    <w:rsid w:val="00812F60"/>
    <w:rsid w:val="00813472"/>
    <w:rsid w:val="00813A0E"/>
    <w:rsid w:val="0081408C"/>
    <w:rsid w:val="00814B69"/>
    <w:rsid w:val="00815015"/>
    <w:rsid w:val="008156C6"/>
    <w:rsid w:val="00815A95"/>
    <w:rsid w:val="0081603E"/>
    <w:rsid w:val="00816CEA"/>
    <w:rsid w:val="00817164"/>
    <w:rsid w:val="0081734C"/>
    <w:rsid w:val="008178D3"/>
    <w:rsid w:val="0082090B"/>
    <w:rsid w:val="00820B7F"/>
    <w:rsid w:val="00820EF1"/>
    <w:rsid w:val="008217A7"/>
    <w:rsid w:val="008222CA"/>
    <w:rsid w:val="00823035"/>
    <w:rsid w:val="00823B25"/>
    <w:rsid w:val="00823C09"/>
    <w:rsid w:val="008240E9"/>
    <w:rsid w:val="008244E6"/>
    <w:rsid w:val="00825141"/>
    <w:rsid w:val="00825F3D"/>
    <w:rsid w:val="00827839"/>
    <w:rsid w:val="00827869"/>
    <w:rsid w:val="00827B6C"/>
    <w:rsid w:val="00830A70"/>
    <w:rsid w:val="0083139D"/>
    <w:rsid w:val="00831672"/>
    <w:rsid w:val="00831BD5"/>
    <w:rsid w:val="008323E8"/>
    <w:rsid w:val="008328DE"/>
    <w:rsid w:val="00832A07"/>
    <w:rsid w:val="00832E49"/>
    <w:rsid w:val="00833543"/>
    <w:rsid w:val="008335EB"/>
    <w:rsid w:val="00833A13"/>
    <w:rsid w:val="00834662"/>
    <w:rsid w:val="008348E7"/>
    <w:rsid w:val="00834E0D"/>
    <w:rsid w:val="0083513C"/>
    <w:rsid w:val="008351CC"/>
    <w:rsid w:val="00835F35"/>
    <w:rsid w:val="00836135"/>
    <w:rsid w:val="008364A7"/>
    <w:rsid w:val="008366D4"/>
    <w:rsid w:val="00836A82"/>
    <w:rsid w:val="00836AAB"/>
    <w:rsid w:val="0083706C"/>
    <w:rsid w:val="00837B92"/>
    <w:rsid w:val="00837D0A"/>
    <w:rsid w:val="00840AFD"/>
    <w:rsid w:val="00840EC3"/>
    <w:rsid w:val="00842793"/>
    <w:rsid w:val="008430E1"/>
    <w:rsid w:val="008431D7"/>
    <w:rsid w:val="00843825"/>
    <w:rsid w:val="00843EAA"/>
    <w:rsid w:val="00843FAE"/>
    <w:rsid w:val="0084478F"/>
    <w:rsid w:val="0084503A"/>
    <w:rsid w:val="008450E1"/>
    <w:rsid w:val="00845708"/>
    <w:rsid w:val="008469AE"/>
    <w:rsid w:val="0084718B"/>
    <w:rsid w:val="00847CD0"/>
    <w:rsid w:val="00850924"/>
    <w:rsid w:val="00851A08"/>
    <w:rsid w:val="00851BE0"/>
    <w:rsid w:val="00851C30"/>
    <w:rsid w:val="0085261B"/>
    <w:rsid w:val="0085321C"/>
    <w:rsid w:val="00853332"/>
    <w:rsid w:val="00853620"/>
    <w:rsid w:val="00853C55"/>
    <w:rsid w:val="00853EDD"/>
    <w:rsid w:val="0085494A"/>
    <w:rsid w:val="00855289"/>
    <w:rsid w:val="00855BFD"/>
    <w:rsid w:val="00855EA1"/>
    <w:rsid w:val="00856990"/>
    <w:rsid w:val="00856A75"/>
    <w:rsid w:val="00856C4F"/>
    <w:rsid w:val="00856D82"/>
    <w:rsid w:val="00857323"/>
    <w:rsid w:val="0085734B"/>
    <w:rsid w:val="00860BB0"/>
    <w:rsid w:val="008612A2"/>
    <w:rsid w:val="00861B53"/>
    <w:rsid w:val="00861C73"/>
    <w:rsid w:val="008620B1"/>
    <w:rsid w:val="00862100"/>
    <w:rsid w:val="0086222A"/>
    <w:rsid w:val="008622E1"/>
    <w:rsid w:val="008626B4"/>
    <w:rsid w:val="00862C4F"/>
    <w:rsid w:val="00862C91"/>
    <w:rsid w:val="00862F87"/>
    <w:rsid w:val="00863536"/>
    <w:rsid w:val="00863F07"/>
    <w:rsid w:val="00865214"/>
    <w:rsid w:val="008673FD"/>
    <w:rsid w:val="008678D6"/>
    <w:rsid w:val="00867CA8"/>
    <w:rsid w:val="00867D9D"/>
    <w:rsid w:val="008700C7"/>
    <w:rsid w:val="00870167"/>
    <w:rsid w:val="0087051D"/>
    <w:rsid w:val="00870810"/>
    <w:rsid w:val="008708B1"/>
    <w:rsid w:val="00870A5C"/>
    <w:rsid w:val="00870B2E"/>
    <w:rsid w:val="00871320"/>
    <w:rsid w:val="00871505"/>
    <w:rsid w:val="0087239D"/>
    <w:rsid w:val="00873368"/>
    <w:rsid w:val="0087358F"/>
    <w:rsid w:val="0087374E"/>
    <w:rsid w:val="00875044"/>
    <w:rsid w:val="0087516D"/>
    <w:rsid w:val="00875D4C"/>
    <w:rsid w:val="0087621B"/>
    <w:rsid w:val="0087634E"/>
    <w:rsid w:val="00876428"/>
    <w:rsid w:val="00877348"/>
    <w:rsid w:val="008807C4"/>
    <w:rsid w:val="008809C4"/>
    <w:rsid w:val="008823FA"/>
    <w:rsid w:val="00882E4B"/>
    <w:rsid w:val="0088437F"/>
    <w:rsid w:val="008845B6"/>
    <w:rsid w:val="008847C6"/>
    <w:rsid w:val="00884C7D"/>
    <w:rsid w:val="00885108"/>
    <w:rsid w:val="00885B34"/>
    <w:rsid w:val="00886222"/>
    <w:rsid w:val="0088671E"/>
    <w:rsid w:val="00886D16"/>
    <w:rsid w:val="00886E1A"/>
    <w:rsid w:val="00891421"/>
    <w:rsid w:val="0089143B"/>
    <w:rsid w:val="00891D92"/>
    <w:rsid w:val="008923F9"/>
    <w:rsid w:val="00892A19"/>
    <w:rsid w:val="0089304A"/>
    <w:rsid w:val="0089344B"/>
    <w:rsid w:val="0089356E"/>
    <w:rsid w:val="00893A71"/>
    <w:rsid w:val="00893D71"/>
    <w:rsid w:val="00893DD3"/>
    <w:rsid w:val="00893F46"/>
    <w:rsid w:val="00895863"/>
    <w:rsid w:val="00896D98"/>
    <w:rsid w:val="00897E74"/>
    <w:rsid w:val="008A08E4"/>
    <w:rsid w:val="008A0A5B"/>
    <w:rsid w:val="008A19A5"/>
    <w:rsid w:val="008A1C5F"/>
    <w:rsid w:val="008A1CA1"/>
    <w:rsid w:val="008A256D"/>
    <w:rsid w:val="008A2796"/>
    <w:rsid w:val="008A27E3"/>
    <w:rsid w:val="008A2CAB"/>
    <w:rsid w:val="008A3199"/>
    <w:rsid w:val="008A363C"/>
    <w:rsid w:val="008A3C5F"/>
    <w:rsid w:val="008A419D"/>
    <w:rsid w:val="008A47E0"/>
    <w:rsid w:val="008A49C2"/>
    <w:rsid w:val="008A52E8"/>
    <w:rsid w:val="008A59D0"/>
    <w:rsid w:val="008A652C"/>
    <w:rsid w:val="008A663C"/>
    <w:rsid w:val="008A6B1B"/>
    <w:rsid w:val="008A761F"/>
    <w:rsid w:val="008B059A"/>
    <w:rsid w:val="008B0911"/>
    <w:rsid w:val="008B0CB0"/>
    <w:rsid w:val="008B0DC0"/>
    <w:rsid w:val="008B1253"/>
    <w:rsid w:val="008B14C7"/>
    <w:rsid w:val="008B14CD"/>
    <w:rsid w:val="008B282B"/>
    <w:rsid w:val="008B2BBC"/>
    <w:rsid w:val="008B2C9E"/>
    <w:rsid w:val="008B2E8D"/>
    <w:rsid w:val="008B3555"/>
    <w:rsid w:val="008B35AF"/>
    <w:rsid w:val="008B37B4"/>
    <w:rsid w:val="008B42FE"/>
    <w:rsid w:val="008B4BD6"/>
    <w:rsid w:val="008B4BF4"/>
    <w:rsid w:val="008B5498"/>
    <w:rsid w:val="008B5E0A"/>
    <w:rsid w:val="008B5F27"/>
    <w:rsid w:val="008B63C8"/>
    <w:rsid w:val="008B6769"/>
    <w:rsid w:val="008B6C23"/>
    <w:rsid w:val="008B77C3"/>
    <w:rsid w:val="008C0344"/>
    <w:rsid w:val="008C1C30"/>
    <w:rsid w:val="008C22F3"/>
    <w:rsid w:val="008C2776"/>
    <w:rsid w:val="008C3050"/>
    <w:rsid w:val="008C3261"/>
    <w:rsid w:val="008C3831"/>
    <w:rsid w:val="008C404C"/>
    <w:rsid w:val="008C4809"/>
    <w:rsid w:val="008C54A5"/>
    <w:rsid w:val="008C5B50"/>
    <w:rsid w:val="008C5B91"/>
    <w:rsid w:val="008C5C6C"/>
    <w:rsid w:val="008C69F8"/>
    <w:rsid w:val="008C704A"/>
    <w:rsid w:val="008C789D"/>
    <w:rsid w:val="008C7B90"/>
    <w:rsid w:val="008D010F"/>
    <w:rsid w:val="008D0B6E"/>
    <w:rsid w:val="008D0F97"/>
    <w:rsid w:val="008D0FAF"/>
    <w:rsid w:val="008D1489"/>
    <w:rsid w:val="008D157E"/>
    <w:rsid w:val="008D1AFA"/>
    <w:rsid w:val="008D1E2E"/>
    <w:rsid w:val="008D214D"/>
    <w:rsid w:val="008D29D2"/>
    <w:rsid w:val="008D3241"/>
    <w:rsid w:val="008D39AA"/>
    <w:rsid w:val="008D3CAD"/>
    <w:rsid w:val="008D3E3B"/>
    <w:rsid w:val="008D3E6B"/>
    <w:rsid w:val="008D3FBD"/>
    <w:rsid w:val="008D4865"/>
    <w:rsid w:val="008D504E"/>
    <w:rsid w:val="008D544E"/>
    <w:rsid w:val="008D5911"/>
    <w:rsid w:val="008D5A3A"/>
    <w:rsid w:val="008D6612"/>
    <w:rsid w:val="008D6811"/>
    <w:rsid w:val="008D6D11"/>
    <w:rsid w:val="008D77A0"/>
    <w:rsid w:val="008D7830"/>
    <w:rsid w:val="008D7B9A"/>
    <w:rsid w:val="008D7FEB"/>
    <w:rsid w:val="008E1676"/>
    <w:rsid w:val="008E194B"/>
    <w:rsid w:val="008E1B39"/>
    <w:rsid w:val="008E1DCC"/>
    <w:rsid w:val="008E1EB5"/>
    <w:rsid w:val="008E21E6"/>
    <w:rsid w:val="008E3766"/>
    <w:rsid w:val="008E44D9"/>
    <w:rsid w:val="008E48B9"/>
    <w:rsid w:val="008E4900"/>
    <w:rsid w:val="008E52E1"/>
    <w:rsid w:val="008E6AFE"/>
    <w:rsid w:val="008E6BD5"/>
    <w:rsid w:val="008E713D"/>
    <w:rsid w:val="008E775F"/>
    <w:rsid w:val="008E77F0"/>
    <w:rsid w:val="008F013E"/>
    <w:rsid w:val="008F016D"/>
    <w:rsid w:val="008F0E37"/>
    <w:rsid w:val="008F14A2"/>
    <w:rsid w:val="008F150C"/>
    <w:rsid w:val="008F332C"/>
    <w:rsid w:val="008F3445"/>
    <w:rsid w:val="008F400E"/>
    <w:rsid w:val="008F4518"/>
    <w:rsid w:val="008F4D96"/>
    <w:rsid w:val="008F4F3A"/>
    <w:rsid w:val="008F51A2"/>
    <w:rsid w:val="008F52DE"/>
    <w:rsid w:val="008F64C3"/>
    <w:rsid w:val="008F6B2F"/>
    <w:rsid w:val="008F73BE"/>
    <w:rsid w:val="008F7953"/>
    <w:rsid w:val="008F7D55"/>
    <w:rsid w:val="008F7F10"/>
    <w:rsid w:val="008F7F26"/>
    <w:rsid w:val="00900402"/>
    <w:rsid w:val="0090054A"/>
    <w:rsid w:val="009005CC"/>
    <w:rsid w:val="00900C81"/>
    <w:rsid w:val="0090171F"/>
    <w:rsid w:val="00901912"/>
    <w:rsid w:val="00901BFD"/>
    <w:rsid w:val="00901E91"/>
    <w:rsid w:val="009032FE"/>
    <w:rsid w:val="00904095"/>
    <w:rsid w:val="0090429D"/>
    <w:rsid w:val="009051AA"/>
    <w:rsid w:val="00905328"/>
    <w:rsid w:val="009058E2"/>
    <w:rsid w:val="009070F7"/>
    <w:rsid w:val="00907459"/>
    <w:rsid w:val="00907725"/>
    <w:rsid w:val="009100B1"/>
    <w:rsid w:val="00910DCC"/>
    <w:rsid w:val="009114FF"/>
    <w:rsid w:val="00911658"/>
    <w:rsid w:val="0091345B"/>
    <w:rsid w:val="00913597"/>
    <w:rsid w:val="00913F54"/>
    <w:rsid w:val="0091450E"/>
    <w:rsid w:val="0091496B"/>
    <w:rsid w:val="009154AF"/>
    <w:rsid w:val="00915C75"/>
    <w:rsid w:val="00915CC6"/>
    <w:rsid w:val="00916525"/>
    <w:rsid w:val="00916A75"/>
    <w:rsid w:val="00916B7C"/>
    <w:rsid w:val="00916C75"/>
    <w:rsid w:val="00917092"/>
    <w:rsid w:val="00917BA5"/>
    <w:rsid w:val="00917F35"/>
    <w:rsid w:val="00921414"/>
    <w:rsid w:val="009219DC"/>
    <w:rsid w:val="00921AEA"/>
    <w:rsid w:val="00921CE7"/>
    <w:rsid w:val="009220A0"/>
    <w:rsid w:val="009223A3"/>
    <w:rsid w:val="00922558"/>
    <w:rsid w:val="009229CF"/>
    <w:rsid w:val="00922B17"/>
    <w:rsid w:val="00922F7F"/>
    <w:rsid w:val="0092339B"/>
    <w:rsid w:val="0092372F"/>
    <w:rsid w:val="009239A2"/>
    <w:rsid w:val="0092439D"/>
    <w:rsid w:val="0092567C"/>
    <w:rsid w:val="009259AC"/>
    <w:rsid w:val="00925B4A"/>
    <w:rsid w:val="009263DB"/>
    <w:rsid w:val="00927104"/>
    <w:rsid w:val="00927206"/>
    <w:rsid w:val="009276FB"/>
    <w:rsid w:val="009302CF"/>
    <w:rsid w:val="00930908"/>
    <w:rsid w:val="00930F64"/>
    <w:rsid w:val="00931145"/>
    <w:rsid w:val="009311C6"/>
    <w:rsid w:val="009319D5"/>
    <w:rsid w:val="00931B50"/>
    <w:rsid w:val="00932787"/>
    <w:rsid w:val="0093329F"/>
    <w:rsid w:val="009334D3"/>
    <w:rsid w:val="00933E7F"/>
    <w:rsid w:val="009340D6"/>
    <w:rsid w:val="009340EC"/>
    <w:rsid w:val="00934177"/>
    <w:rsid w:val="0093428D"/>
    <w:rsid w:val="0093538E"/>
    <w:rsid w:val="00935B37"/>
    <w:rsid w:val="00935F90"/>
    <w:rsid w:val="00936435"/>
    <w:rsid w:val="00936DF3"/>
    <w:rsid w:val="009376B3"/>
    <w:rsid w:val="0094037C"/>
    <w:rsid w:val="00940743"/>
    <w:rsid w:val="00940A29"/>
    <w:rsid w:val="009413CC"/>
    <w:rsid w:val="00941D9E"/>
    <w:rsid w:val="00942396"/>
    <w:rsid w:val="00942AE5"/>
    <w:rsid w:val="009433A1"/>
    <w:rsid w:val="009436C4"/>
    <w:rsid w:val="00943AD1"/>
    <w:rsid w:val="00943B30"/>
    <w:rsid w:val="00943CB7"/>
    <w:rsid w:val="00943DF2"/>
    <w:rsid w:val="00943F73"/>
    <w:rsid w:val="0094449B"/>
    <w:rsid w:val="00945102"/>
    <w:rsid w:val="0094616E"/>
    <w:rsid w:val="009466DB"/>
    <w:rsid w:val="00946F6C"/>
    <w:rsid w:val="009476AF"/>
    <w:rsid w:val="009479FD"/>
    <w:rsid w:val="00947E4B"/>
    <w:rsid w:val="00950A47"/>
    <w:rsid w:val="00950BEC"/>
    <w:rsid w:val="00950F63"/>
    <w:rsid w:val="00951AD9"/>
    <w:rsid w:val="00951ECD"/>
    <w:rsid w:val="00952AF5"/>
    <w:rsid w:val="00953627"/>
    <w:rsid w:val="00953DB0"/>
    <w:rsid w:val="00953F04"/>
    <w:rsid w:val="00954146"/>
    <w:rsid w:val="00954323"/>
    <w:rsid w:val="009545DB"/>
    <w:rsid w:val="00954884"/>
    <w:rsid w:val="009551D2"/>
    <w:rsid w:val="00955203"/>
    <w:rsid w:val="009553D2"/>
    <w:rsid w:val="009553D3"/>
    <w:rsid w:val="00955981"/>
    <w:rsid w:val="00955F1F"/>
    <w:rsid w:val="00956FE5"/>
    <w:rsid w:val="00957248"/>
    <w:rsid w:val="009575E4"/>
    <w:rsid w:val="00957D0D"/>
    <w:rsid w:val="00957E1B"/>
    <w:rsid w:val="00960236"/>
    <w:rsid w:val="00960889"/>
    <w:rsid w:val="0096096E"/>
    <w:rsid w:val="009612F0"/>
    <w:rsid w:val="00961DB7"/>
    <w:rsid w:val="00961EAB"/>
    <w:rsid w:val="00962107"/>
    <w:rsid w:val="00962E30"/>
    <w:rsid w:val="009630CD"/>
    <w:rsid w:val="009630F4"/>
    <w:rsid w:val="00963403"/>
    <w:rsid w:val="0096356C"/>
    <w:rsid w:val="009641B2"/>
    <w:rsid w:val="0096465D"/>
    <w:rsid w:val="00965832"/>
    <w:rsid w:val="00966349"/>
    <w:rsid w:val="0096698D"/>
    <w:rsid w:val="009677F7"/>
    <w:rsid w:val="0096795B"/>
    <w:rsid w:val="00967BF4"/>
    <w:rsid w:val="00967DAC"/>
    <w:rsid w:val="00970648"/>
    <w:rsid w:val="00970773"/>
    <w:rsid w:val="00970984"/>
    <w:rsid w:val="00970CE7"/>
    <w:rsid w:val="009713F6"/>
    <w:rsid w:val="00971A56"/>
    <w:rsid w:val="00972247"/>
    <w:rsid w:val="0097342E"/>
    <w:rsid w:val="00973630"/>
    <w:rsid w:val="0097365C"/>
    <w:rsid w:val="00973E1E"/>
    <w:rsid w:val="00974607"/>
    <w:rsid w:val="00974B2F"/>
    <w:rsid w:val="00974F7E"/>
    <w:rsid w:val="00975009"/>
    <w:rsid w:val="00975D65"/>
    <w:rsid w:val="0097610F"/>
    <w:rsid w:val="00976400"/>
    <w:rsid w:val="00976B8C"/>
    <w:rsid w:val="00976E13"/>
    <w:rsid w:val="0097707D"/>
    <w:rsid w:val="00977C2E"/>
    <w:rsid w:val="00977D40"/>
    <w:rsid w:val="009804D9"/>
    <w:rsid w:val="0098056E"/>
    <w:rsid w:val="009807D5"/>
    <w:rsid w:val="00981749"/>
    <w:rsid w:val="00981957"/>
    <w:rsid w:val="00981C5B"/>
    <w:rsid w:val="00982F7D"/>
    <w:rsid w:val="00983AE0"/>
    <w:rsid w:val="00983EF9"/>
    <w:rsid w:val="0098437C"/>
    <w:rsid w:val="0098439B"/>
    <w:rsid w:val="009850A2"/>
    <w:rsid w:val="00985A8D"/>
    <w:rsid w:val="00985EC9"/>
    <w:rsid w:val="00986B77"/>
    <w:rsid w:val="00986F7F"/>
    <w:rsid w:val="0098734A"/>
    <w:rsid w:val="0098757F"/>
    <w:rsid w:val="00987717"/>
    <w:rsid w:val="009879CA"/>
    <w:rsid w:val="00990614"/>
    <w:rsid w:val="00991618"/>
    <w:rsid w:val="00991772"/>
    <w:rsid w:val="00991BF5"/>
    <w:rsid w:val="009920FA"/>
    <w:rsid w:val="009923FE"/>
    <w:rsid w:val="009930F0"/>
    <w:rsid w:val="00993165"/>
    <w:rsid w:val="0099335D"/>
    <w:rsid w:val="00993CF5"/>
    <w:rsid w:val="009948A0"/>
    <w:rsid w:val="00994F36"/>
    <w:rsid w:val="009957D9"/>
    <w:rsid w:val="009963BB"/>
    <w:rsid w:val="0099692B"/>
    <w:rsid w:val="0099695B"/>
    <w:rsid w:val="00996A73"/>
    <w:rsid w:val="00996AA2"/>
    <w:rsid w:val="00996AF1"/>
    <w:rsid w:val="00996C6C"/>
    <w:rsid w:val="00996D7B"/>
    <w:rsid w:val="00997225"/>
    <w:rsid w:val="0099735F"/>
    <w:rsid w:val="00997564"/>
    <w:rsid w:val="0099766C"/>
    <w:rsid w:val="009A04F8"/>
    <w:rsid w:val="009A0D64"/>
    <w:rsid w:val="009A0FC8"/>
    <w:rsid w:val="009A194D"/>
    <w:rsid w:val="009A1D5A"/>
    <w:rsid w:val="009A1E87"/>
    <w:rsid w:val="009A251F"/>
    <w:rsid w:val="009A2621"/>
    <w:rsid w:val="009A2A96"/>
    <w:rsid w:val="009A31AD"/>
    <w:rsid w:val="009A330C"/>
    <w:rsid w:val="009A35D2"/>
    <w:rsid w:val="009A37C6"/>
    <w:rsid w:val="009A4D32"/>
    <w:rsid w:val="009A4DB4"/>
    <w:rsid w:val="009A5544"/>
    <w:rsid w:val="009A5BC6"/>
    <w:rsid w:val="009A6173"/>
    <w:rsid w:val="009A6B62"/>
    <w:rsid w:val="009A72D3"/>
    <w:rsid w:val="009B0BC6"/>
    <w:rsid w:val="009B1061"/>
    <w:rsid w:val="009B1158"/>
    <w:rsid w:val="009B11AD"/>
    <w:rsid w:val="009B28F3"/>
    <w:rsid w:val="009B2BB9"/>
    <w:rsid w:val="009B2E46"/>
    <w:rsid w:val="009B2F7D"/>
    <w:rsid w:val="009B39F5"/>
    <w:rsid w:val="009B3CB6"/>
    <w:rsid w:val="009B4209"/>
    <w:rsid w:val="009B4354"/>
    <w:rsid w:val="009B53FE"/>
    <w:rsid w:val="009B6114"/>
    <w:rsid w:val="009B6965"/>
    <w:rsid w:val="009B6EF1"/>
    <w:rsid w:val="009C0169"/>
    <w:rsid w:val="009C1582"/>
    <w:rsid w:val="009C187B"/>
    <w:rsid w:val="009C1FD1"/>
    <w:rsid w:val="009C2025"/>
    <w:rsid w:val="009C24E6"/>
    <w:rsid w:val="009C24FC"/>
    <w:rsid w:val="009C2B55"/>
    <w:rsid w:val="009C2F10"/>
    <w:rsid w:val="009C3154"/>
    <w:rsid w:val="009C3C56"/>
    <w:rsid w:val="009C42AD"/>
    <w:rsid w:val="009C45F4"/>
    <w:rsid w:val="009C467A"/>
    <w:rsid w:val="009C4B32"/>
    <w:rsid w:val="009C4C5D"/>
    <w:rsid w:val="009C4E23"/>
    <w:rsid w:val="009C5E32"/>
    <w:rsid w:val="009C6497"/>
    <w:rsid w:val="009C6944"/>
    <w:rsid w:val="009C6EA5"/>
    <w:rsid w:val="009C6F04"/>
    <w:rsid w:val="009C72E1"/>
    <w:rsid w:val="009C7BCD"/>
    <w:rsid w:val="009D0A5F"/>
    <w:rsid w:val="009D0C6A"/>
    <w:rsid w:val="009D0DB1"/>
    <w:rsid w:val="009D0E02"/>
    <w:rsid w:val="009D1D9A"/>
    <w:rsid w:val="009D2412"/>
    <w:rsid w:val="009D2D64"/>
    <w:rsid w:val="009D30BD"/>
    <w:rsid w:val="009D3328"/>
    <w:rsid w:val="009D36CA"/>
    <w:rsid w:val="009D4AD6"/>
    <w:rsid w:val="009D5B6C"/>
    <w:rsid w:val="009D5FE5"/>
    <w:rsid w:val="009D61E3"/>
    <w:rsid w:val="009D6B2A"/>
    <w:rsid w:val="009D6C82"/>
    <w:rsid w:val="009D7052"/>
    <w:rsid w:val="009E08F8"/>
    <w:rsid w:val="009E0C9D"/>
    <w:rsid w:val="009E0F16"/>
    <w:rsid w:val="009E110F"/>
    <w:rsid w:val="009E124E"/>
    <w:rsid w:val="009E1C44"/>
    <w:rsid w:val="009E2D96"/>
    <w:rsid w:val="009E30B7"/>
    <w:rsid w:val="009E35C5"/>
    <w:rsid w:val="009E4B67"/>
    <w:rsid w:val="009E4E6D"/>
    <w:rsid w:val="009E518C"/>
    <w:rsid w:val="009E5CF8"/>
    <w:rsid w:val="009E5D5A"/>
    <w:rsid w:val="009E5E5D"/>
    <w:rsid w:val="009E5EDA"/>
    <w:rsid w:val="009E64B2"/>
    <w:rsid w:val="009E659A"/>
    <w:rsid w:val="009E6B7D"/>
    <w:rsid w:val="009E70E8"/>
    <w:rsid w:val="009E716B"/>
    <w:rsid w:val="009E7A51"/>
    <w:rsid w:val="009F059D"/>
    <w:rsid w:val="009F0806"/>
    <w:rsid w:val="009F1233"/>
    <w:rsid w:val="009F1930"/>
    <w:rsid w:val="009F1B76"/>
    <w:rsid w:val="009F1C69"/>
    <w:rsid w:val="009F2124"/>
    <w:rsid w:val="009F2723"/>
    <w:rsid w:val="009F28E0"/>
    <w:rsid w:val="009F2F5C"/>
    <w:rsid w:val="009F3060"/>
    <w:rsid w:val="009F3466"/>
    <w:rsid w:val="009F38AE"/>
    <w:rsid w:val="009F45CF"/>
    <w:rsid w:val="009F5499"/>
    <w:rsid w:val="009F54D9"/>
    <w:rsid w:val="009F5709"/>
    <w:rsid w:val="009F5A7F"/>
    <w:rsid w:val="009F609B"/>
    <w:rsid w:val="009F60AE"/>
    <w:rsid w:val="009F6CCC"/>
    <w:rsid w:val="009F74D7"/>
    <w:rsid w:val="009F7754"/>
    <w:rsid w:val="00A00CC8"/>
    <w:rsid w:val="00A01372"/>
    <w:rsid w:val="00A014F6"/>
    <w:rsid w:val="00A0270D"/>
    <w:rsid w:val="00A0388B"/>
    <w:rsid w:val="00A03E56"/>
    <w:rsid w:val="00A03F14"/>
    <w:rsid w:val="00A05B49"/>
    <w:rsid w:val="00A05D48"/>
    <w:rsid w:val="00A0658F"/>
    <w:rsid w:val="00A0783B"/>
    <w:rsid w:val="00A10E4D"/>
    <w:rsid w:val="00A12075"/>
    <w:rsid w:val="00A122F3"/>
    <w:rsid w:val="00A1231C"/>
    <w:rsid w:val="00A12397"/>
    <w:rsid w:val="00A124CB"/>
    <w:rsid w:val="00A12E4D"/>
    <w:rsid w:val="00A13DD2"/>
    <w:rsid w:val="00A1428A"/>
    <w:rsid w:val="00A15343"/>
    <w:rsid w:val="00A15D8F"/>
    <w:rsid w:val="00A166F3"/>
    <w:rsid w:val="00A1671B"/>
    <w:rsid w:val="00A167FF"/>
    <w:rsid w:val="00A16828"/>
    <w:rsid w:val="00A16B5A"/>
    <w:rsid w:val="00A17AB6"/>
    <w:rsid w:val="00A17ACF"/>
    <w:rsid w:val="00A20591"/>
    <w:rsid w:val="00A20956"/>
    <w:rsid w:val="00A20E54"/>
    <w:rsid w:val="00A20E7C"/>
    <w:rsid w:val="00A21AFF"/>
    <w:rsid w:val="00A21B65"/>
    <w:rsid w:val="00A21BBF"/>
    <w:rsid w:val="00A21F66"/>
    <w:rsid w:val="00A22734"/>
    <w:rsid w:val="00A22EC4"/>
    <w:rsid w:val="00A23449"/>
    <w:rsid w:val="00A2389D"/>
    <w:rsid w:val="00A24389"/>
    <w:rsid w:val="00A2467B"/>
    <w:rsid w:val="00A24911"/>
    <w:rsid w:val="00A250F1"/>
    <w:rsid w:val="00A253B1"/>
    <w:rsid w:val="00A25ED9"/>
    <w:rsid w:val="00A264CA"/>
    <w:rsid w:val="00A26B4C"/>
    <w:rsid w:val="00A30838"/>
    <w:rsid w:val="00A3168E"/>
    <w:rsid w:val="00A317A4"/>
    <w:rsid w:val="00A31882"/>
    <w:rsid w:val="00A321DD"/>
    <w:rsid w:val="00A3277F"/>
    <w:rsid w:val="00A32D5D"/>
    <w:rsid w:val="00A33312"/>
    <w:rsid w:val="00A33DE9"/>
    <w:rsid w:val="00A33EA8"/>
    <w:rsid w:val="00A34633"/>
    <w:rsid w:val="00A3585D"/>
    <w:rsid w:val="00A35C15"/>
    <w:rsid w:val="00A35E55"/>
    <w:rsid w:val="00A368D1"/>
    <w:rsid w:val="00A37344"/>
    <w:rsid w:val="00A3762A"/>
    <w:rsid w:val="00A37AE0"/>
    <w:rsid w:val="00A4209F"/>
    <w:rsid w:val="00A421F3"/>
    <w:rsid w:val="00A430F3"/>
    <w:rsid w:val="00A43F86"/>
    <w:rsid w:val="00A44220"/>
    <w:rsid w:val="00A4424A"/>
    <w:rsid w:val="00A45141"/>
    <w:rsid w:val="00A45685"/>
    <w:rsid w:val="00A46896"/>
    <w:rsid w:val="00A46C4E"/>
    <w:rsid w:val="00A46DA0"/>
    <w:rsid w:val="00A46DD2"/>
    <w:rsid w:val="00A4749A"/>
    <w:rsid w:val="00A474B9"/>
    <w:rsid w:val="00A47D0E"/>
    <w:rsid w:val="00A47FDB"/>
    <w:rsid w:val="00A502E5"/>
    <w:rsid w:val="00A5158A"/>
    <w:rsid w:val="00A524F4"/>
    <w:rsid w:val="00A52B84"/>
    <w:rsid w:val="00A530D1"/>
    <w:rsid w:val="00A53562"/>
    <w:rsid w:val="00A53CFC"/>
    <w:rsid w:val="00A53D57"/>
    <w:rsid w:val="00A53E0F"/>
    <w:rsid w:val="00A54395"/>
    <w:rsid w:val="00A548CF"/>
    <w:rsid w:val="00A54AAA"/>
    <w:rsid w:val="00A54CD3"/>
    <w:rsid w:val="00A55467"/>
    <w:rsid w:val="00A568C9"/>
    <w:rsid w:val="00A57368"/>
    <w:rsid w:val="00A61DD3"/>
    <w:rsid w:val="00A61F34"/>
    <w:rsid w:val="00A620D3"/>
    <w:rsid w:val="00A62208"/>
    <w:rsid w:val="00A62728"/>
    <w:rsid w:val="00A629F3"/>
    <w:rsid w:val="00A62C55"/>
    <w:rsid w:val="00A638B3"/>
    <w:rsid w:val="00A6417E"/>
    <w:rsid w:val="00A65809"/>
    <w:rsid w:val="00A65A12"/>
    <w:rsid w:val="00A66AC4"/>
    <w:rsid w:val="00A67282"/>
    <w:rsid w:val="00A675EC"/>
    <w:rsid w:val="00A675FC"/>
    <w:rsid w:val="00A70A13"/>
    <w:rsid w:val="00A70A9A"/>
    <w:rsid w:val="00A712AF"/>
    <w:rsid w:val="00A71395"/>
    <w:rsid w:val="00A71720"/>
    <w:rsid w:val="00A718E9"/>
    <w:rsid w:val="00A72092"/>
    <w:rsid w:val="00A72B41"/>
    <w:rsid w:val="00A72F6B"/>
    <w:rsid w:val="00A73334"/>
    <w:rsid w:val="00A73963"/>
    <w:rsid w:val="00A747CB"/>
    <w:rsid w:val="00A754C6"/>
    <w:rsid w:val="00A75606"/>
    <w:rsid w:val="00A75609"/>
    <w:rsid w:val="00A759FE"/>
    <w:rsid w:val="00A76013"/>
    <w:rsid w:val="00A762A1"/>
    <w:rsid w:val="00A7645C"/>
    <w:rsid w:val="00A76C85"/>
    <w:rsid w:val="00A7738B"/>
    <w:rsid w:val="00A77FBB"/>
    <w:rsid w:val="00A805CA"/>
    <w:rsid w:val="00A80EF9"/>
    <w:rsid w:val="00A80FD8"/>
    <w:rsid w:val="00A81341"/>
    <w:rsid w:val="00A817F9"/>
    <w:rsid w:val="00A81827"/>
    <w:rsid w:val="00A82777"/>
    <w:rsid w:val="00A828B1"/>
    <w:rsid w:val="00A83102"/>
    <w:rsid w:val="00A8311F"/>
    <w:rsid w:val="00A83D1E"/>
    <w:rsid w:val="00A83EA7"/>
    <w:rsid w:val="00A848A7"/>
    <w:rsid w:val="00A8542D"/>
    <w:rsid w:val="00A85A20"/>
    <w:rsid w:val="00A866EC"/>
    <w:rsid w:val="00A8681B"/>
    <w:rsid w:val="00A869D2"/>
    <w:rsid w:val="00A871E0"/>
    <w:rsid w:val="00A871F3"/>
    <w:rsid w:val="00A87CB1"/>
    <w:rsid w:val="00A90036"/>
    <w:rsid w:val="00A90125"/>
    <w:rsid w:val="00A90144"/>
    <w:rsid w:val="00A90332"/>
    <w:rsid w:val="00A9085D"/>
    <w:rsid w:val="00A90E2C"/>
    <w:rsid w:val="00A911B6"/>
    <w:rsid w:val="00A911BB"/>
    <w:rsid w:val="00A91338"/>
    <w:rsid w:val="00A91A71"/>
    <w:rsid w:val="00A9204C"/>
    <w:rsid w:val="00A924D3"/>
    <w:rsid w:val="00A92E7A"/>
    <w:rsid w:val="00A9317F"/>
    <w:rsid w:val="00A9344E"/>
    <w:rsid w:val="00A93F75"/>
    <w:rsid w:val="00A947AE"/>
    <w:rsid w:val="00A94D6C"/>
    <w:rsid w:val="00A95822"/>
    <w:rsid w:val="00A95E29"/>
    <w:rsid w:val="00A962F1"/>
    <w:rsid w:val="00A96F4B"/>
    <w:rsid w:val="00A97277"/>
    <w:rsid w:val="00A972C8"/>
    <w:rsid w:val="00A9767D"/>
    <w:rsid w:val="00AA1240"/>
    <w:rsid w:val="00AA1708"/>
    <w:rsid w:val="00AA1F04"/>
    <w:rsid w:val="00AA306A"/>
    <w:rsid w:val="00AA34DF"/>
    <w:rsid w:val="00AA366E"/>
    <w:rsid w:val="00AA3F73"/>
    <w:rsid w:val="00AA4612"/>
    <w:rsid w:val="00AA5322"/>
    <w:rsid w:val="00AA55C2"/>
    <w:rsid w:val="00AA56A6"/>
    <w:rsid w:val="00AA6206"/>
    <w:rsid w:val="00AA675F"/>
    <w:rsid w:val="00AA6AEB"/>
    <w:rsid w:val="00AA737B"/>
    <w:rsid w:val="00AA7E44"/>
    <w:rsid w:val="00AA7F73"/>
    <w:rsid w:val="00AB049E"/>
    <w:rsid w:val="00AB09F0"/>
    <w:rsid w:val="00AB1476"/>
    <w:rsid w:val="00AB1A2E"/>
    <w:rsid w:val="00AB1ABD"/>
    <w:rsid w:val="00AB26EB"/>
    <w:rsid w:val="00AB302C"/>
    <w:rsid w:val="00AB3B70"/>
    <w:rsid w:val="00AB3CEC"/>
    <w:rsid w:val="00AB5F1F"/>
    <w:rsid w:val="00AB65BA"/>
    <w:rsid w:val="00AB6B7D"/>
    <w:rsid w:val="00AB777B"/>
    <w:rsid w:val="00AB79AF"/>
    <w:rsid w:val="00AB7D3C"/>
    <w:rsid w:val="00AC1996"/>
    <w:rsid w:val="00AC1A56"/>
    <w:rsid w:val="00AC2684"/>
    <w:rsid w:val="00AC2DE7"/>
    <w:rsid w:val="00AC31EB"/>
    <w:rsid w:val="00AC37A5"/>
    <w:rsid w:val="00AC401F"/>
    <w:rsid w:val="00AC4B59"/>
    <w:rsid w:val="00AC598B"/>
    <w:rsid w:val="00AC5A2F"/>
    <w:rsid w:val="00AC5A6D"/>
    <w:rsid w:val="00AC5B01"/>
    <w:rsid w:val="00AC5E37"/>
    <w:rsid w:val="00AC6039"/>
    <w:rsid w:val="00AC64F6"/>
    <w:rsid w:val="00AC6BF2"/>
    <w:rsid w:val="00AC6F3D"/>
    <w:rsid w:val="00AC76C0"/>
    <w:rsid w:val="00AC7A71"/>
    <w:rsid w:val="00AC7AA5"/>
    <w:rsid w:val="00AC7E76"/>
    <w:rsid w:val="00AC7EBA"/>
    <w:rsid w:val="00AD0215"/>
    <w:rsid w:val="00AD0483"/>
    <w:rsid w:val="00AD145B"/>
    <w:rsid w:val="00AD1AC4"/>
    <w:rsid w:val="00AD292B"/>
    <w:rsid w:val="00AD294E"/>
    <w:rsid w:val="00AD2A53"/>
    <w:rsid w:val="00AD2DE8"/>
    <w:rsid w:val="00AD377B"/>
    <w:rsid w:val="00AD3D7B"/>
    <w:rsid w:val="00AD45D4"/>
    <w:rsid w:val="00AD5A9B"/>
    <w:rsid w:val="00AD5D42"/>
    <w:rsid w:val="00AD5D86"/>
    <w:rsid w:val="00AD6E06"/>
    <w:rsid w:val="00AD771B"/>
    <w:rsid w:val="00AD7B12"/>
    <w:rsid w:val="00AD7FA3"/>
    <w:rsid w:val="00AE049F"/>
    <w:rsid w:val="00AE06DF"/>
    <w:rsid w:val="00AE0C04"/>
    <w:rsid w:val="00AE0CB5"/>
    <w:rsid w:val="00AE1DFE"/>
    <w:rsid w:val="00AE225F"/>
    <w:rsid w:val="00AE2422"/>
    <w:rsid w:val="00AE2809"/>
    <w:rsid w:val="00AE363F"/>
    <w:rsid w:val="00AE3B82"/>
    <w:rsid w:val="00AE3E45"/>
    <w:rsid w:val="00AE4542"/>
    <w:rsid w:val="00AE461C"/>
    <w:rsid w:val="00AE463A"/>
    <w:rsid w:val="00AE4DB1"/>
    <w:rsid w:val="00AE5F38"/>
    <w:rsid w:val="00AE6576"/>
    <w:rsid w:val="00AE7380"/>
    <w:rsid w:val="00AE744B"/>
    <w:rsid w:val="00AE752E"/>
    <w:rsid w:val="00AE766A"/>
    <w:rsid w:val="00AF0A44"/>
    <w:rsid w:val="00AF0DF4"/>
    <w:rsid w:val="00AF11D4"/>
    <w:rsid w:val="00AF19F2"/>
    <w:rsid w:val="00AF22A8"/>
    <w:rsid w:val="00AF2541"/>
    <w:rsid w:val="00AF26A8"/>
    <w:rsid w:val="00AF2F79"/>
    <w:rsid w:val="00AF30F3"/>
    <w:rsid w:val="00AF35DD"/>
    <w:rsid w:val="00AF3725"/>
    <w:rsid w:val="00AF3A82"/>
    <w:rsid w:val="00AF3FD6"/>
    <w:rsid w:val="00AF4098"/>
    <w:rsid w:val="00AF449B"/>
    <w:rsid w:val="00AF45CB"/>
    <w:rsid w:val="00AF53AA"/>
    <w:rsid w:val="00AF56C9"/>
    <w:rsid w:val="00AF5DAF"/>
    <w:rsid w:val="00AF61C4"/>
    <w:rsid w:val="00AF660B"/>
    <w:rsid w:val="00AF695B"/>
    <w:rsid w:val="00AF727D"/>
    <w:rsid w:val="00AF7622"/>
    <w:rsid w:val="00AF777F"/>
    <w:rsid w:val="00B002A9"/>
    <w:rsid w:val="00B00955"/>
    <w:rsid w:val="00B00BFD"/>
    <w:rsid w:val="00B01F53"/>
    <w:rsid w:val="00B023C0"/>
    <w:rsid w:val="00B024D0"/>
    <w:rsid w:val="00B025D3"/>
    <w:rsid w:val="00B027AC"/>
    <w:rsid w:val="00B0304D"/>
    <w:rsid w:val="00B036CE"/>
    <w:rsid w:val="00B03B35"/>
    <w:rsid w:val="00B0589D"/>
    <w:rsid w:val="00B05AA8"/>
    <w:rsid w:val="00B05D2D"/>
    <w:rsid w:val="00B05D7D"/>
    <w:rsid w:val="00B060BF"/>
    <w:rsid w:val="00B0612A"/>
    <w:rsid w:val="00B06781"/>
    <w:rsid w:val="00B06A21"/>
    <w:rsid w:val="00B06B09"/>
    <w:rsid w:val="00B06BD5"/>
    <w:rsid w:val="00B0781F"/>
    <w:rsid w:val="00B07A22"/>
    <w:rsid w:val="00B07BA0"/>
    <w:rsid w:val="00B10503"/>
    <w:rsid w:val="00B10779"/>
    <w:rsid w:val="00B107F2"/>
    <w:rsid w:val="00B10CB1"/>
    <w:rsid w:val="00B11415"/>
    <w:rsid w:val="00B1157A"/>
    <w:rsid w:val="00B11901"/>
    <w:rsid w:val="00B11F14"/>
    <w:rsid w:val="00B125C8"/>
    <w:rsid w:val="00B126EE"/>
    <w:rsid w:val="00B1367C"/>
    <w:rsid w:val="00B14371"/>
    <w:rsid w:val="00B14A51"/>
    <w:rsid w:val="00B14B1D"/>
    <w:rsid w:val="00B15120"/>
    <w:rsid w:val="00B156CE"/>
    <w:rsid w:val="00B1622E"/>
    <w:rsid w:val="00B16FD1"/>
    <w:rsid w:val="00B1707A"/>
    <w:rsid w:val="00B172D1"/>
    <w:rsid w:val="00B20383"/>
    <w:rsid w:val="00B21582"/>
    <w:rsid w:val="00B218D4"/>
    <w:rsid w:val="00B219D0"/>
    <w:rsid w:val="00B21B22"/>
    <w:rsid w:val="00B21C52"/>
    <w:rsid w:val="00B21C89"/>
    <w:rsid w:val="00B21CA4"/>
    <w:rsid w:val="00B22304"/>
    <w:rsid w:val="00B224EB"/>
    <w:rsid w:val="00B228CB"/>
    <w:rsid w:val="00B22F35"/>
    <w:rsid w:val="00B2315B"/>
    <w:rsid w:val="00B23C84"/>
    <w:rsid w:val="00B24DC7"/>
    <w:rsid w:val="00B25648"/>
    <w:rsid w:val="00B25A4D"/>
    <w:rsid w:val="00B25B9A"/>
    <w:rsid w:val="00B25BE8"/>
    <w:rsid w:val="00B26636"/>
    <w:rsid w:val="00B26E5F"/>
    <w:rsid w:val="00B2776D"/>
    <w:rsid w:val="00B27835"/>
    <w:rsid w:val="00B27F95"/>
    <w:rsid w:val="00B305FC"/>
    <w:rsid w:val="00B306C5"/>
    <w:rsid w:val="00B311C2"/>
    <w:rsid w:val="00B31950"/>
    <w:rsid w:val="00B32873"/>
    <w:rsid w:val="00B32A76"/>
    <w:rsid w:val="00B32B62"/>
    <w:rsid w:val="00B33268"/>
    <w:rsid w:val="00B333C4"/>
    <w:rsid w:val="00B33FE2"/>
    <w:rsid w:val="00B3435C"/>
    <w:rsid w:val="00B346F9"/>
    <w:rsid w:val="00B3473D"/>
    <w:rsid w:val="00B34A6A"/>
    <w:rsid w:val="00B34D18"/>
    <w:rsid w:val="00B34D9B"/>
    <w:rsid w:val="00B35139"/>
    <w:rsid w:val="00B3540B"/>
    <w:rsid w:val="00B35A1A"/>
    <w:rsid w:val="00B35A47"/>
    <w:rsid w:val="00B36395"/>
    <w:rsid w:val="00B36AC0"/>
    <w:rsid w:val="00B37025"/>
    <w:rsid w:val="00B37109"/>
    <w:rsid w:val="00B375F9"/>
    <w:rsid w:val="00B378B5"/>
    <w:rsid w:val="00B37F66"/>
    <w:rsid w:val="00B400AB"/>
    <w:rsid w:val="00B40400"/>
    <w:rsid w:val="00B40C89"/>
    <w:rsid w:val="00B412BA"/>
    <w:rsid w:val="00B41F14"/>
    <w:rsid w:val="00B42D5C"/>
    <w:rsid w:val="00B42E5B"/>
    <w:rsid w:val="00B4348F"/>
    <w:rsid w:val="00B435CE"/>
    <w:rsid w:val="00B436C0"/>
    <w:rsid w:val="00B43CC8"/>
    <w:rsid w:val="00B444BF"/>
    <w:rsid w:val="00B44556"/>
    <w:rsid w:val="00B44E58"/>
    <w:rsid w:val="00B46171"/>
    <w:rsid w:val="00B467CE"/>
    <w:rsid w:val="00B46A59"/>
    <w:rsid w:val="00B470BB"/>
    <w:rsid w:val="00B47224"/>
    <w:rsid w:val="00B475B1"/>
    <w:rsid w:val="00B47729"/>
    <w:rsid w:val="00B47DDF"/>
    <w:rsid w:val="00B503CD"/>
    <w:rsid w:val="00B509B7"/>
    <w:rsid w:val="00B50CFB"/>
    <w:rsid w:val="00B515C7"/>
    <w:rsid w:val="00B526CC"/>
    <w:rsid w:val="00B52758"/>
    <w:rsid w:val="00B52C63"/>
    <w:rsid w:val="00B537DC"/>
    <w:rsid w:val="00B53AE4"/>
    <w:rsid w:val="00B55162"/>
    <w:rsid w:val="00B56671"/>
    <w:rsid w:val="00B56709"/>
    <w:rsid w:val="00B56CD9"/>
    <w:rsid w:val="00B56D93"/>
    <w:rsid w:val="00B57C22"/>
    <w:rsid w:val="00B601A1"/>
    <w:rsid w:val="00B60617"/>
    <w:rsid w:val="00B60BB0"/>
    <w:rsid w:val="00B6128D"/>
    <w:rsid w:val="00B61AE8"/>
    <w:rsid w:val="00B623E9"/>
    <w:rsid w:val="00B63174"/>
    <w:rsid w:val="00B644D2"/>
    <w:rsid w:val="00B66273"/>
    <w:rsid w:val="00B666A1"/>
    <w:rsid w:val="00B66884"/>
    <w:rsid w:val="00B66B94"/>
    <w:rsid w:val="00B66F66"/>
    <w:rsid w:val="00B67D05"/>
    <w:rsid w:val="00B708DE"/>
    <w:rsid w:val="00B7091F"/>
    <w:rsid w:val="00B7094D"/>
    <w:rsid w:val="00B70DB0"/>
    <w:rsid w:val="00B71397"/>
    <w:rsid w:val="00B71EAD"/>
    <w:rsid w:val="00B721C4"/>
    <w:rsid w:val="00B73989"/>
    <w:rsid w:val="00B73F68"/>
    <w:rsid w:val="00B74490"/>
    <w:rsid w:val="00B75DC1"/>
    <w:rsid w:val="00B75DD7"/>
    <w:rsid w:val="00B77967"/>
    <w:rsid w:val="00B8023E"/>
    <w:rsid w:val="00B80422"/>
    <w:rsid w:val="00B80991"/>
    <w:rsid w:val="00B816F2"/>
    <w:rsid w:val="00B81D98"/>
    <w:rsid w:val="00B81F0F"/>
    <w:rsid w:val="00B828BA"/>
    <w:rsid w:val="00B83EBF"/>
    <w:rsid w:val="00B844BE"/>
    <w:rsid w:val="00B845A2"/>
    <w:rsid w:val="00B847A2"/>
    <w:rsid w:val="00B84F1A"/>
    <w:rsid w:val="00B84F7B"/>
    <w:rsid w:val="00B85374"/>
    <w:rsid w:val="00B85A4D"/>
    <w:rsid w:val="00B85B1D"/>
    <w:rsid w:val="00B86414"/>
    <w:rsid w:val="00B87027"/>
    <w:rsid w:val="00B8718F"/>
    <w:rsid w:val="00B871F1"/>
    <w:rsid w:val="00B8742B"/>
    <w:rsid w:val="00B874C0"/>
    <w:rsid w:val="00B878EB"/>
    <w:rsid w:val="00B9010C"/>
    <w:rsid w:val="00B90132"/>
    <w:rsid w:val="00B90812"/>
    <w:rsid w:val="00B91C22"/>
    <w:rsid w:val="00B91C4B"/>
    <w:rsid w:val="00B92540"/>
    <w:rsid w:val="00B92B33"/>
    <w:rsid w:val="00B9304F"/>
    <w:rsid w:val="00B931BF"/>
    <w:rsid w:val="00B936BB"/>
    <w:rsid w:val="00B93D0C"/>
    <w:rsid w:val="00B942DB"/>
    <w:rsid w:val="00B94747"/>
    <w:rsid w:val="00B94766"/>
    <w:rsid w:val="00B9488B"/>
    <w:rsid w:val="00B95368"/>
    <w:rsid w:val="00B95D81"/>
    <w:rsid w:val="00B96469"/>
    <w:rsid w:val="00B96830"/>
    <w:rsid w:val="00B97445"/>
    <w:rsid w:val="00B9776E"/>
    <w:rsid w:val="00B97AFA"/>
    <w:rsid w:val="00B97B1C"/>
    <w:rsid w:val="00B97EAD"/>
    <w:rsid w:val="00BA031E"/>
    <w:rsid w:val="00BA0C16"/>
    <w:rsid w:val="00BA1DB3"/>
    <w:rsid w:val="00BA220B"/>
    <w:rsid w:val="00BA2383"/>
    <w:rsid w:val="00BA23FF"/>
    <w:rsid w:val="00BA2530"/>
    <w:rsid w:val="00BA2B82"/>
    <w:rsid w:val="00BA317E"/>
    <w:rsid w:val="00BA3668"/>
    <w:rsid w:val="00BA3A97"/>
    <w:rsid w:val="00BA3DEA"/>
    <w:rsid w:val="00BA3E33"/>
    <w:rsid w:val="00BA3F41"/>
    <w:rsid w:val="00BA476E"/>
    <w:rsid w:val="00BA487D"/>
    <w:rsid w:val="00BA4E76"/>
    <w:rsid w:val="00BA50D8"/>
    <w:rsid w:val="00BA5649"/>
    <w:rsid w:val="00BA596C"/>
    <w:rsid w:val="00BA5AC6"/>
    <w:rsid w:val="00BA5F70"/>
    <w:rsid w:val="00BA6830"/>
    <w:rsid w:val="00BA6E70"/>
    <w:rsid w:val="00BA768F"/>
    <w:rsid w:val="00BA7E18"/>
    <w:rsid w:val="00BB087B"/>
    <w:rsid w:val="00BB12F6"/>
    <w:rsid w:val="00BB1421"/>
    <w:rsid w:val="00BB1D9B"/>
    <w:rsid w:val="00BB22FF"/>
    <w:rsid w:val="00BB249A"/>
    <w:rsid w:val="00BB250E"/>
    <w:rsid w:val="00BB26FC"/>
    <w:rsid w:val="00BB28F7"/>
    <w:rsid w:val="00BB2B86"/>
    <w:rsid w:val="00BB3298"/>
    <w:rsid w:val="00BB3333"/>
    <w:rsid w:val="00BB3C2E"/>
    <w:rsid w:val="00BB3DBE"/>
    <w:rsid w:val="00BB40AB"/>
    <w:rsid w:val="00BB4EA5"/>
    <w:rsid w:val="00BB5040"/>
    <w:rsid w:val="00BB530C"/>
    <w:rsid w:val="00BB5BA3"/>
    <w:rsid w:val="00BB65E6"/>
    <w:rsid w:val="00BB6A0A"/>
    <w:rsid w:val="00BB6BED"/>
    <w:rsid w:val="00BB6CC5"/>
    <w:rsid w:val="00BB74C3"/>
    <w:rsid w:val="00BB7864"/>
    <w:rsid w:val="00BB797A"/>
    <w:rsid w:val="00BB7A84"/>
    <w:rsid w:val="00BB7C33"/>
    <w:rsid w:val="00BC0416"/>
    <w:rsid w:val="00BC1751"/>
    <w:rsid w:val="00BC2622"/>
    <w:rsid w:val="00BC2686"/>
    <w:rsid w:val="00BC2BBF"/>
    <w:rsid w:val="00BC38FE"/>
    <w:rsid w:val="00BC3F42"/>
    <w:rsid w:val="00BC4117"/>
    <w:rsid w:val="00BC52C3"/>
    <w:rsid w:val="00BC5509"/>
    <w:rsid w:val="00BC5EC4"/>
    <w:rsid w:val="00BC690D"/>
    <w:rsid w:val="00BC6A67"/>
    <w:rsid w:val="00BC6B4A"/>
    <w:rsid w:val="00BC7696"/>
    <w:rsid w:val="00BD01C8"/>
    <w:rsid w:val="00BD073A"/>
    <w:rsid w:val="00BD0C9B"/>
    <w:rsid w:val="00BD1DCC"/>
    <w:rsid w:val="00BD2F5E"/>
    <w:rsid w:val="00BD35EC"/>
    <w:rsid w:val="00BD3B00"/>
    <w:rsid w:val="00BD3B88"/>
    <w:rsid w:val="00BD41FD"/>
    <w:rsid w:val="00BD4404"/>
    <w:rsid w:val="00BD59D5"/>
    <w:rsid w:val="00BD6F1C"/>
    <w:rsid w:val="00BD79FD"/>
    <w:rsid w:val="00BE0F3C"/>
    <w:rsid w:val="00BE0FB3"/>
    <w:rsid w:val="00BE152E"/>
    <w:rsid w:val="00BE2D00"/>
    <w:rsid w:val="00BE2F46"/>
    <w:rsid w:val="00BE3195"/>
    <w:rsid w:val="00BE35B3"/>
    <w:rsid w:val="00BE3B66"/>
    <w:rsid w:val="00BE4C94"/>
    <w:rsid w:val="00BE54BF"/>
    <w:rsid w:val="00BE5D7A"/>
    <w:rsid w:val="00BE5D89"/>
    <w:rsid w:val="00BE6F26"/>
    <w:rsid w:val="00BE6FDA"/>
    <w:rsid w:val="00BE76AA"/>
    <w:rsid w:val="00BE7ACB"/>
    <w:rsid w:val="00BF00B1"/>
    <w:rsid w:val="00BF03DA"/>
    <w:rsid w:val="00BF079E"/>
    <w:rsid w:val="00BF087D"/>
    <w:rsid w:val="00BF1233"/>
    <w:rsid w:val="00BF1B4B"/>
    <w:rsid w:val="00BF2473"/>
    <w:rsid w:val="00BF2C5F"/>
    <w:rsid w:val="00BF3273"/>
    <w:rsid w:val="00BF3D57"/>
    <w:rsid w:val="00BF430C"/>
    <w:rsid w:val="00BF44B5"/>
    <w:rsid w:val="00BF5011"/>
    <w:rsid w:val="00BF523C"/>
    <w:rsid w:val="00BF55F5"/>
    <w:rsid w:val="00BF5C9A"/>
    <w:rsid w:val="00BF71BF"/>
    <w:rsid w:val="00BF74FF"/>
    <w:rsid w:val="00BF7C6F"/>
    <w:rsid w:val="00BF7C9F"/>
    <w:rsid w:val="00BF7DAF"/>
    <w:rsid w:val="00BF7F32"/>
    <w:rsid w:val="00C010E8"/>
    <w:rsid w:val="00C01232"/>
    <w:rsid w:val="00C01A5B"/>
    <w:rsid w:val="00C0247A"/>
    <w:rsid w:val="00C0394F"/>
    <w:rsid w:val="00C0428C"/>
    <w:rsid w:val="00C04A7F"/>
    <w:rsid w:val="00C05207"/>
    <w:rsid w:val="00C05276"/>
    <w:rsid w:val="00C0663B"/>
    <w:rsid w:val="00C06D6F"/>
    <w:rsid w:val="00C07089"/>
    <w:rsid w:val="00C077B2"/>
    <w:rsid w:val="00C07E43"/>
    <w:rsid w:val="00C10266"/>
    <w:rsid w:val="00C10707"/>
    <w:rsid w:val="00C10D9D"/>
    <w:rsid w:val="00C11E61"/>
    <w:rsid w:val="00C1206F"/>
    <w:rsid w:val="00C1213D"/>
    <w:rsid w:val="00C1230A"/>
    <w:rsid w:val="00C12E7E"/>
    <w:rsid w:val="00C13275"/>
    <w:rsid w:val="00C13A33"/>
    <w:rsid w:val="00C150DF"/>
    <w:rsid w:val="00C15248"/>
    <w:rsid w:val="00C1553D"/>
    <w:rsid w:val="00C16730"/>
    <w:rsid w:val="00C168FC"/>
    <w:rsid w:val="00C16D71"/>
    <w:rsid w:val="00C1702E"/>
    <w:rsid w:val="00C173F1"/>
    <w:rsid w:val="00C1778D"/>
    <w:rsid w:val="00C17FE4"/>
    <w:rsid w:val="00C20CCC"/>
    <w:rsid w:val="00C20D67"/>
    <w:rsid w:val="00C20F83"/>
    <w:rsid w:val="00C2134C"/>
    <w:rsid w:val="00C218BB"/>
    <w:rsid w:val="00C224D3"/>
    <w:rsid w:val="00C22513"/>
    <w:rsid w:val="00C225F2"/>
    <w:rsid w:val="00C226BB"/>
    <w:rsid w:val="00C23B21"/>
    <w:rsid w:val="00C24E81"/>
    <w:rsid w:val="00C2534E"/>
    <w:rsid w:val="00C256AE"/>
    <w:rsid w:val="00C26257"/>
    <w:rsid w:val="00C26770"/>
    <w:rsid w:val="00C2685D"/>
    <w:rsid w:val="00C26A2D"/>
    <w:rsid w:val="00C271E6"/>
    <w:rsid w:val="00C27588"/>
    <w:rsid w:val="00C27C3B"/>
    <w:rsid w:val="00C301CB"/>
    <w:rsid w:val="00C3060E"/>
    <w:rsid w:val="00C30B89"/>
    <w:rsid w:val="00C30E30"/>
    <w:rsid w:val="00C30F6C"/>
    <w:rsid w:val="00C316AC"/>
    <w:rsid w:val="00C31743"/>
    <w:rsid w:val="00C32103"/>
    <w:rsid w:val="00C32245"/>
    <w:rsid w:val="00C325FA"/>
    <w:rsid w:val="00C32A6A"/>
    <w:rsid w:val="00C33A8B"/>
    <w:rsid w:val="00C33C18"/>
    <w:rsid w:val="00C33D5E"/>
    <w:rsid w:val="00C33E79"/>
    <w:rsid w:val="00C33E9B"/>
    <w:rsid w:val="00C34011"/>
    <w:rsid w:val="00C342E8"/>
    <w:rsid w:val="00C344F2"/>
    <w:rsid w:val="00C34F06"/>
    <w:rsid w:val="00C35065"/>
    <w:rsid w:val="00C360A2"/>
    <w:rsid w:val="00C365BD"/>
    <w:rsid w:val="00C37B1D"/>
    <w:rsid w:val="00C40003"/>
    <w:rsid w:val="00C408BC"/>
    <w:rsid w:val="00C4096A"/>
    <w:rsid w:val="00C40D27"/>
    <w:rsid w:val="00C41295"/>
    <w:rsid w:val="00C41DD7"/>
    <w:rsid w:val="00C41F9F"/>
    <w:rsid w:val="00C42B19"/>
    <w:rsid w:val="00C43118"/>
    <w:rsid w:val="00C43DFA"/>
    <w:rsid w:val="00C4419F"/>
    <w:rsid w:val="00C447D3"/>
    <w:rsid w:val="00C44E60"/>
    <w:rsid w:val="00C455F9"/>
    <w:rsid w:val="00C4660F"/>
    <w:rsid w:val="00C46A3F"/>
    <w:rsid w:val="00C471E6"/>
    <w:rsid w:val="00C47534"/>
    <w:rsid w:val="00C47699"/>
    <w:rsid w:val="00C47973"/>
    <w:rsid w:val="00C47D27"/>
    <w:rsid w:val="00C50652"/>
    <w:rsid w:val="00C51041"/>
    <w:rsid w:val="00C512BD"/>
    <w:rsid w:val="00C5182A"/>
    <w:rsid w:val="00C51999"/>
    <w:rsid w:val="00C52418"/>
    <w:rsid w:val="00C525C3"/>
    <w:rsid w:val="00C52FDF"/>
    <w:rsid w:val="00C53195"/>
    <w:rsid w:val="00C53773"/>
    <w:rsid w:val="00C54970"/>
    <w:rsid w:val="00C54AB5"/>
    <w:rsid w:val="00C54AD5"/>
    <w:rsid w:val="00C54B18"/>
    <w:rsid w:val="00C5736C"/>
    <w:rsid w:val="00C57C6A"/>
    <w:rsid w:val="00C57FA4"/>
    <w:rsid w:val="00C60386"/>
    <w:rsid w:val="00C604EE"/>
    <w:rsid w:val="00C60A2D"/>
    <w:rsid w:val="00C61167"/>
    <w:rsid w:val="00C6131A"/>
    <w:rsid w:val="00C617D5"/>
    <w:rsid w:val="00C61EB2"/>
    <w:rsid w:val="00C620C0"/>
    <w:rsid w:val="00C62523"/>
    <w:rsid w:val="00C62D17"/>
    <w:rsid w:val="00C64194"/>
    <w:rsid w:val="00C64851"/>
    <w:rsid w:val="00C64DAA"/>
    <w:rsid w:val="00C654DF"/>
    <w:rsid w:val="00C658A7"/>
    <w:rsid w:val="00C659DC"/>
    <w:rsid w:val="00C65B7E"/>
    <w:rsid w:val="00C660F4"/>
    <w:rsid w:val="00C66A05"/>
    <w:rsid w:val="00C66F29"/>
    <w:rsid w:val="00C67873"/>
    <w:rsid w:val="00C679F6"/>
    <w:rsid w:val="00C67D7E"/>
    <w:rsid w:val="00C67E5D"/>
    <w:rsid w:val="00C700E1"/>
    <w:rsid w:val="00C70172"/>
    <w:rsid w:val="00C71A92"/>
    <w:rsid w:val="00C71C0C"/>
    <w:rsid w:val="00C72954"/>
    <w:rsid w:val="00C72C81"/>
    <w:rsid w:val="00C72C97"/>
    <w:rsid w:val="00C72EFA"/>
    <w:rsid w:val="00C7301C"/>
    <w:rsid w:val="00C742CA"/>
    <w:rsid w:val="00C746A6"/>
    <w:rsid w:val="00C75852"/>
    <w:rsid w:val="00C7588C"/>
    <w:rsid w:val="00C75B33"/>
    <w:rsid w:val="00C7647B"/>
    <w:rsid w:val="00C76DD1"/>
    <w:rsid w:val="00C776D7"/>
    <w:rsid w:val="00C77B5B"/>
    <w:rsid w:val="00C80F72"/>
    <w:rsid w:val="00C81752"/>
    <w:rsid w:val="00C81C1F"/>
    <w:rsid w:val="00C8205B"/>
    <w:rsid w:val="00C8288C"/>
    <w:rsid w:val="00C829B6"/>
    <w:rsid w:val="00C8372E"/>
    <w:rsid w:val="00C8384A"/>
    <w:rsid w:val="00C840F7"/>
    <w:rsid w:val="00C842F4"/>
    <w:rsid w:val="00C849A0"/>
    <w:rsid w:val="00C85496"/>
    <w:rsid w:val="00C855EA"/>
    <w:rsid w:val="00C866EB"/>
    <w:rsid w:val="00C86EAB"/>
    <w:rsid w:val="00C87122"/>
    <w:rsid w:val="00C8762A"/>
    <w:rsid w:val="00C9008F"/>
    <w:rsid w:val="00C904F0"/>
    <w:rsid w:val="00C90EFE"/>
    <w:rsid w:val="00C91831"/>
    <w:rsid w:val="00C91A60"/>
    <w:rsid w:val="00C93424"/>
    <w:rsid w:val="00C935A8"/>
    <w:rsid w:val="00C93B14"/>
    <w:rsid w:val="00C949A5"/>
    <w:rsid w:val="00C95006"/>
    <w:rsid w:val="00C95E2D"/>
    <w:rsid w:val="00C95F13"/>
    <w:rsid w:val="00C96F57"/>
    <w:rsid w:val="00C975A2"/>
    <w:rsid w:val="00C975F4"/>
    <w:rsid w:val="00C97B25"/>
    <w:rsid w:val="00C97EC5"/>
    <w:rsid w:val="00CA01B0"/>
    <w:rsid w:val="00CA0D28"/>
    <w:rsid w:val="00CA1ACB"/>
    <w:rsid w:val="00CA1C27"/>
    <w:rsid w:val="00CA3073"/>
    <w:rsid w:val="00CA31C7"/>
    <w:rsid w:val="00CA3ADA"/>
    <w:rsid w:val="00CA4C8E"/>
    <w:rsid w:val="00CA562A"/>
    <w:rsid w:val="00CA58DD"/>
    <w:rsid w:val="00CA6FA5"/>
    <w:rsid w:val="00CA74B0"/>
    <w:rsid w:val="00CA7A2A"/>
    <w:rsid w:val="00CA7BC9"/>
    <w:rsid w:val="00CA7F04"/>
    <w:rsid w:val="00CB05CF"/>
    <w:rsid w:val="00CB0E51"/>
    <w:rsid w:val="00CB13FB"/>
    <w:rsid w:val="00CB17C0"/>
    <w:rsid w:val="00CB1DD6"/>
    <w:rsid w:val="00CB2B80"/>
    <w:rsid w:val="00CB2D6D"/>
    <w:rsid w:val="00CB2D74"/>
    <w:rsid w:val="00CB30E9"/>
    <w:rsid w:val="00CB343D"/>
    <w:rsid w:val="00CB34AF"/>
    <w:rsid w:val="00CB36FE"/>
    <w:rsid w:val="00CB3804"/>
    <w:rsid w:val="00CB3CC3"/>
    <w:rsid w:val="00CB3F9D"/>
    <w:rsid w:val="00CB4EC4"/>
    <w:rsid w:val="00CB4FDF"/>
    <w:rsid w:val="00CB55BD"/>
    <w:rsid w:val="00CB5832"/>
    <w:rsid w:val="00CB6113"/>
    <w:rsid w:val="00CB6B4C"/>
    <w:rsid w:val="00CB755B"/>
    <w:rsid w:val="00CC1463"/>
    <w:rsid w:val="00CC20E0"/>
    <w:rsid w:val="00CC20E2"/>
    <w:rsid w:val="00CC245B"/>
    <w:rsid w:val="00CC27AB"/>
    <w:rsid w:val="00CC4B65"/>
    <w:rsid w:val="00CC4CC8"/>
    <w:rsid w:val="00CC6908"/>
    <w:rsid w:val="00CC6F37"/>
    <w:rsid w:val="00CC7C5F"/>
    <w:rsid w:val="00CD02AA"/>
    <w:rsid w:val="00CD0838"/>
    <w:rsid w:val="00CD123A"/>
    <w:rsid w:val="00CD25E5"/>
    <w:rsid w:val="00CD2B4F"/>
    <w:rsid w:val="00CD2F3D"/>
    <w:rsid w:val="00CD3FAF"/>
    <w:rsid w:val="00CD548B"/>
    <w:rsid w:val="00CD6268"/>
    <w:rsid w:val="00CD6D13"/>
    <w:rsid w:val="00CD6D84"/>
    <w:rsid w:val="00CD704B"/>
    <w:rsid w:val="00CD7FB9"/>
    <w:rsid w:val="00CE117F"/>
    <w:rsid w:val="00CE1E02"/>
    <w:rsid w:val="00CE20BF"/>
    <w:rsid w:val="00CE21C5"/>
    <w:rsid w:val="00CE2574"/>
    <w:rsid w:val="00CE2EBB"/>
    <w:rsid w:val="00CE3DDF"/>
    <w:rsid w:val="00CE434D"/>
    <w:rsid w:val="00CE448F"/>
    <w:rsid w:val="00CE5575"/>
    <w:rsid w:val="00CE59E4"/>
    <w:rsid w:val="00CE5B9A"/>
    <w:rsid w:val="00CE64DC"/>
    <w:rsid w:val="00CE6D41"/>
    <w:rsid w:val="00CE6DBB"/>
    <w:rsid w:val="00CE740B"/>
    <w:rsid w:val="00CE7533"/>
    <w:rsid w:val="00CE769C"/>
    <w:rsid w:val="00CE78D3"/>
    <w:rsid w:val="00CF01F1"/>
    <w:rsid w:val="00CF0519"/>
    <w:rsid w:val="00CF0BFE"/>
    <w:rsid w:val="00CF1005"/>
    <w:rsid w:val="00CF1889"/>
    <w:rsid w:val="00CF1F2E"/>
    <w:rsid w:val="00CF1FE4"/>
    <w:rsid w:val="00CF2181"/>
    <w:rsid w:val="00CF23AA"/>
    <w:rsid w:val="00CF3461"/>
    <w:rsid w:val="00CF3676"/>
    <w:rsid w:val="00CF42D0"/>
    <w:rsid w:val="00CF4552"/>
    <w:rsid w:val="00CF4CC4"/>
    <w:rsid w:val="00CF5C51"/>
    <w:rsid w:val="00CF66CC"/>
    <w:rsid w:val="00D00C45"/>
    <w:rsid w:val="00D00C8C"/>
    <w:rsid w:val="00D00D2A"/>
    <w:rsid w:val="00D0138B"/>
    <w:rsid w:val="00D027BA"/>
    <w:rsid w:val="00D0374A"/>
    <w:rsid w:val="00D04E86"/>
    <w:rsid w:val="00D06610"/>
    <w:rsid w:val="00D068E5"/>
    <w:rsid w:val="00D070F7"/>
    <w:rsid w:val="00D078B5"/>
    <w:rsid w:val="00D10401"/>
    <w:rsid w:val="00D106E9"/>
    <w:rsid w:val="00D10DFC"/>
    <w:rsid w:val="00D114AB"/>
    <w:rsid w:val="00D12F17"/>
    <w:rsid w:val="00D13134"/>
    <w:rsid w:val="00D13DDE"/>
    <w:rsid w:val="00D140B0"/>
    <w:rsid w:val="00D14C66"/>
    <w:rsid w:val="00D1546C"/>
    <w:rsid w:val="00D15609"/>
    <w:rsid w:val="00D157C7"/>
    <w:rsid w:val="00D15B2A"/>
    <w:rsid w:val="00D15CA4"/>
    <w:rsid w:val="00D161B3"/>
    <w:rsid w:val="00D16CF7"/>
    <w:rsid w:val="00D175D7"/>
    <w:rsid w:val="00D20482"/>
    <w:rsid w:val="00D20706"/>
    <w:rsid w:val="00D20799"/>
    <w:rsid w:val="00D20B51"/>
    <w:rsid w:val="00D20B80"/>
    <w:rsid w:val="00D21481"/>
    <w:rsid w:val="00D21F3A"/>
    <w:rsid w:val="00D24581"/>
    <w:rsid w:val="00D24BF9"/>
    <w:rsid w:val="00D25191"/>
    <w:rsid w:val="00D251BC"/>
    <w:rsid w:val="00D254B9"/>
    <w:rsid w:val="00D27236"/>
    <w:rsid w:val="00D2726D"/>
    <w:rsid w:val="00D27289"/>
    <w:rsid w:val="00D27B09"/>
    <w:rsid w:val="00D30B6E"/>
    <w:rsid w:val="00D31118"/>
    <w:rsid w:val="00D31262"/>
    <w:rsid w:val="00D3196F"/>
    <w:rsid w:val="00D31A16"/>
    <w:rsid w:val="00D31C3D"/>
    <w:rsid w:val="00D32388"/>
    <w:rsid w:val="00D323E2"/>
    <w:rsid w:val="00D32DBB"/>
    <w:rsid w:val="00D32E19"/>
    <w:rsid w:val="00D32E42"/>
    <w:rsid w:val="00D333C6"/>
    <w:rsid w:val="00D333D1"/>
    <w:rsid w:val="00D33701"/>
    <w:rsid w:val="00D33717"/>
    <w:rsid w:val="00D33C27"/>
    <w:rsid w:val="00D34099"/>
    <w:rsid w:val="00D347B8"/>
    <w:rsid w:val="00D357DE"/>
    <w:rsid w:val="00D35C06"/>
    <w:rsid w:val="00D3707A"/>
    <w:rsid w:val="00D37BB2"/>
    <w:rsid w:val="00D37FA2"/>
    <w:rsid w:val="00D40A55"/>
    <w:rsid w:val="00D410DD"/>
    <w:rsid w:val="00D417EF"/>
    <w:rsid w:val="00D41A97"/>
    <w:rsid w:val="00D41C4C"/>
    <w:rsid w:val="00D42EC8"/>
    <w:rsid w:val="00D436D5"/>
    <w:rsid w:val="00D4374E"/>
    <w:rsid w:val="00D4393B"/>
    <w:rsid w:val="00D43BE7"/>
    <w:rsid w:val="00D43C8D"/>
    <w:rsid w:val="00D4422F"/>
    <w:rsid w:val="00D443F9"/>
    <w:rsid w:val="00D44585"/>
    <w:rsid w:val="00D44CD1"/>
    <w:rsid w:val="00D44DB4"/>
    <w:rsid w:val="00D45377"/>
    <w:rsid w:val="00D459D2"/>
    <w:rsid w:val="00D45A86"/>
    <w:rsid w:val="00D45AE1"/>
    <w:rsid w:val="00D45EEB"/>
    <w:rsid w:val="00D4645F"/>
    <w:rsid w:val="00D47524"/>
    <w:rsid w:val="00D47940"/>
    <w:rsid w:val="00D47EE6"/>
    <w:rsid w:val="00D503A7"/>
    <w:rsid w:val="00D50D25"/>
    <w:rsid w:val="00D51517"/>
    <w:rsid w:val="00D51591"/>
    <w:rsid w:val="00D51682"/>
    <w:rsid w:val="00D517C7"/>
    <w:rsid w:val="00D51AC4"/>
    <w:rsid w:val="00D5205A"/>
    <w:rsid w:val="00D52525"/>
    <w:rsid w:val="00D52AAD"/>
    <w:rsid w:val="00D52CFA"/>
    <w:rsid w:val="00D53A53"/>
    <w:rsid w:val="00D53A6E"/>
    <w:rsid w:val="00D5429B"/>
    <w:rsid w:val="00D54442"/>
    <w:rsid w:val="00D54541"/>
    <w:rsid w:val="00D548FD"/>
    <w:rsid w:val="00D54987"/>
    <w:rsid w:val="00D54EC0"/>
    <w:rsid w:val="00D54F43"/>
    <w:rsid w:val="00D56F35"/>
    <w:rsid w:val="00D57202"/>
    <w:rsid w:val="00D5725A"/>
    <w:rsid w:val="00D5792A"/>
    <w:rsid w:val="00D57FA8"/>
    <w:rsid w:val="00D6051F"/>
    <w:rsid w:val="00D60904"/>
    <w:rsid w:val="00D60B7E"/>
    <w:rsid w:val="00D61A4E"/>
    <w:rsid w:val="00D61FEC"/>
    <w:rsid w:val="00D630CE"/>
    <w:rsid w:val="00D63E26"/>
    <w:rsid w:val="00D643DF"/>
    <w:rsid w:val="00D6491C"/>
    <w:rsid w:val="00D64DA6"/>
    <w:rsid w:val="00D661B9"/>
    <w:rsid w:val="00D6716E"/>
    <w:rsid w:val="00D672F4"/>
    <w:rsid w:val="00D67BC1"/>
    <w:rsid w:val="00D706F5"/>
    <w:rsid w:val="00D7263E"/>
    <w:rsid w:val="00D72A1B"/>
    <w:rsid w:val="00D7313A"/>
    <w:rsid w:val="00D733BF"/>
    <w:rsid w:val="00D7388F"/>
    <w:rsid w:val="00D73A4D"/>
    <w:rsid w:val="00D74521"/>
    <w:rsid w:val="00D74616"/>
    <w:rsid w:val="00D75235"/>
    <w:rsid w:val="00D75479"/>
    <w:rsid w:val="00D75789"/>
    <w:rsid w:val="00D75880"/>
    <w:rsid w:val="00D75B65"/>
    <w:rsid w:val="00D75E01"/>
    <w:rsid w:val="00D7668B"/>
    <w:rsid w:val="00D76925"/>
    <w:rsid w:val="00D77646"/>
    <w:rsid w:val="00D77A97"/>
    <w:rsid w:val="00D77D58"/>
    <w:rsid w:val="00D80137"/>
    <w:rsid w:val="00D80480"/>
    <w:rsid w:val="00D807A7"/>
    <w:rsid w:val="00D807EE"/>
    <w:rsid w:val="00D8089D"/>
    <w:rsid w:val="00D80E29"/>
    <w:rsid w:val="00D80E44"/>
    <w:rsid w:val="00D80F28"/>
    <w:rsid w:val="00D81303"/>
    <w:rsid w:val="00D81589"/>
    <w:rsid w:val="00D820F7"/>
    <w:rsid w:val="00D821BC"/>
    <w:rsid w:val="00D829CF"/>
    <w:rsid w:val="00D82C58"/>
    <w:rsid w:val="00D82D05"/>
    <w:rsid w:val="00D82F9F"/>
    <w:rsid w:val="00D830A9"/>
    <w:rsid w:val="00D830C2"/>
    <w:rsid w:val="00D83164"/>
    <w:rsid w:val="00D831B7"/>
    <w:rsid w:val="00D832D3"/>
    <w:rsid w:val="00D83B56"/>
    <w:rsid w:val="00D83E79"/>
    <w:rsid w:val="00D83EDD"/>
    <w:rsid w:val="00D84879"/>
    <w:rsid w:val="00D84B03"/>
    <w:rsid w:val="00D84BAF"/>
    <w:rsid w:val="00D84C04"/>
    <w:rsid w:val="00D84C5F"/>
    <w:rsid w:val="00D84FA7"/>
    <w:rsid w:val="00D8502A"/>
    <w:rsid w:val="00D85FE5"/>
    <w:rsid w:val="00D861C7"/>
    <w:rsid w:val="00D86A36"/>
    <w:rsid w:val="00D86B67"/>
    <w:rsid w:val="00D86D45"/>
    <w:rsid w:val="00D87072"/>
    <w:rsid w:val="00D8759C"/>
    <w:rsid w:val="00D8763C"/>
    <w:rsid w:val="00D87FB1"/>
    <w:rsid w:val="00D907A0"/>
    <w:rsid w:val="00D90869"/>
    <w:rsid w:val="00D90D53"/>
    <w:rsid w:val="00D90FD1"/>
    <w:rsid w:val="00D9117B"/>
    <w:rsid w:val="00D91298"/>
    <w:rsid w:val="00D914D2"/>
    <w:rsid w:val="00D91C46"/>
    <w:rsid w:val="00D91D53"/>
    <w:rsid w:val="00D91E62"/>
    <w:rsid w:val="00D922AE"/>
    <w:rsid w:val="00D92BEC"/>
    <w:rsid w:val="00D931F6"/>
    <w:rsid w:val="00D93C7D"/>
    <w:rsid w:val="00D941ED"/>
    <w:rsid w:val="00D94A9F"/>
    <w:rsid w:val="00D94D86"/>
    <w:rsid w:val="00D95E28"/>
    <w:rsid w:val="00D95EF5"/>
    <w:rsid w:val="00D9625A"/>
    <w:rsid w:val="00D96AE6"/>
    <w:rsid w:val="00D97467"/>
    <w:rsid w:val="00D97768"/>
    <w:rsid w:val="00D9783A"/>
    <w:rsid w:val="00DA00AB"/>
    <w:rsid w:val="00DA0329"/>
    <w:rsid w:val="00DA0420"/>
    <w:rsid w:val="00DA0902"/>
    <w:rsid w:val="00DA0929"/>
    <w:rsid w:val="00DA16AE"/>
    <w:rsid w:val="00DA26EE"/>
    <w:rsid w:val="00DA351D"/>
    <w:rsid w:val="00DA373A"/>
    <w:rsid w:val="00DA378E"/>
    <w:rsid w:val="00DA38B9"/>
    <w:rsid w:val="00DA38F1"/>
    <w:rsid w:val="00DA3B7F"/>
    <w:rsid w:val="00DA4252"/>
    <w:rsid w:val="00DA437A"/>
    <w:rsid w:val="00DA47A7"/>
    <w:rsid w:val="00DA487A"/>
    <w:rsid w:val="00DA4B61"/>
    <w:rsid w:val="00DA4D55"/>
    <w:rsid w:val="00DA53E6"/>
    <w:rsid w:val="00DA5564"/>
    <w:rsid w:val="00DA600B"/>
    <w:rsid w:val="00DA609A"/>
    <w:rsid w:val="00DA613A"/>
    <w:rsid w:val="00DA6307"/>
    <w:rsid w:val="00DA64AF"/>
    <w:rsid w:val="00DA6A64"/>
    <w:rsid w:val="00DA6ACC"/>
    <w:rsid w:val="00DA75A8"/>
    <w:rsid w:val="00DA7603"/>
    <w:rsid w:val="00DB130B"/>
    <w:rsid w:val="00DB1D97"/>
    <w:rsid w:val="00DB24F0"/>
    <w:rsid w:val="00DB2923"/>
    <w:rsid w:val="00DB38B4"/>
    <w:rsid w:val="00DB3AE8"/>
    <w:rsid w:val="00DB3BBB"/>
    <w:rsid w:val="00DB3E6E"/>
    <w:rsid w:val="00DB3F30"/>
    <w:rsid w:val="00DB4138"/>
    <w:rsid w:val="00DB485B"/>
    <w:rsid w:val="00DB4FDC"/>
    <w:rsid w:val="00DB577A"/>
    <w:rsid w:val="00DB595A"/>
    <w:rsid w:val="00DB6D5D"/>
    <w:rsid w:val="00DB7769"/>
    <w:rsid w:val="00DC0191"/>
    <w:rsid w:val="00DC0558"/>
    <w:rsid w:val="00DC0662"/>
    <w:rsid w:val="00DC07B6"/>
    <w:rsid w:val="00DC0C62"/>
    <w:rsid w:val="00DC1D6B"/>
    <w:rsid w:val="00DC2080"/>
    <w:rsid w:val="00DC24D1"/>
    <w:rsid w:val="00DC35F1"/>
    <w:rsid w:val="00DC3D47"/>
    <w:rsid w:val="00DC3EF5"/>
    <w:rsid w:val="00DC4705"/>
    <w:rsid w:val="00DC4AE1"/>
    <w:rsid w:val="00DC4FB9"/>
    <w:rsid w:val="00DC5000"/>
    <w:rsid w:val="00DC5663"/>
    <w:rsid w:val="00DC595D"/>
    <w:rsid w:val="00DC60EC"/>
    <w:rsid w:val="00DC61AF"/>
    <w:rsid w:val="00DC6943"/>
    <w:rsid w:val="00DC69EF"/>
    <w:rsid w:val="00DC7ED7"/>
    <w:rsid w:val="00DD0082"/>
    <w:rsid w:val="00DD0D21"/>
    <w:rsid w:val="00DD0D34"/>
    <w:rsid w:val="00DD0DD8"/>
    <w:rsid w:val="00DD0ED7"/>
    <w:rsid w:val="00DD1A88"/>
    <w:rsid w:val="00DD279E"/>
    <w:rsid w:val="00DD2F2D"/>
    <w:rsid w:val="00DD30EB"/>
    <w:rsid w:val="00DD34B8"/>
    <w:rsid w:val="00DD39DA"/>
    <w:rsid w:val="00DD3B05"/>
    <w:rsid w:val="00DD4B64"/>
    <w:rsid w:val="00DD4BF8"/>
    <w:rsid w:val="00DD5C24"/>
    <w:rsid w:val="00DD5D2F"/>
    <w:rsid w:val="00DD5FB1"/>
    <w:rsid w:val="00DD6E37"/>
    <w:rsid w:val="00DE0EE4"/>
    <w:rsid w:val="00DE0F8F"/>
    <w:rsid w:val="00DE201B"/>
    <w:rsid w:val="00DE202C"/>
    <w:rsid w:val="00DE236B"/>
    <w:rsid w:val="00DE2702"/>
    <w:rsid w:val="00DE30D0"/>
    <w:rsid w:val="00DE3E52"/>
    <w:rsid w:val="00DE3FA0"/>
    <w:rsid w:val="00DE4AE2"/>
    <w:rsid w:val="00DE4EE4"/>
    <w:rsid w:val="00DE536A"/>
    <w:rsid w:val="00DE54A8"/>
    <w:rsid w:val="00DE565B"/>
    <w:rsid w:val="00DE606F"/>
    <w:rsid w:val="00DE60BA"/>
    <w:rsid w:val="00DE73EC"/>
    <w:rsid w:val="00DE74DE"/>
    <w:rsid w:val="00DE7945"/>
    <w:rsid w:val="00DE7A09"/>
    <w:rsid w:val="00DF068F"/>
    <w:rsid w:val="00DF0A47"/>
    <w:rsid w:val="00DF216D"/>
    <w:rsid w:val="00DF2405"/>
    <w:rsid w:val="00DF2781"/>
    <w:rsid w:val="00DF2AD2"/>
    <w:rsid w:val="00DF349D"/>
    <w:rsid w:val="00DF3B2F"/>
    <w:rsid w:val="00DF3C30"/>
    <w:rsid w:val="00DF4449"/>
    <w:rsid w:val="00DF496F"/>
    <w:rsid w:val="00DF531E"/>
    <w:rsid w:val="00DF5C7D"/>
    <w:rsid w:val="00DF5F14"/>
    <w:rsid w:val="00DF65E2"/>
    <w:rsid w:val="00DF6A8C"/>
    <w:rsid w:val="00DF6AEE"/>
    <w:rsid w:val="00DF7053"/>
    <w:rsid w:val="00DF76D6"/>
    <w:rsid w:val="00DF7DA3"/>
    <w:rsid w:val="00DF7E59"/>
    <w:rsid w:val="00E00A20"/>
    <w:rsid w:val="00E0214A"/>
    <w:rsid w:val="00E027DC"/>
    <w:rsid w:val="00E02F47"/>
    <w:rsid w:val="00E040B6"/>
    <w:rsid w:val="00E04664"/>
    <w:rsid w:val="00E04734"/>
    <w:rsid w:val="00E04995"/>
    <w:rsid w:val="00E04A9D"/>
    <w:rsid w:val="00E05B23"/>
    <w:rsid w:val="00E0649F"/>
    <w:rsid w:val="00E07294"/>
    <w:rsid w:val="00E0771B"/>
    <w:rsid w:val="00E07C3B"/>
    <w:rsid w:val="00E10461"/>
    <w:rsid w:val="00E1086F"/>
    <w:rsid w:val="00E10D80"/>
    <w:rsid w:val="00E117C4"/>
    <w:rsid w:val="00E14921"/>
    <w:rsid w:val="00E14D0E"/>
    <w:rsid w:val="00E14D4F"/>
    <w:rsid w:val="00E151A2"/>
    <w:rsid w:val="00E1520A"/>
    <w:rsid w:val="00E15210"/>
    <w:rsid w:val="00E153FD"/>
    <w:rsid w:val="00E154B6"/>
    <w:rsid w:val="00E1627F"/>
    <w:rsid w:val="00E16C4A"/>
    <w:rsid w:val="00E17E83"/>
    <w:rsid w:val="00E20346"/>
    <w:rsid w:val="00E203AA"/>
    <w:rsid w:val="00E2101C"/>
    <w:rsid w:val="00E210AB"/>
    <w:rsid w:val="00E21804"/>
    <w:rsid w:val="00E2272B"/>
    <w:rsid w:val="00E228F2"/>
    <w:rsid w:val="00E22CD3"/>
    <w:rsid w:val="00E23739"/>
    <w:rsid w:val="00E238AD"/>
    <w:rsid w:val="00E246F7"/>
    <w:rsid w:val="00E24FFA"/>
    <w:rsid w:val="00E25837"/>
    <w:rsid w:val="00E25A85"/>
    <w:rsid w:val="00E25F16"/>
    <w:rsid w:val="00E268DA"/>
    <w:rsid w:val="00E27864"/>
    <w:rsid w:val="00E306EA"/>
    <w:rsid w:val="00E31324"/>
    <w:rsid w:val="00E32CB5"/>
    <w:rsid w:val="00E32CD2"/>
    <w:rsid w:val="00E32D39"/>
    <w:rsid w:val="00E3383E"/>
    <w:rsid w:val="00E3385F"/>
    <w:rsid w:val="00E33C05"/>
    <w:rsid w:val="00E347D9"/>
    <w:rsid w:val="00E3533F"/>
    <w:rsid w:val="00E367AC"/>
    <w:rsid w:val="00E36FCD"/>
    <w:rsid w:val="00E375D8"/>
    <w:rsid w:val="00E3761D"/>
    <w:rsid w:val="00E37843"/>
    <w:rsid w:val="00E37E8A"/>
    <w:rsid w:val="00E400D1"/>
    <w:rsid w:val="00E40C65"/>
    <w:rsid w:val="00E40F4D"/>
    <w:rsid w:val="00E417DA"/>
    <w:rsid w:val="00E41861"/>
    <w:rsid w:val="00E42040"/>
    <w:rsid w:val="00E4241F"/>
    <w:rsid w:val="00E42452"/>
    <w:rsid w:val="00E42BA8"/>
    <w:rsid w:val="00E42DE0"/>
    <w:rsid w:val="00E43608"/>
    <w:rsid w:val="00E438E4"/>
    <w:rsid w:val="00E4409B"/>
    <w:rsid w:val="00E44338"/>
    <w:rsid w:val="00E44676"/>
    <w:rsid w:val="00E44B6A"/>
    <w:rsid w:val="00E44E84"/>
    <w:rsid w:val="00E44F3D"/>
    <w:rsid w:val="00E45111"/>
    <w:rsid w:val="00E45DA6"/>
    <w:rsid w:val="00E46070"/>
    <w:rsid w:val="00E467B7"/>
    <w:rsid w:val="00E4698C"/>
    <w:rsid w:val="00E500DF"/>
    <w:rsid w:val="00E50753"/>
    <w:rsid w:val="00E50792"/>
    <w:rsid w:val="00E51500"/>
    <w:rsid w:val="00E51F8A"/>
    <w:rsid w:val="00E522B3"/>
    <w:rsid w:val="00E5248A"/>
    <w:rsid w:val="00E52DC6"/>
    <w:rsid w:val="00E53973"/>
    <w:rsid w:val="00E53DF5"/>
    <w:rsid w:val="00E54292"/>
    <w:rsid w:val="00E5484F"/>
    <w:rsid w:val="00E5513B"/>
    <w:rsid w:val="00E5533C"/>
    <w:rsid w:val="00E55414"/>
    <w:rsid w:val="00E55FCE"/>
    <w:rsid w:val="00E5694A"/>
    <w:rsid w:val="00E56B27"/>
    <w:rsid w:val="00E56E8C"/>
    <w:rsid w:val="00E56EEE"/>
    <w:rsid w:val="00E577E8"/>
    <w:rsid w:val="00E601BE"/>
    <w:rsid w:val="00E60326"/>
    <w:rsid w:val="00E609B4"/>
    <w:rsid w:val="00E60C82"/>
    <w:rsid w:val="00E6133A"/>
    <w:rsid w:val="00E62111"/>
    <w:rsid w:val="00E6214A"/>
    <w:rsid w:val="00E623F9"/>
    <w:rsid w:val="00E626F0"/>
    <w:rsid w:val="00E62BA9"/>
    <w:rsid w:val="00E63303"/>
    <w:rsid w:val="00E63B1B"/>
    <w:rsid w:val="00E64AC0"/>
    <w:rsid w:val="00E65111"/>
    <w:rsid w:val="00E65326"/>
    <w:rsid w:val="00E65B0F"/>
    <w:rsid w:val="00E6602F"/>
    <w:rsid w:val="00E66676"/>
    <w:rsid w:val="00E66774"/>
    <w:rsid w:val="00E6689E"/>
    <w:rsid w:val="00E66A95"/>
    <w:rsid w:val="00E66BC7"/>
    <w:rsid w:val="00E67236"/>
    <w:rsid w:val="00E673E9"/>
    <w:rsid w:val="00E67943"/>
    <w:rsid w:val="00E706CD"/>
    <w:rsid w:val="00E70733"/>
    <w:rsid w:val="00E70C3B"/>
    <w:rsid w:val="00E70CFE"/>
    <w:rsid w:val="00E71EC6"/>
    <w:rsid w:val="00E72652"/>
    <w:rsid w:val="00E726B8"/>
    <w:rsid w:val="00E728B5"/>
    <w:rsid w:val="00E728F5"/>
    <w:rsid w:val="00E7307A"/>
    <w:rsid w:val="00E730F9"/>
    <w:rsid w:val="00E73438"/>
    <w:rsid w:val="00E737FD"/>
    <w:rsid w:val="00E739A2"/>
    <w:rsid w:val="00E74221"/>
    <w:rsid w:val="00E75BC4"/>
    <w:rsid w:val="00E75F0F"/>
    <w:rsid w:val="00E76590"/>
    <w:rsid w:val="00E76B83"/>
    <w:rsid w:val="00E80417"/>
    <w:rsid w:val="00E8086D"/>
    <w:rsid w:val="00E8087A"/>
    <w:rsid w:val="00E811D8"/>
    <w:rsid w:val="00E818A9"/>
    <w:rsid w:val="00E81DB9"/>
    <w:rsid w:val="00E81E6E"/>
    <w:rsid w:val="00E828F7"/>
    <w:rsid w:val="00E8298C"/>
    <w:rsid w:val="00E83F29"/>
    <w:rsid w:val="00E8436A"/>
    <w:rsid w:val="00E84827"/>
    <w:rsid w:val="00E85D50"/>
    <w:rsid w:val="00E85F3A"/>
    <w:rsid w:val="00E85FA9"/>
    <w:rsid w:val="00E866AC"/>
    <w:rsid w:val="00E86B9E"/>
    <w:rsid w:val="00E874B9"/>
    <w:rsid w:val="00E87E6D"/>
    <w:rsid w:val="00E87EAE"/>
    <w:rsid w:val="00E90D4D"/>
    <w:rsid w:val="00E91A13"/>
    <w:rsid w:val="00E91EBB"/>
    <w:rsid w:val="00E9200E"/>
    <w:rsid w:val="00E921E6"/>
    <w:rsid w:val="00E9229A"/>
    <w:rsid w:val="00E928FB"/>
    <w:rsid w:val="00E92984"/>
    <w:rsid w:val="00E9298E"/>
    <w:rsid w:val="00E92ACF"/>
    <w:rsid w:val="00E92F1A"/>
    <w:rsid w:val="00E93792"/>
    <w:rsid w:val="00E93D76"/>
    <w:rsid w:val="00E93F68"/>
    <w:rsid w:val="00E94AE5"/>
    <w:rsid w:val="00E94DBC"/>
    <w:rsid w:val="00E96341"/>
    <w:rsid w:val="00E96469"/>
    <w:rsid w:val="00E96598"/>
    <w:rsid w:val="00E96FD7"/>
    <w:rsid w:val="00E97F17"/>
    <w:rsid w:val="00EA0AB0"/>
    <w:rsid w:val="00EA0CA9"/>
    <w:rsid w:val="00EA0ED0"/>
    <w:rsid w:val="00EA1126"/>
    <w:rsid w:val="00EA13EF"/>
    <w:rsid w:val="00EA2062"/>
    <w:rsid w:val="00EA21B6"/>
    <w:rsid w:val="00EA2987"/>
    <w:rsid w:val="00EA3197"/>
    <w:rsid w:val="00EA34A9"/>
    <w:rsid w:val="00EA3B28"/>
    <w:rsid w:val="00EA3DD4"/>
    <w:rsid w:val="00EA5578"/>
    <w:rsid w:val="00EA5830"/>
    <w:rsid w:val="00EA5AAE"/>
    <w:rsid w:val="00EA628C"/>
    <w:rsid w:val="00EA6572"/>
    <w:rsid w:val="00EA6894"/>
    <w:rsid w:val="00EA78C4"/>
    <w:rsid w:val="00EA7979"/>
    <w:rsid w:val="00EA7B96"/>
    <w:rsid w:val="00EA7EA6"/>
    <w:rsid w:val="00EB029D"/>
    <w:rsid w:val="00EB0308"/>
    <w:rsid w:val="00EB0928"/>
    <w:rsid w:val="00EB0DC2"/>
    <w:rsid w:val="00EB14AD"/>
    <w:rsid w:val="00EB1D38"/>
    <w:rsid w:val="00EB1F71"/>
    <w:rsid w:val="00EB1FB5"/>
    <w:rsid w:val="00EB267B"/>
    <w:rsid w:val="00EB26E5"/>
    <w:rsid w:val="00EB2E51"/>
    <w:rsid w:val="00EB3324"/>
    <w:rsid w:val="00EB39E2"/>
    <w:rsid w:val="00EB3A0B"/>
    <w:rsid w:val="00EB3C62"/>
    <w:rsid w:val="00EB4135"/>
    <w:rsid w:val="00EB44CB"/>
    <w:rsid w:val="00EB4D05"/>
    <w:rsid w:val="00EB52FE"/>
    <w:rsid w:val="00EB5496"/>
    <w:rsid w:val="00EB6782"/>
    <w:rsid w:val="00EB78B6"/>
    <w:rsid w:val="00EB7CB8"/>
    <w:rsid w:val="00EC00C1"/>
    <w:rsid w:val="00EC0698"/>
    <w:rsid w:val="00EC074F"/>
    <w:rsid w:val="00EC0908"/>
    <w:rsid w:val="00EC0A81"/>
    <w:rsid w:val="00EC0B62"/>
    <w:rsid w:val="00EC149C"/>
    <w:rsid w:val="00EC16FC"/>
    <w:rsid w:val="00EC1D57"/>
    <w:rsid w:val="00EC1DC8"/>
    <w:rsid w:val="00EC2DE5"/>
    <w:rsid w:val="00EC39D2"/>
    <w:rsid w:val="00EC3B5A"/>
    <w:rsid w:val="00EC5270"/>
    <w:rsid w:val="00EC57B4"/>
    <w:rsid w:val="00EC590B"/>
    <w:rsid w:val="00EC6F38"/>
    <w:rsid w:val="00EC7EAD"/>
    <w:rsid w:val="00ED0194"/>
    <w:rsid w:val="00ED0196"/>
    <w:rsid w:val="00ED0DBB"/>
    <w:rsid w:val="00ED0F2E"/>
    <w:rsid w:val="00ED175A"/>
    <w:rsid w:val="00ED2185"/>
    <w:rsid w:val="00ED22AE"/>
    <w:rsid w:val="00ED24A3"/>
    <w:rsid w:val="00ED2CCE"/>
    <w:rsid w:val="00ED2F36"/>
    <w:rsid w:val="00ED350B"/>
    <w:rsid w:val="00ED3B8E"/>
    <w:rsid w:val="00ED4A74"/>
    <w:rsid w:val="00ED4C60"/>
    <w:rsid w:val="00ED5178"/>
    <w:rsid w:val="00ED529F"/>
    <w:rsid w:val="00ED52A0"/>
    <w:rsid w:val="00ED5629"/>
    <w:rsid w:val="00ED5D73"/>
    <w:rsid w:val="00ED6B39"/>
    <w:rsid w:val="00ED71CB"/>
    <w:rsid w:val="00ED7500"/>
    <w:rsid w:val="00EE043E"/>
    <w:rsid w:val="00EE0C64"/>
    <w:rsid w:val="00EE2BF0"/>
    <w:rsid w:val="00EE2DF0"/>
    <w:rsid w:val="00EE3E69"/>
    <w:rsid w:val="00EE4C48"/>
    <w:rsid w:val="00EE5479"/>
    <w:rsid w:val="00EE5A76"/>
    <w:rsid w:val="00EE5CB2"/>
    <w:rsid w:val="00EE63B9"/>
    <w:rsid w:val="00EE7033"/>
    <w:rsid w:val="00EE7B75"/>
    <w:rsid w:val="00EF04FF"/>
    <w:rsid w:val="00EF05B4"/>
    <w:rsid w:val="00EF05DF"/>
    <w:rsid w:val="00EF072B"/>
    <w:rsid w:val="00EF0EF5"/>
    <w:rsid w:val="00EF126D"/>
    <w:rsid w:val="00EF3319"/>
    <w:rsid w:val="00EF3409"/>
    <w:rsid w:val="00EF4152"/>
    <w:rsid w:val="00EF423B"/>
    <w:rsid w:val="00EF42C3"/>
    <w:rsid w:val="00EF472F"/>
    <w:rsid w:val="00EF5562"/>
    <w:rsid w:val="00EF566B"/>
    <w:rsid w:val="00EF59B3"/>
    <w:rsid w:val="00EF6417"/>
    <w:rsid w:val="00EF6DDA"/>
    <w:rsid w:val="00EF6F47"/>
    <w:rsid w:val="00EF75B9"/>
    <w:rsid w:val="00EF779A"/>
    <w:rsid w:val="00F00033"/>
    <w:rsid w:val="00F009FC"/>
    <w:rsid w:val="00F00E27"/>
    <w:rsid w:val="00F01090"/>
    <w:rsid w:val="00F0206A"/>
    <w:rsid w:val="00F021EF"/>
    <w:rsid w:val="00F024CE"/>
    <w:rsid w:val="00F02D1F"/>
    <w:rsid w:val="00F03652"/>
    <w:rsid w:val="00F03EB0"/>
    <w:rsid w:val="00F0524F"/>
    <w:rsid w:val="00F0548E"/>
    <w:rsid w:val="00F067F3"/>
    <w:rsid w:val="00F0683F"/>
    <w:rsid w:val="00F06A41"/>
    <w:rsid w:val="00F06D41"/>
    <w:rsid w:val="00F06D46"/>
    <w:rsid w:val="00F06E10"/>
    <w:rsid w:val="00F0715F"/>
    <w:rsid w:val="00F077F0"/>
    <w:rsid w:val="00F07847"/>
    <w:rsid w:val="00F079F0"/>
    <w:rsid w:val="00F10441"/>
    <w:rsid w:val="00F10A59"/>
    <w:rsid w:val="00F10B4E"/>
    <w:rsid w:val="00F10F1B"/>
    <w:rsid w:val="00F11EA0"/>
    <w:rsid w:val="00F122ED"/>
    <w:rsid w:val="00F12366"/>
    <w:rsid w:val="00F12487"/>
    <w:rsid w:val="00F12AC3"/>
    <w:rsid w:val="00F13F37"/>
    <w:rsid w:val="00F143F3"/>
    <w:rsid w:val="00F14402"/>
    <w:rsid w:val="00F14761"/>
    <w:rsid w:val="00F152F4"/>
    <w:rsid w:val="00F16696"/>
    <w:rsid w:val="00F16B43"/>
    <w:rsid w:val="00F1734B"/>
    <w:rsid w:val="00F17905"/>
    <w:rsid w:val="00F17BF4"/>
    <w:rsid w:val="00F17CE3"/>
    <w:rsid w:val="00F21273"/>
    <w:rsid w:val="00F21E2E"/>
    <w:rsid w:val="00F22510"/>
    <w:rsid w:val="00F235A0"/>
    <w:rsid w:val="00F241A7"/>
    <w:rsid w:val="00F24561"/>
    <w:rsid w:val="00F24970"/>
    <w:rsid w:val="00F24E64"/>
    <w:rsid w:val="00F24FF0"/>
    <w:rsid w:val="00F252B9"/>
    <w:rsid w:val="00F253A3"/>
    <w:rsid w:val="00F25B37"/>
    <w:rsid w:val="00F25C58"/>
    <w:rsid w:val="00F25FC6"/>
    <w:rsid w:val="00F26979"/>
    <w:rsid w:val="00F26BBE"/>
    <w:rsid w:val="00F271DE"/>
    <w:rsid w:val="00F27FAD"/>
    <w:rsid w:val="00F30770"/>
    <w:rsid w:val="00F30847"/>
    <w:rsid w:val="00F30D47"/>
    <w:rsid w:val="00F30E65"/>
    <w:rsid w:val="00F314F1"/>
    <w:rsid w:val="00F315BB"/>
    <w:rsid w:val="00F334C4"/>
    <w:rsid w:val="00F33AC4"/>
    <w:rsid w:val="00F33E1D"/>
    <w:rsid w:val="00F36316"/>
    <w:rsid w:val="00F36511"/>
    <w:rsid w:val="00F370BD"/>
    <w:rsid w:val="00F37733"/>
    <w:rsid w:val="00F40278"/>
    <w:rsid w:val="00F403B2"/>
    <w:rsid w:val="00F4135C"/>
    <w:rsid w:val="00F42C95"/>
    <w:rsid w:val="00F43104"/>
    <w:rsid w:val="00F4352C"/>
    <w:rsid w:val="00F436F4"/>
    <w:rsid w:val="00F43AB9"/>
    <w:rsid w:val="00F43CA5"/>
    <w:rsid w:val="00F4402F"/>
    <w:rsid w:val="00F44D26"/>
    <w:rsid w:val="00F450B2"/>
    <w:rsid w:val="00F45648"/>
    <w:rsid w:val="00F4586E"/>
    <w:rsid w:val="00F45DCB"/>
    <w:rsid w:val="00F46A37"/>
    <w:rsid w:val="00F46A9B"/>
    <w:rsid w:val="00F46BD4"/>
    <w:rsid w:val="00F46D13"/>
    <w:rsid w:val="00F47850"/>
    <w:rsid w:val="00F47CB0"/>
    <w:rsid w:val="00F503C8"/>
    <w:rsid w:val="00F51408"/>
    <w:rsid w:val="00F52115"/>
    <w:rsid w:val="00F52E83"/>
    <w:rsid w:val="00F52F15"/>
    <w:rsid w:val="00F53D7D"/>
    <w:rsid w:val="00F53E0D"/>
    <w:rsid w:val="00F53F58"/>
    <w:rsid w:val="00F54B54"/>
    <w:rsid w:val="00F54CE4"/>
    <w:rsid w:val="00F550F3"/>
    <w:rsid w:val="00F55533"/>
    <w:rsid w:val="00F55B77"/>
    <w:rsid w:val="00F5621A"/>
    <w:rsid w:val="00F56E3C"/>
    <w:rsid w:val="00F57D96"/>
    <w:rsid w:val="00F600AA"/>
    <w:rsid w:val="00F60A39"/>
    <w:rsid w:val="00F60E38"/>
    <w:rsid w:val="00F61CA0"/>
    <w:rsid w:val="00F62D0A"/>
    <w:rsid w:val="00F6324F"/>
    <w:rsid w:val="00F632F3"/>
    <w:rsid w:val="00F63A08"/>
    <w:rsid w:val="00F641A9"/>
    <w:rsid w:val="00F644DF"/>
    <w:rsid w:val="00F64AFB"/>
    <w:rsid w:val="00F65558"/>
    <w:rsid w:val="00F6561D"/>
    <w:rsid w:val="00F65B21"/>
    <w:rsid w:val="00F662ED"/>
    <w:rsid w:val="00F66325"/>
    <w:rsid w:val="00F664BF"/>
    <w:rsid w:val="00F66592"/>
    <w:rsid w:val="00F66725"/>
    <w:rsid w:val="00F669DA"/>
    <w:rsid w:val="00F67946"/>
    <w:rsid w:val="00F67BD3"/>
    <w:rsid w:val="00F67D34"/>
    <w:rsid w:val="00F67E99"/>
    <w:rsid w:val="00F702FF"/>
    <w:rsid w:val="00F70C03"/>
    <w:rsid w:val="00F71FA6"/>
    <w:rsid w:val="00F720FC"/>
    <w:rsid w:val="00F7227B"/>
    <w:rsid w:val="00F72460"/>
    <w:rsid w:val="00F72884"/>
    <w:rsid w:val="00F750D8"/>
    <w:rsid w:val="00F75E01"/>
    <w:rsid w:val="00F7688B"/>
    <w:rsid w:val="00F76A32"/>
    <w:rsid w:val="00F77249"/>
    <w:rsid w:val="00F802E0"/>
    <w:rsid w:val="00F80607"/>
    <w:rsid w:val="00F8090C"/>
    <w:rsid w:val="00F81712"/>
    <w:rsid w:val="00F8201F"/>
    <w:rsid w:val="00F8238D"/>
    <w:rsid w:val="00F829CF"/>
    <w:rsid w:val="00F82C56"/>
    <w:rsid w:val="00F8301D"/>
    <w:rsid w:val="00F83CEC"/>
    <w:rsid w:val="00F84763"/>
    <w:rsid w:val="00F867B8"/>
    <w:rsid w:val="00F87358"/>
    <w:rsid w:val="00F8761D"/>
    <w:rsid w:val="00F8788D"/>
    <w:rsid w:val="00F8799A"/>
    <w:rsid w:val="00F9001D"/>
    <w:rsid w:val="00F9083A"/>
    <w:rsid w:val="00F90C6E"/>
    <w:rsid w:val="00F90CD2"/>
    <w:rsid w:val="00F90D45"/>
    <w:rsid w:val="00F90E75"/>
    <w:rsid w:val="00F9110C"/>
    <w:rsid w:val="00F91341"/>
    <w:rsid w:val="00F913D6"/>
    <w:rsid w:val="00F91A78"/>
    <w:rsid w:val="00F9360F"/>
    <w:rsid w:val="00F9432C"/>
    <w:rsid w:val="00F94A96"/>
    <w:rsid w:val="00F94BC0"/>
    <w:rsid w:val="00F951BB"/>
    <w:rsid w:val="00F953F2"/>
    <w:rsid w:val="00F9598A"/>
    <w:rsid w:val="00F96244"/>
    <w:rsid w:val="00F96781"/>
    <w:rsid w:val="00F96C75"/>
    <w:rsid w:val="00F96E21"/>
    <w:rsid w:val="00F97A94"/>
    <w:rsid w:val="00F97D93"/>
    <w:rsid w:val="00FA18FA"/>
    <w:rsid w:val="00FA2F8D"/>
    <w:rsid w:val="00FA2FC2"/>
    <w:rsid w:val="00FA324D"/>
    <w:rsid w:val="00FA37AA"/>
    <w:rsid w:val="00FA3AAC"/>
    <w:rsid w:val="00FA3B1D"/>
    <w:rsid w:val="00FA405F"/>
    <w:rsid w:val="00FA4156"/>
    <w:rsid w:val="00FA4160"/>
    <w:rsid w:val="00FA4B2D"/>
    <w:rsid w:val="00FA55EA"/>
    <w:rsid w:val="00FA653B"/>
    <w:rsid w:val="00FA6934"/>
    <w:rsid w:val="00FA7783"/>
    <w:rsid w:val="00FA7A1F"/>
    <w:rsid w:val="00FB071B"/>
    <w:rsid w:val="00FB11C7"/>
    <w:rsid w:val="00FB1877"/>
    <w:rsid w:val="00FB18C6"/>
    <w:rsid w:val="00FB1E83"/>
    <w:rsid w:val="00FB285B"/>
    <w:rsid w:val="00FB28FD"/>
    <w:rsid w:val="00FB38AA"/>
    <w:rsid w:val="00FB40F2"/>
    <w:rsid w:val="00FB47D5"/>
    <w:rsid w:val="00FB4882"/>
    <w:rsid w:val="00FB5173"/>
    <w:rsid w:val="00FB55F3"/>
    <w:rsid w:val="00FB5A5B"/>
    <w:rsid w:val="00FB5C6F"/>
    <w:rsid w:val="00FB5E1C"/>
    <w:rsid w:val="00FB61FB"/>
    <w:rsid w:val="00FC014A"/>
    <w:rsid w:val="00FC0198"/>
    <w:rsid w:val="00FC0241"/>
    <w:rsid w:val="00FC0285"/>
    <w:rsid w:val="00FC0EFE"/>
    <w:rsid w:val="00FC190A"/>
    <w:rsid w:val="00FC1B33"/>
    <w:rsid w:val="00FC238A"/>
    <w:rsid w:val="00FC26EB"/>
    <w:rsid w:val="00FC2BCF"/>
    <w:rsid w:val="00FC34BE"/>
    <w:rsid w:val="00FC3900"/>
    <w:rsid w:val="00FC3A49"/>
    <w:rsid w:val="00FC3CE8"/>
    <w:rsid w:val="00FC4E45"/>
    <w:rsid w:val="00FC5FBC"/>
    <w:rsid w:val="00FC6E69"/>
    <w:rsid w:val="00FC6F31"/>
    <w:rsid w:val="00FC7247"/>
    <w:rsid w:val="00FC7781"/>
    <w:rsid w:val="00FC79DE"/>
    <w:rsid w:val="00FD1A40"/>
    <w:rsid w:val="00FD26AF"/>
    <w:rsid w:val="00FD2953"/>
    <w:rsid w:val="00FD295E"/>
    <w:rsid w:val="00FD2FD8"/>
    <w:rsid w:val="00FD34DF"/>
    <w:rsid w:val="00FD3AEE"/>
    <w:rsid w:val="00FD3D32"/>
    <w:rsid w:val="00FD46A8"/>
    <w:rsid w:val="00FD48DB"/>
    <w:rsid w:val="00FD4DA9"/>
    <w:rsid w:val="00FD508C"/>
    <w:rsid w:val="00FD5AD8"/>
    <w:rsid w:val="00FD6000"/>
    <w:rsid w:val="00FD6D4A"/>
    <w:rsid w:val="00FD768F"/>
    <w:rsid w:val="00FE014D"/>
    <w:rsid w:val="00FE0158"/>
    <w:rsid w:val="00FE045B"/>
    <w:rsid w:val="00FE1241"/>
    <w:rsid w:val="00FE13A5"/>
    <w:rsid w:val="00FE18B3"/>
    <w:rsid w:val="00FE2277"/>
    <w:rsid w:val="00FE2C38"/>
    <w:rsid w:val="00FE4219"/>
    <w:rsid w:val="00FE489D"/>
    <w:rsid w:val="00FE4C6F"/>
    <w:rsid w:val="00FE4D07"/>
    <w:rsid w:val="00FE4D2A"/>
    <w:rsid w:val="00FE50EC"/>
    <w:rsid w:val="00FE54BB"/>
    <w:rsid w:val="00FE5742"/>
    <w:rsid w:val="00FE63D6"/>
    <w:rsid w:val="00FE668C"/>
    <w:rsid w:val="00FE6805"/>
    <w:rsid w:val="00FE6FDA"/>
    <w:rsid w:val="00FE75AF"/>
    <w:rsid w:val="00FE7674"/>
    <w:rsid w:val="00FE79E4"/>
    <w:rsid w:val="00FE7D7D"/>
    <w:rsid w:val="00FF0677"/>
    <w:rsid w:val="00FF090B"/>
    <w:rsid w:val="00FF0C04"/>
    <w:rsid w:val="00FF0E34"/>
    <w:rsid w:val="00FF3226"/>
    <w:rsid w:val="00FF3508"/>
    <w:rsid w:val="00FF3CC2"/>
    <w:rsid w:val="00FF480B"/>
    <w:rsid w:val="00FF4C85"/>
    <w:rsid w:val="00FF56FA"/>
    <w:rsid w:val="00FF662E"/>
    <w:rsid w:val="00FF748E"/>
    <w:rsid w:val="00FF758F"/>
    <w:rsid w:val="00FF7729"/>
    <w:rsid w:val="00FF7E35"/>
    <w:rsid w:val="00FF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00A06"/>
  <w15:docId w15:val="{1549DC94-ED0A-4ECA-91E5-0E984654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4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214F4B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214F4B"/>
  </w:style>
  <w:style w:type="paragraph" w:styleId="a3">
    <w:name w:val="header"/>
    <w:basedOn w:val="a"/>
    <w:link w:val="a4"/>
    <w:uiPriority w:val="99"/>
    <w:unhideWhenUsed/>
    <w:rsid w:val="00AE06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6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6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6DF"/>
    <w:rPr>
      <w:sz w:val="18"/>
      <w:szCs w:val="18"/>
    </w:rPr>
  </w:style>
  <w:style w:type="paragraph" w:customStyle="1" w:styleId="Text">
    <w:name w:val="Text"/>
    <w:basedOn w:val="a"/>
    <w:link w:val="TextChar"/>
    <w:rsid w:val="00F06E10"/>
    <w:pPr>
      <w:autoSpaceDE w:val="0"/>
      <w:autoSpaceDN w:val="0"/>
      <w:spacing w:line="252" w:lineRule="auto"/>
      <w:ind w:firstLine="202"/>
    </w:pPr>
    <w:rPr>
      <w:sz w:val="20"/>
      <w:szCs w:val="20"/>
      <w:lang w:eastAsia="en-US"/>
    </w:rPr>
  </w:style>
  <w:style w:type="character" w:customStyle="1" w:styleId="TextChar">
    <w:name w:val="Text Char"/>
    <w:basedOn w:val="a0"/>
    <w:link w:val="Text"/>
    <w:rsid w:val="00F06E10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7">
    <w:name w:val="List Paragraph"/>
    <w:basedOn w:val="a"/>
    <w:uiPriority w:val="34"/>
    <w:qFormat/>
    <w:rsid w:val="004374F5"/>
    <w:pPr>
      <w:ind w:firstLine="420"/>
    </w:pPr>
  </w:style>
  <w:style w:type="character" w:styleId="a8">
    <w:name w:val="annotation reference"/>
    <w:basedOn w:val="a0"/>
    <w:uiPriority w:val="99"/>
    <w:semiHidden/>
    <w:unhideWhenUsed/>
    <w:rsid w:val="0046043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60439"/>
  </w:style>
  <w:style w:type="character" w:customStyle="1" w:styleId="aa">
    <w:name w:val="批注文字 字符"/>
    <w:basedOn w:val="a0"/>
    <w:link w:val="a9"/>
    <w:uiPriority w:val="99"/>
    <w:semiHidden/>
    <w:rsid w:val="00460439"/>
  </w:style>
  <w:style w:type="paragraph" w:styleId="ab">
    <w:name w:val="annotation subject"/>
    <w:basedOn w:val="a9"/>
    <w:next w:val="a9"/>
    <w:link w:val="ac"/>
    <w:uiPriority w:val="99"/>
    <w:semiHidden/>
    <w:unhideWhenUsed/>
    <w:rsid w:val="0046043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6043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46043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60439"/>
    <w:rPr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4E65A6"/>
    <w:rPr>
      <w:strike w:val="0"/>
      <w:dstrike w:val="0"/>
      <w:color w:val="1020D0"/>
      <w:u w:val="none"/>
      <w:effect w:val="none"/>
    </w:rPr>
  </w:style>
  <w:style w:type="character" w:customStyle="1" w:styleId="clientdeflistworden1">
    <w:name w:val="client_def_list_word_en1"/>
    <w:basedOn w:val="a0"/>
    <w:rsid w:val="004E65A6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styleId="af0">
    <w:name w:val="Placeholder Text"/>
    <w:basedOn w:val="a0"/>
    <w:uiPriority w:val="99"/>
    <w:semiHidden/>
    <w:rsid w:val="000541AD"/>
    <w:rPr>
      <w:color w:val="808080"/>
    </w:rPr>
  </w:style>
  <w:style w:type="paragraph" w:styleId="HTML">
    <w:name w:val="HTML Preformatted"/>
    <w:basedOn w:val="a"/>
    <w:link w:val="HTML0"/>
    <w:uiPriority w:val="99"/>
    <w:semiHidden/>
    <w:unhideWhenUsed/>
    <w:rsid w:val="00AC60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宋体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C6039"/>
    <w:rPr>
      <w:rFonts w:ascii="宋体" w:eastAsia="宋体" w:hAnsi="宋体" w:cs="宋体"/>
      <w:kern w:val="0"/>
      <w:sz w:val="24"/>
      <w:szCs w:val="24"/>
    </w:rPr>
  </w:style>
  <w:style w:type="table" w:styleId="af1">
    <w:name w:val="Table Grid"/>
    <w:basedOn w:val="a1"/>
    <w:uiPriority w:val="59"/>
    <w:rsid w:val="00815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a"/>
    <w:next w:val="a"/>
    <w:link w:val="MTDisplayEquationChar"/>
    <w:rsid w:val="00307084"/>
    <w:pPr>
      <w:tabs>
        <w:tab w:val="center" w:pos="4160"/>
        <w:tab w:val="right" w:pos="8300"/>
      </w:tabs>
      <w:spacing w:beforeLines="50" w:before="156"/>
    </w:pPr>
    <w:rPr>
      <w:rFonts w:ascii="Times New Roman" w:hAnsi="Times New Roman" w:cs="Times New Roman"/>
      <w:color w:val="1F497D" w:themeColor="text2"/>
    </w:rPr>
  </w:style>
  <w:style w:type="character" w:customStyle="1" w:styleId="MTDisplayEquationChar">
    <w:name w:val="MTDisplayEquation Char"/>
    <w:basedOn w:val="a0"/>
    <w:link w:val="MTDisplayEquation"/>
    <w:rsid w:val="00307084"/>
    <w:rPr>
      <w:rFonts w:ascii="Times New Roman" w:hAnsi="Times New Roman" w:cs="Times New Roman"/>
      <w:color w:val="1F497D" w:themeColor="text2"/>
    </w:rPr>
  </w:style>
  <w:style w:type="paragraph" w:customStyle="1" w:styleId="TableTitle">
    <w:name w:val="Table Title"/>
    <w:basedOn w:val="a"/>
    <w:rsid w:val="00333931"/>
    <w:pPr>
      <w:jc w:val="center"/>
    </w:pPr>
    <w:rPr>
      <w:rFonts w:ascii="Times New Roman" w:hAnsi="Times New Roman" w:cs="Times New Roman"/>
      <w:smallCaps/>
      <w:sz w:val="16"/>
      <w:szCs w:val="16"/>
      <w:lang w:eastAsia="en-US"/>
    </w:rPr>
  </w:style>
  <w:style w:type="paragraph" w:styleId="af2">
    <w:name w:val="Revision"/>
    <w:hidden/>
    <w:uiPriority w:val="99"/>
    <w:semiHidden/>
    <w:rsid w:val="000B6A3D"/>
    <w:rPr>
      <w:kern w:val="0"/>
      <w:sz w:val="22"/>
    </w:rPr>
  </w:style>
  <w:style w:type="character" w:customStyle="1" w:styleId="bregtxt">
    <w:name w:val="b_regtxt"/>
    <w:basedOn w:val="a0"/>
    <w:rsid w:val="00073906"/>
  </w:style>
  <w:style w:type="character" w:styleId="af3">
    <w:name w:val="Emphasis"/>
    <w:basedOn w:val="a0"/>
    <w:uiPriority w:val="20"/>
    <w:qFormat/>
    <w:rsid w:val="003F1190"/>
    <w:rPr>
      <w:i/>
      <w:iCs/>
    </w:rPr>
  </w:style>
  <w:style w:type="character" w:styleId="af4">
    <w:name w:val="Strong"/>
    <w:basedOn w:val="a0"/>
    <w:uiPriority w:val="22"/>
    <w:qFormat/>
    <w:rsid w:val="00812C53"/>
    <w:rPr>
      <w:b/>
      <w:bCs/>
    </w:rPr>
  </w:style>
  <w:style w:type="paragraph" w:styleId="af5">
    <w:name w:val="Body Text"/>
    <w:basedOn w:val="a"/>
    <w:link w:val="af6"/>
    <w:uiPriority w:val="1"/>
    <w:qFormat/>
    <w:rsid w:val="00095EC5"/>
    <w:pPr>
      <w:autoSpaceDE w:val="0"/>
      <w:autoSpaceDN w:val="0"/>
      <w:ind w:left="117"/>
    </w:pPr>
    <w:rPr>
      <w:rFonts w:ascii="Times New Roman" w:eastAsia="Times New Roman" w:hAnsi="Times New Roman" w:cs="Times New Roman"/>
      <w:lang w:val="zh-CN" w:bidi="zh-CN"/>
    </w:rPr>
  </w:style>
  <w:style w:type="character" w:customStyle="1" w:styleId="af6">
    <w:name w:val="正文文本 字符"/>
    <w:basedOn w:val="a0"/>
    <w:link w:val="af5"/>
    <w:uiPriority w:val="1"/>
    <w:rsid w:val="00095EC5"/>
    <w:rPr>
      <w:rFonts w:ascii="Times New Roman" w:eastAsia="Times New Roman" w:hAnsi="Times New Roman" w:cs="Times New Roman"/>
      <w:kern w:val="0"/>
      <w:sz w:val="22"/>
      <w:lang w:val="zh-CN" w:bidi="zh-CN"/>
    </w:rPr>
  </w:style>
  <w:style w:type="paragraph" w:customStyle="1" w:styleId="EndNoteBibliography">
    <w:name w:val="EndNote Bibliography"/>
    <w:basedOn w:val="a"/>
    <w:link w:val="EndNoteBibliography0"/>
    <w:rsid w:val="00090E8B"/>
    <w:pPr>
      <w:autoSpaceDE w:val="0"/>
      <w:autoSpaceDN w:val="0"/>
      <w:spacing w:line="360" w:lineRule="auto"/>
    </w:pPr>
    <w:rPr>
      <w:rFonts w:ascii="Times New Roman" w:eastAsia="Times New Roman" w:hAnsi="Times New Roman" w:cs="Times New Roman"/>
      <w:noProof/>
      <w:kern w:val="0"/>
      <w:sz w:val="24"/>
      <w:lang w:val="zh-CN" w:bidi="zh-CN"/>
    </w:rPr>
  </w:style>
  <w:style w:type="character" w:customStyle="1" w:styleId="EndNoteBibliography0">
    <w:name w:val="EndNote Bibliography 字符"/>
    <w:basedOn w:val="af6"/>
    <w:link w:val="EndNoteBibliography"/>
    <w:rsid w:val="00090E8B"/>
    <w:rPr>
      <w:rFonts w:ascii="Times New Roman" w:eastAsia="Times New Roman" w:hAnsi="Times New Roman" w:cs="Times New Roman"/>
      <w:noProof/>
      <w:kern w:val="0"/>
      <w:sz w:val="24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1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4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62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5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48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2392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3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6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49955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67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55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19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38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839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678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85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535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6491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2854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344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725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77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7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566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57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oyu@ntu.edu.s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hyperlink" Target="mailto:desy@zj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hansomchen@zj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C3C25D-D1DC-4ED4-96A1-F379B0A36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3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AO Yuan</cp:lastModifiedBy>
  <cp:revision>145</cp:revision>
  <cp:lastPrinted>2018-10-24T12:55:00Z</cp:lastPrinted>
  <dcterms:created xsi:type="dcterms:W3CDTF">2023-02-23T04:11:00Z</dcterms:created>
  <dcterms:modified xsi:type="dcterms:W3CDTF">2023-05-1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